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A668E" w14:textId="77777777" w:rsidR="00EB4A98" w:rsidRPr="00EB4A98" w:rsidRDefault="00AE0B0A" w:rsidP="00EB4A98">
      <w:pPr>
        <w:widowControl/>
        <w:jc w:val="left"/>
        <w:rPr>
          <w:b/>
          <w:kern w:val="0"/>
          <w:szCs w:val="21"/>
        </w:rPr>
      </w:pPr>
      <w:bookmarkStart w:id="0" w:name="_Hlk101103874"/>
      <w:r>
        <w:t>S Table 2.</w:t>
      </w:r>
      <w:bookmarkEnd w:id="0"/>
      <w:r w:rsidR="00EB4A98" w:rsidRPr="00EB4A98">
        <w:rPr>
          <w:szCs w:val="21"/>
        </w:rPr>
        <w:t xml:space="preserve"> Comparison of psychological characteristics between the MA group and Control group</w:t>
      </w:r>
    </w:p>
    <w:tbl>
      <w:tblPr>
        <w:tblW w:w="4949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375"/>
        <w:gridCol w:w="1440"/>
        <w:gridCol w:w="1715"/>
        <w:gridCol w:w="1417"/>
        <w:gridCol w:w="1274"/>
      </w:tblGrid>
      <w:tr w:rsidR="003E06B5" w14:paraId="2DCB376F" w14:textId="77777777">
        <w:trPr>
          <w:trHeight w:val="571"/>
        </w:trPr>
        <w:tc>
          <w:tcPr>
            <w:tcW w:w="1444" w:type="pct"/>
            <w:tcBorders>
              <w:top w:val="single" w:sz="18" w:space="0" w:color="auto"/>
              <w:bottom w:val="single" w:sz="4" w:space="0" w:color="000000"/>
            </w:tcBorders>
          </w:tcPr>
          <w:p w14:paraId="3C7D44C8" w14:textId="77777777" w:rsidR="003E06B5" w:rsidRDefault="00AE0B0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iable</w:t>
            </w:r>
          </w:p>
        </w:tc>
        <w:tc>
          <w:tcPr>
            <w:tcW w:w="876" w:type="pct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2CC4756A" w14:textId="77777777" w:rsidR="003E06B5" w:rsidRDefault="00AE0B0A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 group</w:t>
            </w:r>
          </w:p>
          <w:p w14:paraId="07D9254C" w14:textId="77777777" w:rsidR="003E06B5" w:rsidRDefault="00AE0B0A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n=16</w:t>
            </w:r>
            <w:r>
              <w:rPr>
                <w:rFonts w:hint="eastAsia"/>
                <w:b/>
                <w:kern w:val="0"/>
                <w:sz w:val="18"/>
                <w:szCs w:val="18"/>
              </w:rPr>
              <w:t>8</w:t>
            </w:r>
            <w:r>
              <w:rPr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043" w:type="pct"/>
            <w:tcBorders>
              <w:top w:val="single" w:sz="18" w:space="0" w:color="auto"/>
              <w:bottom w:val="single" w:sz="4" w:space="0" w:color="000000"/>
            </w:tcBorders>
          </w:tcPr>
          <w:p w14:paraId="30789A85" w14:textId="77777777" w:rsidR="003E06B5" w:rsidRDefault="00AE0B0A">
            <w:pPr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 group</w:t>
            </w:r>
          </w:p>
          <w:p w14:paraId="1DCCA5DA" w14:textId="77777777" w:rsidR="003E06B5" w:rsidRDefault="00AE0B0A">
            <w:pPr>
              <w:widowControl/>
              <w:ind w:firstLineChars="200" w:firstLine="361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n=65)</w:t>
            </w:r>
          </w:p>
        </w:tc>
        <w:tc>
          <w:tcPr>
            <w:tcW w:w="862" w:type="pct"/>
            <w:tcBorders>
              <w:top w:val="single" w:sz="18" w:space="0" w:color="auto"/>
              <w:bottom w:val="single" w:sz="4" w:space="0" w:color="000000"/>
            </w:tcBorders>
            <w:vAlign w:val="bottom"/>
          </w:tcPr>
          <w:p w14:paraId="4F036540" w14:textId="77777777" w:rsidR="003E06B5" w:rsidRDefault="00AE0B0A">
            <w:pPr>
              <w:autoSpaceDE w:val="0"/>
              <w:autoSpaceDN w:val="0"/>
              <w:adjustRightInd w:val="0"/>
              <w:spacing w:line="480" w:lineRule="auto"/>
              <w:ind w:firstLineChars="300" w:firstLine="542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</w:t>
            </w:r>
          </w:p>
        </w:tc>
        <w:tc>
          <w:tcPr>
            <w:tcW w:w="775" w:type="pct"/>
            <w:tcBorders>
              <w:top w:val="single" w:sz="18" w:space="0" w:color="auto"/>
              <w:bottom w:val="single" w:sz="4" w:space="0" w:color="000000"/>
            </w:tcBorders>
            <w:vAlign w:val="bottom"/>
          </w:tcPr>
          <w:p w14:paraId="505025E9" w14:textId="77777777" w:rsidR="003E06B5" w:rsidRDefault="00AE0B0A">
            <w:pPr>
              <w:autoSpaceDE w:val="0"/>
              <w:autoSpaceDN w:val="0"/>
              <w:adjustRightInd w:val="0"/>
              <w:spacing w:line="480" w:lineRule="auto"/>
              <w:ind w:firstLineChars="200" w:firstLine="361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3E06B5" w14:paraId="59A7855F" w14:textId="77777777">
        <w:trPr>
          <w:trHeight w:val="284"/>
        </w:trPr>
        <w:tc>
          <w:tcPr>
            <w:tcW w:w="1444" w:type="pct"/>
          </w:tcPr>
          <w:p w14:paraId="681A645B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RIEF-A</w:t>
            </w:r>
          </w:p>
        </w:tc>
        <w:tc>
          <w:tcPr>
            <w:tcW w:w="876" w:type="pct"/>
          </w:tcPr>
          <w:p w14:paraId="5788D864" w14:textId="77777777" w:rsidR="003E06B5" w:rsidRDefault="003E06B5">
            <w:pPr>
              <w:widowControl/>
              <w:jc w:val="center"/>
              <w:textAlignment w:val="top"/>
              <w:rPr>
                <w:rFonts w:eastAsia="MingLiU"/>
                <w:kern w:val="0"/>
                <w:sz w:val="18"/>
                <w:szCs w:val="18"/>
              </w:rPr>
            </w:pPr>
          </w:p>
        </w:tc>
        <w:tc>
          <w:tcPr>
            <w:tcW w:w="1043" w:type="pct"/>
          </w:tcPr>
          <w:p w14:paraId="37E24C4B" w14:textId="77777777" w:rsidR="003E06B5" w:rsidRDefault="003E06B5">
            <w:pPr>
              <w:widowControl/>
              <w:jc w:val="center"/>
              <w:textAlignment w:val="top"/>
              <w:rPr>
                <w:rFonts w:eastAsia="MingLiU"/>
                <w:kern w:val="0"/>
                <w:sz w:val="18"/>
                <w:szCs w:val="18"/>
              </w:rPr>
            </w:pPr>
          </w:p>
        </w:tc>
        <w:tc>
          <w:tcPr>
            <w:tcW w:w="862" w:type="pct"/>
            <w:vAlign w:val="center"/>
          </w:tcPr>
          <w:p w14:paraId="7F95BC86" w14:textId="77777777" w:rsidR="003E06B5" w:rsidRDefault="003E06B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75" w:type="pct"/>
            <w:vAlign w:val="center"/>
          </w:tcPr>
          <w:p w14:paraId="2E6E545F" w14:textId="77777777" w:rsidR="003E06B5" w:rsidRDefault="003E06B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E06B5" w14:paraId="64AA0FC9" w14:textId="77777777">
        <w:trPr>
          <w:trHeight w:val="284"/>
        </w:trPr>
        <w:tc>
          <w:tcPr>
            <w:tcW w:w="1444" w:type="pct"/>
          </w:tcPr>
          <w:p w14:paraId="0AB46495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hibit</w:t>
            </w:r>
          </w:p>
        </w:tc>
        <w:tc>
          <w:tcPr>
            <w:tcW w:w="876" w:type="pct"/>
          </w:tcPr>
          <w:p w14:paraId="45835E27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3.04</w:t>
            </w:r>
            <w:r>
              <w:rPr>
                <w:kern w:val="0"/>
                <w:sz w:val="18"/>
                <w:szCs w:val="18"/>
              </w:rPr>
              <w:t>±3.31</w:t>
            </w:r>
          </w:p>
        </w:tc>
        <w:tc>
          <w:tcPr>
            <w:tcW w:w="1043" w:type="pct"/>
          </w:tcPr>
          <w:p w14:paraId="5BBFD695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0.89</w:t>
            </w:r>
            <w:r>
              <w:rPr>
                <w:kern w:val="0"/>
                <w:sz w:val="18"/>
                <w:szCs w:val="18"/>
              </w:rPr>
              <w:t>±3.05</w:t>
            </w:r>
          </w:p>
        </w:tc>
        <w:tc>
          <w:tcPr>
            <w:tcW w:w="862" w:type="pct"/>
            <w:vAlign w:val="center"/>
          </w:tcPr>
          <w:p w14:paraId="6997F8DA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24</w:t>
            </w:r>
          </w:p>
        </w:tc>
        <w:tc>
          <w:tcPr>
            <w:tcW w:w="775" w:type="pct"/>
            <w:vAlign w:val="center"/>
          </w:tcPr>
          <w:p w14:paraId="0632C487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***</w:t>
            </w:r>
          </w:p>
        </w:tc>
      </w:tr>
      <w:tr w:rsidR="003E06B5" w14:paraId="789E20D2" w14:textId="77777777">
        <w:trPr>
          <w:trHeight w:val="292"/>
        </w:trPr>
        <w:tc>
          <w:tcPr>
            <w:tcW w:w="1444" w:type="pct"/>
          </w:tcPr>
          <w:p w14:paraId="6B2C7A51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ift</w:t>
            </w:r>
          </w:p>
        </w:tc>
        <w:tc>
          <w:tcPr>
            <w:tcW w:w="876" w:type="pct"/>
          </w:tcPr>
          <w:p w14:paraId="245D6FA3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9.08</w:t>
            </w:r>
            <w:r>
              <w:rPr>
                <w:kern w:val="0"/>
                <w:sz w:val="18"/>
                <w:szCs w:val="18"/>
              </w:rPr>
              <w:t>±2.33</w:t>
            </w:r>
          </w:p>
        </w:tc>
        <w:tc>
          <w:tcPr>
            <w:tcW w:w="1043" w:type="pct"/>
          </w:tcPr>
          <w:p w14:paraId="2F907D95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8.20</w:t>
            </w:r>
            <w:r>
              <w:rPr>
                <w:kern w:val="0"/>
                <w:sz w:val="18"/>
                <w:szCs w:val="18"/>
              </w:rPr>
              <w:t>±2.36</w:t>
            </w:r>
          </w:p>
        </w:tc>
        <w:tc>
          <w:tcPr>
            <w:tcW w:w="862" w:type="pct"/>
            <w:vAlign w:val="center"/>
          </w:tcPr>
          <w:p w14:paraId="552E8DE7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65</w:t>
            </w:r>
          </w:p>
        </w:tc>
        <w:tc>
          <w:tcPr>
            <w:tcW w:w="775" w:type="pct"/>
            <w:vAlign w:val="center"/>
          </w:tcPr>
          <w:p w14:paraId="7606A969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*</w:t>
            </w:r>
          </w:p>
        </w:tc>
      </w:tr>
      <w:tr w:rsidR="003E06B5" w14:paraId="56A93039" w14:textId="77777777">
        <w:trPr>
          <w:trHeight w:val="209"/>
        </w:trPr>
        <w:tc>
          <w:tcPr>
            <w:tcW w:w="1444" w:type="pct"/>
          </w:tcPr>
          <w:p w14:paraId="655E05E8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otional Control</w:t>
            </w:r>
          </w:p>
        </w:tc>
        <w:tc>
          <w:tcPr>
            <w:tcW w:w="876" w:type="pct"/>
          </w:tcPr>
          <w:p w14:paraId="63158B97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5.40</w:t>
            </w:r>
            <w:r>
              <w:rPr>
                <w:kern w:val="0"/>
                <w:sz w:val="18"/>
                <w:szCs w:val="18"/>
              </w:rPr>
              <w:t>±4.05</w:t>
            </w:r>
          </w:p>
        </w:tc>
        <w:tc>
          <w:tcPr>
            <w:tcW w:w="1043" w:type="pct"/>
          </w:tcPr>
          <w:p w14:paraId="4C9918CA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3.55</w:t>
            </w:r>
            <w:r>
              <w:rPr>
                <w:kern w:val="0"/>
                <w:sz w:val="18"/>
                <w:szCs w:val="18"/>
              </w:rPr>
              <w:t>±4.85</w:t>
            </w:r>
          </w:p>
        </w:tc>
        <w:tc>
          <w:tcPr>
            <w:tcW w:w="862" w:type="pct"/>
            <w:vAlign w:val="center"/>
          </w:tcPr>
          <w:p w14:paraId="2858DDAB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46</w:t>
            </w:r>
          </w:p>
        </w:tc>
        <w:tc>
          <w:tcPr>
            <w:tcW w:w="775" w:type="pct"/>
            <w:vAlign w:val="center"/>
          </w:tcPr>
          <w:p w14:paraId="743CAC41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**</w:t>
            </w:r>
          </w:p>
        </w:tc>
      </w:tr>
      <w:tr w:rsidR="003E06B5" w14:paraId="74EEACCA" w14:textId="77777777">
        <w:trPr>
          <w:trHeight w:val="292"/>
        </w:trPr>
        <w:tc>
          <w:tcPr>
            <w:tcW w:w="1444" w:type="pct"/>
          </w:tcPr>
          <w:p w14:paraId="33ABE93A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Monitor</w:t>
            </w:r>
          </w:p>
        </w:tc>
        <w:tc>
          <w:tcPr>
            <w:tcW w:w="876" w:type="pct"/>
          </w:tcPr>
          <w:p w14:paraId="651F2CD6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9.46</w:t>
            </w:r>
            <w:r>
              <w:rPr>
                <w:kern w:val="0"/>
                <w:sz w:val="18"/>
                <w:szCs w:val="18"/>
              </w:rPr>
              <w:t>±2.60</w:t>
            </w:r>
          </w:p>
        </w:tc>
        <w:tc>
          <w:tcPr>
            <w:tcW w:w="1043" w:type="pct"/>
          </w:tcPr>
          <w:p w14:paraId="7807F49E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8.00</w:t>
            </w:r>
            <w:r>
              <w:rPr>
                <w:kern w:val="0"/>
                <w:sz w:val="18"/>
                <w:szCs w:val="18"/>
              </w:rPr>
              <w:t>±2.25</w:t>
            </w:r>
          </w:p>
        </w:tc>
        <w:tc>
          <w:tcPr>
            <w:tcW w:w="862" w:type="pct"/>
            <w:vAlign w:val="center"/>
          </w:tcPr>
          <w:p w14:paraId="64403A4C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99</w:t>
            </w:r>
          </w:p>
        </w:tc>
        <w:tc>
          <w:tcPr>
            <w:tcW w:w="775" w:type="pct"/>
            <w:vAlign w:val="center"/>
          </w:tcPr>
          <w:p w14:paraId="0F095AD7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***</w:t>
            </w:r>
          </w:p>
        </w:tc>
      </w:tr>
      <w:tr w:rsidR="003E06B5" w14:paraId="31A7B285" w14:textId="77777777">
        <w:trPr>
          <w:trHeight w:val="273"/>
        </w:trPr>
        <w:tc>
          <w:tcPr>
            <w:tcW w:w="1444" w:type="pct"/>
          </w:tcPr>
          <w:p w14:paraId="0367B48D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itiate</w:t>
            </w:r>
          </w:p>
        </w:tc>
        <w:tc>
          <w:tcPr>
            <w:tcW w:w="876" w:type="pct"/>
          </w:tcPr>
          <w:p w14:paraId="3C863FBE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2.07</w:t>
            </w:r>
            <w:r>
              <w:rPr>
                <w:kern w:val="0"/>
                <w:sz w:val="18"/>
                <w:szCs w:val="18"/>
              </w:rPr>
              <w:t>±3.10</w:t>
            </w:r>
          </w:p>
        </w:tc>
        <w:tc>
          <w:tcPr>
            <w:tcW w:w="1043" w:type="pct"/>
          </w:tcPr>
          <w:p w14:paraId="0548308C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1.65</w:t>
            </w:r>
            <w:r>
              <w:rPr>
                <w:kern w:val="0"/>
                <w:sz w:val="18"/>
                <w:szCs w:val="18"/>
              </w:rPr>
              <w:t>±3.05</w:t>
            </w:r>
          </w:p>
        </w:tc>
        <w:tc>
          <w:tcPr>
            <w:tcW w:w="862" w:type="pct"/>
            <w:vAlign w:val="center"/>
          </w:tcPr>
          <w:p w14:paraId="3D7B1A24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3</w:t>
            </w:r>
          </w:p>
        </w:tc>
        <w:tc>
          <w:tcPr>
            <w:tcW w:w="775" w:type="pct"/>
            <w:vAlign w:val="center"/>
          </w:tcPr>
          <w:p w14:paraId="36A6A228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7</w:t>
            </w:r>
          </w:p>
        </w:tc>
      </w:tr>
      <w:tr w:rsidR="003E06B5" w14:paraId="7831F79C" w14:textId="77777777">
        <w:trPr>
          <w:trHeight w:val="251"/>
        </w:trPr>
        <w:tc>
          <w:tcPr>
            <w:tcW w:w="1444" w:type="pct"/>
          </w:tcPr>
          <w:p w14:paraId="097877EE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orking Memory</w:t>
            </w:r>
          </w:p>
        </w:tc>
        <w:tc>
          <w:tcPr>
            <w:tcW w:w="876" w:type="pct"/>
          </w:tcPr>
          <w:p w14:paraId="6D9D903E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2.38</w:t>
            </w:r>
            <w:r>
              <w:rPr>
                <w:kern w:val="0"/>
                <w:sz w:val="18"/>
                <w:szCs w:val="18"/>
              </w:rPr>
              <w:t>±3.19</w:t>
            </w:r>
          </w:p>
        </w:tc>
        <w:tc>
          <w:tcPr>
            <w:tcW w:w="1043" w:type="pct"/>
          </w:tcPr>
          <w:p w14:paraId="50B38FDC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1.14</w:t>
            </w:r>
            <w:r>
              <w:rPr>
                <w:kern w:val="0"/>
                <w:sz w:val="18"/>
                <w:szCs w:val="18"/>
              </w:rPr>
              <w:t>±2.94</w:t>
            </w:r>
          </w:p>
        </w:tc>
        <w:tc>
          <w:tcPr>
            <w:tcW w:w="862" w:type="pct"/>
          </w:tcPr>
          <w:p w14:paraId="13A2D626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2.726</w:t>
            </w:r>
          </w:p>
        </w:tc>
        <w:tc>
          <w:tcPr>
            <w:tcW w:w="775" w:type="pct"/>
          </w:tcPr>
          <w:p w14:paraId="68FE2082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007**</w:t>
            </w:r>
          </w:p>
        </w:tc>
      </w:tr>
      <w:tr w:rsidR="003E06B5" w14:paraId="366B2C1B" w14:textId="77777777">
        <w:trPr>
          <w:trHeight w:val="273"/>
        </w:trPr>
        <w:tc>
          <w:tcPr>
            <w:tcW w:w="1444" w:type="pct"/>
          </w:tcPr>
          <w:p w14:paraId="2FF51A74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n/Organize</w:t>
            </w:r>
          </w:p>
        </w:tc>
        <w:tc>
          <w:tcPr>
            <w:tcW w:w="876" w:type="pct"/>
          </w:tcPr>
          <w:p w14:paraId="69049480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4.68</w:t>
            </w:r>
            <w:r>
              <w:rPr>
                <w:kern w:val="0"/>
                <w:sz w:val="18"/>
                <w:szCs w:val="18"/>
              </w:rPr>
              <w:t>±3.82</w:t>
            </w:r>
          </w:p>
        </w:tc>
        <w:tc>
          <w:tcPr>
            <w:tcW w:w="1043" w:type="pct"/>
          </w:tcPr>
          <w:p w14:paraId="6FC1F3D3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3.91</w:t>
            </w:r>
            <w:r>
              <w:rPr>
                <w:kern w:val="0"/>
                <w:sz w:val="18"/>
                <w:szCs w:val="18"/>
              </w:rPr>
              <w:t>±3.86</w:t>
            </w:r>
          </w:p>
        </w:tc>
        <w:tc>
          <w:tcPr>
            <w:tcW w:w="862" w:type="pct"/>
          </w:tcPr>
          <w:p w14:paraId="7EB3D31E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.387</w:t>
            </w:r>
          </w:p>
        </w:tc>
        <w:tc>
          <w:tcPr>
            <w:tcW w:w="775" w:type="pct"/>
          </w:tcPr>
          <w:p w14:paraId="53B734A3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167</w:t>
            </w:r>
          </w:p>
        </w:tc>
      </w:tr>
      <w:tr w:rsidR="003E06B5" w14:paraId="50B0FEA5" w14:textId="77777777">
        <w:trPr>
          <w:trHeight w:val="292"/>
        </w:trPr>
        <w:tc>
          <w:tcPr>
            <w:tcW w:w="1444" w:type="pct"/>
          </w:tcPr>
          <w:p w14:paraId="4887C7F2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sk Monitor</w:t>
            </w:r>
          </w:p>
        </w:tc>
        <w:tc>
          <w:tcPr>
            <w:tcW w:w="876" w:type="pct"/>
          </w:tcPr>
          <w:p w14:paraId="1C0E7B56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9.16</w:t>
            </w:r>
            <w:r>
              <w:rPr>
                <w:kern w:val="0"/>
                <w:sz w:val="18"/>
                <w:szCs w:val="18"/>
              </w:rPr>
              <w:t>±2.34</w:t>
            </w:r>
          </w:p>
        </w:tc>
        <w:tc>
          <w:tcPr>
            <w:tcW w:w="1043" w:type="pct"/>
          </w:tcPr>
          <w:p w14:paraId="729E65B6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9.38</w:t>
            </w:r>
            <w:r>
              <w:rPr>
                <w:kern w:val="0"/>
                <w:sz w:val="18"/>
                <w:szCs w:val="18"/>
              </w:rPr>
              <w:t>±2.52</w:t>
            </w:r>
          </w:p>
        </w:tc>
        <w:tc>
          <w:tcPr>
            <w:tcW w:w="862" w:type="pct"/>
          </w:tcPr>
          <w:p w14:paraId="41B0DE4B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-0.641</w:t>
            </w:r>
          </w:p>
        </w:tc>
        <w:tc>
          <w:tcPr>
            <w:tcW w:w="775" w:type="pct"/>
          </w:tcPr>
          <w:p w14:paraId="394CC1BB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522</w:t>
            </w:r>
          </w:p>
        </w:tc>
      </w:tr>
      <w:tr w:rsidR="003E06B5" w14:paraId="7A615B71" w14:textId="77777777">
        <w:trPr>
          <w:trHeight w:val="285"/>
        </w:trPr>
        <w:tc>
          <w:tcPr>
            <w:tcW w:w="1444" w:type="pct"/>
          </w:tcPr>
          <w:p w14:paraId="3125E65F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ganization of Materials</w:t>
            </w:r>
          </w:p>
        </w:tc>
        <w:tc>
          <w:tcPr>
            <w:tcW w:w="876" w:type="pct"/>
          </w:tcPr>
          <w:p w14:paraId="1603899B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1.65</w:t>
            </w:r>
            <w:r>
              <w:rPr>
                <w:kern w:val="0"/>
                <w:sz w:val="18"/>
                <w:szCs w:val="18"/>
              </w:rPr>
              <w:t>±2.93</w:t>
            </w:r>
          </w:p>
        </w:tc>
        <w:tc>
          <w:tcPr>
            <w:tcW w:w="1043" w:type="pct"/>
          </w:tcPr>
          <w:p w14:paraId="20C2B08A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1.18</w:t>
            </w:r>
            <w:r>
              <w:rPr>
                <w:kern w:val="0"/>
                <w:sz w:val="18"/>
                <w:szCs w:val="18"/>
              </w:rPr>
              <w:t>±3.72</w:t>
            </w:r>
          </w:p>
        </w:tc>
        <w:tc>
          <w:tcPr>
            <w:tcW w:w="862" w:type="pct"/>
          </w:tcPr>
          <w:p w14:paraId="67FB5E92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.004</w:t>
            </w:r>
          </w:p>
        </w:tc>
        <w:tc>
          <w:tcPr>
            <w:tcW w:w="775" w:type="pct"/>
          </w:tcPr>
          <w:p w14:paraId="3167E8F9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317</w:t>
            </w:r>
          </w:p>
        </w:tc>
      </w:tr>
      <w:tr w:rsidR="003E06B5" w14:paraId="2098D9EE" w14:textId="77777777">
        <w:trPr>
          <w:trHeight w:val="292"/>
        </w:trPr>
        <w:tc>
          <w:tcPr>
            <w:tcW w:w="1444" w:type="pct"/>
          </w:tcPr>
          <w:p w14:paraId="03FDE6BB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I</w:t>
            </w:r>
          </w:p>
        </w:tc>
        <w:tc>
          <w:tcPr>
            <w:tcW w:w="876" w:type="pct"/>
          </w:tcPr>
          <w:p w14:paraId="3E893DF8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46.98</w:t>
            </w:r>
            <w:r>
              <w:rPr>
                <w:kern w:val="0"/>
                <w:sz w:val="18"/>
                <w:szCs w:val="18"/>
              </w:rPr>
              <w:t>±10.89</w:t>
            </w:r>
          </w:p>
        </w:tc>
        <w:tc>
          <w:tcPr>
            <w:tcW w:w="1043" w:type="pct"/>
          </w:tcPr>
          <w:p w14:paraId="321B291D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40.65</w:t>
            </w:r>
            <w:r>
              <w:rPr>
                <w:kern w:val="0"/>
                <w:sz w:val="18"/>
                <w:szCs w:val="18"/>
              </w:rPr>
              <w:t>±11.39</w:t>
            </w:r>
          </w:p>
        </w:tc>
        <w:tc>
          <w:tcPr>
            <w:tcW w:w="862" w:type="pct"/>
          </w:tcPr>
          <w:p w14:paraId="57050517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3.928</w:t>
            </w:r>
          </w:p>
        </w:tc>
        <w:tc>
          <w:tcPr>
            <w:tcW w:w="775" w:type="pct"/>
          </w:tcPr>
          <w:p w14:paraId="76A12F19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000***</w:t>
            </w:r>
          </w:p>
        </w:tc>
      </w:tr>
      <w:tr w:rsidR="003E06B5" w14:paraId="47A52C55" w14:textId="77777777">
        <w:trPr>
          <w:trHeight w:val="292"/>
        </w:trPr>
        <w:tc>
          <w:tcPr>
            <w:tcW w:w="1444" w:type="pct"/>
          </w:tcPr>
          <w:p w14:paraId="22ED3F14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</w:t>
            </w:r>
          </w:p>
        </w:tc>
        <w:tc>
          <w:tcPr>
            <w:tcW w:w="876" w:type="pct"/>
          </w:tcPr>
          <w:p w14:paraId="02999DEA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59.95</w:t>
            </w:r>
            <w:r>
              <w:rPr>
                <w:kern w:val="0"/>
                <w:sz w:val="18"/>
                <w:szCs w:val="18"/>
              </w:rPr>
              <w:t>±13.57</w:t>
            </w:r>
          </w:p>
        </w:tc>
        <w:tc>
          <w:tcPr>
            <w:tcW w:w="1043" w:type="pct"/>
          </w:tcPr>
          <w:p w14:paraId="5A4BBD99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57.26</w:t>
            </w:r>
            <w:r>
              <w:rPr>
                <w:kern w:val="0"/>
                <w:sz w:val="18"/>
                <w:szCs w:val="18"/>
              </w:rPr>
              <w:t>±14.20</w:t>
            </w:r>
          </w:p>
        </w:tc>
        <w:tc>
          <w:tcPr>
            <w:tcW w:w="862" w:type="pct"/>
          </w:tcPr>
          <w:p w14:paraId="26B57B24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.337</w:t>
            </w:r>
          </w:p>
        </w:tc>
        <w:tc>
          <w:tcPr>
            <w:tcW w:w="775" w:type="pct"/>
          </w:tcPr>
          <w:p w14:paraId="1B41D56B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183</w:t>
            </w:r>
          </w:p>
        </w:tc>
      </w:tr>
      <w:tr w:rsidR="003E06B5" w14:paraId="263E54D5" w14:textId="77777777">
        <w:trPr>
          <w:trHeight w:val="243"/>
        </w:trPr>
        <w:tc>
          <w:tcPr>
            <w:tcW w:w="1444" w:type="pct"/>
          </w:tcPr>
          <w:p w14:paraId="26A29724" w14:textId="77777777" w:rsidR="003E06B5" w:rsidRDefault="00C4739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 w:rsidRPr="00C47396">
              <w:rPr>
                <w:kern w:val="0"/>
                <w:sz w:val="18"/>
                <w:szCs w:val="18"/>
              </w:rPr>
              <w:t>GEC</w:t>
            </w:r>
            <w:r w:rsidRPr="00C47396">
              <w:rPr>
                <w:kern w:val="0"/>
                <w:sz w:val="18"/>
                <w:szCs w:val="18"/>
              </w:rPr>
              <w:t>（</w:t>
            </w:r>
            <w:r w:rsidRPr="00C47396">
              <w:rPr>
                <w:kern w:val="0"/>
                <w:sz w:val="18"/>
                <w:szCs w:val="18"/>
              </w:rPr>
              <w:t>BRIEF-A total score</w:t>
            </w:r>
            <w:r w:rsidRPr="00C47396"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876" w:type="pct"/>
          </w:tcPr>
          <w:p w14:paraId="468D06E3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06.92</w:t>
            </w:r>
            <w:r>
              <w:rPr>
                <w:kern w:val="0"/>
                <w:sz w:val="18"/>
                <w:szCs w:val="18"/>
              </w:rPr>
              <w:t>±23.54</w:t>
            </w:r>
          </w:p>
        </w:tc>
        <w:tc>
          <w:tcPr>
            <w:tcW w:w="1043" w:type="pct"/>
          </w:tcPr>
          <w:p w14:paraId="2B4DFEE5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97.91</w:t>
            </w:r>
            <w:r>
              <w:rPr>
                <w:kern w:val="0"/>
                <w:sz w:val="18"/>
                <w:szCs w:val="18"/>
              </w:rPr>
              <w:t>±25.04</w:t>
            </w:r>
          </w:p>
        </w:tc>
        <w:tc>
          <w:tcPr>
            <w:tcW w:w="862" w:type="pct"/>
          </w:tcPr>
          <w:p w14:paraId="6A385528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2.575</w:t>
            </w:r>
          </w:p>
        </w:tc>
        <w:tc>
          <w:tcPr>
            <w:tcW w:w="775" w:type="pct"/>
          </w:tcPr>
          <w:p w14:paraId="0E27C1B1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011*</w:t>
            </w:r>
          </w:p>
        </w:tc>
      </w:tr>
      <w:tr w:rsidR="003E06B5" w14:paraId="37B2ADAA" w14:textId="77777777">
        <w:trPr>
          <w:trHeight w:val="347"/>
        </w:trPr>
        <w:tc>
          <w:tcPr>
            <w:tcW w:w="1444" w:type="pct"/>
          </w:tcPr>
          <w:p w14:paraId="40492554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CL-90</w:t>
            </w:r>
          </w:p>
        </w:tc>
        <w:tc>
          <w:tcPr>
            <w:tcW w:w="876" w:type="pct"/>
          </w:tcPr>
          <w:p w14:paraId="5129D8F6" w14:textId="77777777" w:rsidR="003E06B5" w:rsidRDefault="003E06B5">
            <w:pPr>
              <w:widowControl/>
              <w:jc w:val="center"/>
              <w:textAlignment w:val="top"/>
              <w:rPr>
                <w:rFonts w:eastAsia="MingLiU"/>
                <w:kern w:val="0"/>
                <w:sz w:val="18"/>
                <w:szCs w:val="18"/>
              </w:rPr>
            </w:pPr>
          </w:p>
        </w:tc>
        <w:tc>
          <w:tcPr>
            <w:tcW w:w="1043" w:type="pct"/>
          </w:tcPr>
          <w:p w14:paraId="4D754037" w14:textId="77777777" w:rsidR="003E06B5" w:rsidRDefault="003E06B5">
            <w:pPr>
              <w:widowControl/>
              <w:jc w:val="center"/>
              <w:textAlignment w:val="top"/>
              <w:rPr>
                <w:rFonts w:eastAsia="MingLiU"/>
                <w:kern w:val="0"/>
                <w:sz w:val="18"/>
                <w:szCs w:val="18"/>
              </w:rPr>
            </w:pPr>
          </w:p>
        </w:tc>
        <w:tc>
          <w:tcPr>
            <w:tcW w:w="862" w:type="pct"/>
          </w:tcPr>
          <w:p w14:paraId="262D5892" w14:textId="77777777" w:rsidR="003E06B5" w:rsidRDefault="003E06B5">
            <w:pPr>
              <w:widowControl/>
              <w:jc w:val="center"/>
              <w:textAlignment w:val="top"/>
              <w:rPr>
                <w:rFonts w:eastAsia="MingLiU"/>
                <w:kern w:val="0"/>
                <w:sz w:val="18"/>
                <w:szCs w:val="18"/>
              </w:rPr>
            </w:pPr>
          </w:p>
        </w:tc>
        <w:tc>
          <w:tcPr>
            <w:tcW w:w="775" w:type="pct"/>
          </w:tcPr>
          <w:p w14:paraId="34ABA3AB" w14:textId="77777777" w:rsidR="003E06B5" w:rsidRDefault="003E06B5">
            <w:pPr>
              <w:widowControl/>
              <w:jc w:val="center"/>
              <w:textAlignment w:val="top"/>
              <w:rPr>
                <w:rFonts w:eastAsia="MingLiU"/>
                <w:kern w:val="0"/>
                <w:sz w:val="18"/>
                <w:szCs w:val="18"/>
              </w:rPr>
            </w:pPr>
          </w:p>
        </w:tc>
      </w:tr>
      <w:tr w:rsidR="003E06B5" w14:paraId="1C4B297A" w14:textId="77777777">
        <w:trPr>
          <w:trHeight w:val="273"/>
        </w:trPr>
        <w:tc>
          <w:tcPr>
            <w:tcW w:w="1444" w:type="pct"/>
          </w:tcPr>
          <w:p w14:paraId="5CBD24BA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matization</w:t>
            </w:r>
          </w:p>
        </w:tc>
        <w:tc>
          <w:tcPr>
            <w:tcW w:w="876" w:type="pct"/>
          </w:tcPr>
          <w:p w14:paraId="5F36E8D5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21.79</w:t>
            </w:r>
            <w:r>
              <w:rPr>
                <w:kern w:val="0"/>
                <w:sz w:val="18"/>
                <w:szCs w:val="18"/>
              </w:rPr>
              <w:t>±8.05</w:t>
            </w:r>
          </w:p>
        </w:tc>
        <w:tc>
          <w:tcPr>
            <w:tcW w:w="1043" w:type="pct"/>
          </w:tcPr>
          <w:p w14:paraId="588F177B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5.26</w:t>
            </w:r>
            <w:r>
              <w:rPr>
                <w:kern w:val="0"/>
                <w:sz w:val="18"/>
                <w:szCs w:val="18"/>
              </w:rPr>
              <w:t>±5.72</w:t>
            </w:r>
          </w:p>
        </w:tc>
        <w:tc>
          <w:tcPr>
            <w:tcW w:w="862" w:type="pct"/>
          </w:tcPr>
          <w:p w14:paraId="0484BD4D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6.846</w:t>
            </w:r>
          </w:p>
        </w:tc>
        <w:tc>
          <w:tcPr>
            <w:tcW w:w="775" w:type="pct"/>
          </w:tcPr>
          <w:p w14:paraId="735EF0DC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000***</w:t>
            </w:r>
          </w:p>
        </w:tc>
      </w:tr>
      <w:tr w:rsidR="003E06B5" w14:paraId="483FB90F" w14:textId="77777777">
        <w:trPr>
          <w:trHeight w:val="237"/>
        </w:trPr>
        <w:tc>
          <w:tcPr>
            <w:tcW w:w="1444" w:type="pct"/>
          </w:tcPr>
          <w:p w14:paraId="0A82E30C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bsessive compulsion</w:t>
            </w:r>
          </w:p>
        </w:tc>
        <w:tc>
          <w:tcPr>
            <w:tcW w:w="876" w:type="pct"/>
          </w:tcPr>
          <w:p w14:paraId="5A4CFFE6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20.75</w:t>
            </w:r>
            <w:r>
              <w:rPr>
                <w:kern w:val="0"/>
                <w:sz w:val="18"/>
                <w:szCs w:val="18"/>
              </w:rPr>
              <w:t>±7.03</w:t>
            </w:r>
          </w:p>
        </w:tc>
        <w:tc>
          <w:tcPr>
            <w:tcW w:w="1043" w:type="pct"/>
          </w:tcPr>
          <w:p w14:paraId="570211C4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20.35</w:t>
            </w:r>
            <w:r>
              <w:rPr>
                <w:kern w:val="0"/>
                <w:sz w:val="18"/>
                <w:szCs w:val="18"/>
              </w:rPr>
              <w:t>±5.79</w:t>
            </w:r>
          </w:p>
        </w:tc>
        <w:tc>
          <w:tcPr>
            <w:tcW w:w="862" w:type="pct"/>
          </w:tcPr>
          <w:p w14:paraId="057065AC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407</w:t>
            </w:r>
          </w:p>
        </w:tc>
        <w:tc>
          <w:tcPr>
            <w:tcW w:w="775" w:type="pct"/>
          </w:tcPr>
          <w:p w14:paraId="43F92651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685</w:t>
            </w:r>
          </w:p>
        </w:tc>
      </w:tr>
      <w:tr w:rsidR="003E06B5" w14:paraId="731D263E" w14:textId="77777777">
        <w:trPr>
          <w:trHeight w:val="245"/>
        </w:trPr>
        <w:tc>
          <w:tcPr>
            <w:tcW w:w="1444" w:type="pct"/>
          </w:tcPr>
          <w:p w14:paraId="4FAB40CD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personal sensitivity</w:t>
            </w:r>
          </w:p>
        </w:tc>
        <w:tc>
          <w:tcPr>
            <w:tcW w:w="876" w:type="pct"/>
          </w:tcPr>
          <w:p w14:paraId="77E1D5D5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5.79</w:t>
            </w:r>
            <w:r>
              <w:rPr>
                <w:kern w:val="0"/>
                <w:sz w:val="18"/>
                <w:szCs w:val="18"/>
              </w:rPr>
              <w:t>±5.82</w:t>
            </w:r>
          </w:p>
        </w:tc>
        <w:tc>
          <w:tcPr>
            <w:tcW w:w="1043" w:type="pct"/>
          </w:tcPr>
          <w:p w14:paraId="2DD532A8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5.86</w:t>
            </w:r>
            <w:r>
              <w:rPr>
                <w:kern w:val="0"/>
                <w:sz w:val="18"/>
                <w:szCs w:val="18"/>
              </w:rPr>
              <w:t>±6.34</w:t>
            </w:r>
          </w:p>
        </w:tc>
        <w:tc>
          <w:tcPr>
            <w:tcW w:w="862" w:type="pct"/>
          </w:tcPr>
          <w:p w14:paraId="67052E9F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-0.079</w:t>
            </w:r>
          </w:p>
        </w:tc>
        <w:tc>
          <w:tcPr>
            <w:tcW w:w="775" w:type="pct"/>
          </w:tcPr>
          <w:p w14:paraId="4CDA7090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937</w:t>
            </w:r>
          </w:p>
        </w:tc>
      </w:tr>
      <w:tr w:rsidR="003E06B5" w14:paraId="26FD3D68" w14:textId="77777777">
        <w:trPr>
          <w:trHeight w:val="273"/>
        </w:trPr>
        <w:tc>
          <w:tcPr>
            <w:tcW w:w="1444" w:type="pct"/>
          </w:tcPr>
          <w:p w14:paraId="405101DF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pression</w:t>
            </w:r>
          </w:p>
        </w:tc>
        <w:tc>
          <w:tcPr>
            <w:tcW w:w="876" w:type="pct"/>
          </w:tcPr>
          <w:p w14:paraId="7EC1B0D5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23.66</w:t>
            </w:r>
            <w:r>
              <w:rPr>
                <w:kern w:val="0"/>
                <w:sz w:val="18"/>
                <w:szCs w:val="18"/>
              </w:rPr>
              <w:t>±8.72</w:t>
            </w:r>
          </w:p>
        </w:tc>
        <w:tc>
          <w:tcPr>
            <w:tcW w:w="1043" w:type="pct"/>
          </w:tcPr>
          <w:p w14:paraId="67A9E000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20.57</w:t>
            </w:r>
            <w:r>
              <w:rPr>
                <w:kern w:val="0"/>
                <w:sz w:val="18"/>
                <w:szCs w:val="18"/>
              </w:rPr>
              <w:t>±8.09</w:t>
            </w:r>
          </w:p>
        </w:tc>
        <w:tc>
          <w:tcPr>
            <w:tcW w:w="862" w:type="pct"/>
          </w:tcPr>
          <w:p w14:paraId="7B034D51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2.459</w:t>
            </w:r>
          </w:p>
        </w:tc>
        <w:tc>
          <w:tcPr>
            <w:tcW w:w="775" w:type="pct"/>
          </w:tcPr>
          <w:p w14:paraId="48BA1D27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015*</w:t>
            </w:r>
          </w:p>
        </w:tc>
      </w:tr>
      <w:tr w:rsidR="003E06B5" w14:paraId="5D217062" w14:textId="77777777">
        <w:trPr>
          <w:trHeight w:val="273"/>
        </w:trPr>
        <w:tc>
          <w:tcPr>
            <w:tcW w:w="1444" w:type="pct"/>
          </w:tcPr>
          <w:p w14:paraId="5C298942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xiety</w:t>
            </w:r>
          </w:p>
        </w:tc>
        <w:tc>
          <w:tcPr>
            <w:tcW w:w="876" w:type="pct"/>
          </w:tcPr>
          <w:p w14:paraId="408397F2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7.32</w:t>
            </w:r>
            <w:r>
              <w:rPr>
                <w:kern w:val="0"/>
                <w:sz w:val="18"/>
                <w:szCs w:val="18"/>
              </w:rPr>
              <w:t>±6.68</w:t>
            </w:r>
          </w:p>
        </w:tc>
        <w:tc>
          <w:tcPr>
            <w:tcW w:w="1043" w:type="pct"/>
          </w:tcPr>
          <w:p w14:paraId="1368F921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5.11</w:t>
            </w:r>
            <w:r>
              <w:rPr>
                <w:kern w:val="0"/>
                <w:sz w:val="18"/>
                <w:szCs w:val="18"/>
              </w:rPr>
              <w:t>±6.11</w:t>
            </w:r>
          </w:p>
        </w:tc>
        <w:tc>
          <w:tcPr>
            <w:tcW w:w="862" w:type="pct"/>
          </w:tcPr>
          <w:p w14:paraId="3D2A3524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2.305</w:t>
            </w:r>
          </w:p>
        </w:tc>
        <w:tc>
          <w:tcPr>
            <w:tcW w:w="775" w:type="pct"/>
          </w:tcPr>
          <w:p w14:paraId="17456ADD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022*</w:t>
            </w:r>
          </w:p>
        </w:tc>
      </w:tr>
      <w:tr w:rsidR="003E06B5" w14:paraId="6968614A" w14:textId="77777777">
        <w:trPr>
          <w:trHeight w:val="273"/>
        </w:trPr>
        <w:tc>
          <w:tcPr>
            <w:tcW w:w="1444" w:type="pct"/>
          </w:tcPr>
          <w:p w14:paraId="66E1401B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stility</w:t>
            </w:r>
          </w:p>
        </w:tc>
        <w:tc>
          <w:tcPr>
            <w:tcW w:w="876" w:type="pct"/>
          </w:tcPr>
          <w:p w14:paraId="6A654A36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0.70</w:t>
            </w:r>
            <w:r>
              <w:rPr>
                <w:kern w:val="0"/>
                <w:sz w:val="18"/>
                <w:szCs w:val="18"/>
              </w:rPr>
              <w:t>±4.64</w:t>
            </w:r>
          </w:p>
        </w:tc>
        <w:tc>
          <w:tcPr>
            <w:tcW w:w="1043" w:type="pct"/>
          </w:tcPr>
          <w:p w14:paraId="4ADCE3DD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8.72</w:t>
            </w:r>
            <w:r>
              <w:rPr>
                <w:kern w:val="0"/>
                <w:sz w:val="18"/>
                <w:szCs w:val="18"/>
              </w:rPr>
              <w:t>±3.26</w:t>
            </w:r>
          </w:p>
        </w:tc>
        <w:tc>
          <w:tcPr>
            <w:tcW w:w="862" w:type="pct"/>
          </w:tcPr>
          <w:p w14:paraId="171E84DB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3.127</w:t>
            </w:r>
          </w:p>
        </w:tc>
        <w:tc>
          <w:tcPr>
            <w:tcW w:w="775" w:type="pct"/>
          </w:tcPr>
          <w:p w14:paraId="08DB8ACC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002**</w:t>
            </w:r>
          </w:p>
        </w:tc>
      </w:tr>
      <w:tr w:rsidR="003E06B5" w14:paraId="414DF8EB" w14:textId="77777777">
        <w:trPr>
          <w:trHeight w:val="203"/>
        </w:trPr>
        <w:tc>
          <w:tcPr>
            <w:tcW w:w="1444" w:type="pct"/>
          </w:tcPr>
          <w:p w14:paraId="64694207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bic anxiety</w:t>
            </w:r>
          </w:p>
        </w:tc>
        <w:tc>
          <w:tcPr>
            <w:tcW w:w="876" w:type="pct"/>
          </w:tcPr>
          <w:p w14:paraId="3516E0D5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9.72</w:t>
            </w:r>
            <w:r>
              <w:rPr>
                <w:kern w:val="0"/>
                <w:sz w:val="18"/>
                <w:szCs w:val="18"/>
              </w:rPr>
              <w:t>±3.51</w:t>
            </w:r>
          </w:p>
        </w:tc>
        <w:tc>
          <w:tcPr>
            <w:tcW w:w="1043" w:type="pct"/>
          </w:tcPr>
          <w:p w14:paraId="49BC207F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0.12</w:t>
            </w:r>
            <w:r>
              <w:rPr>
                <w:kern w:val="0"/>
                <w:sz w:val="18"/>
                <w:szCs w:val="18"/>
              </w:rPr>
              <w:t>±3.92</w:t>
            </w:r>
          </w:p>
        </w:tc>
        <w:tc>
          <w:tcPr>
            <w:tcW w:w="862" w:type="pct"/>
          </w:tcPr>
          <w:p w14:paraId="51378F2A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-0.759</w:t>
            </w:r>
          </w:p>
        </w:tc>
        <w:tc>
          <w:tcPr>
            <w:tcW w:w="775" w:type="pct"/>
          </w:tcPr>
          <w:p w14:paraId="5B7C0EBB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448</w:t>
            </w:r>
          </w:p>
        </w:tc>
      </w:tr>
      <w:tr w:rsidR="003E06B5" w14:paraId="69F342D9" w14:textId="77777777">
        <w:trPr>
          <w:trHeight w:val="306"/>
        </w:trPr>
        <w:tc>
          <w:tcPr>
            <w:tcW w:w="1444" w:type="pct"/>
          </w:tcPr>
          <w:p w14:paraId="6753392B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noid ideation</w:t>
            </w:r>
          </w:p>
        </w:tc>
        <w:tc>
          <w:tcPr>
            <w:tcW w:w="876" w:type="pct"/>
          </w:tcPr>
          <w:p w14:paraId="7EC512BD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9.76</w:t>
            </w:r>
            <w:r>
              <w:rPr>
                <w:kern w:val="0"/>
                <w:sz w:val="18"/>
                <w:szCs w:val="18"/>
              </w:rPr>
              <w:t>±3.74</w:t>
            </w:r>
          </w:p>
        </w:tc>
        <w:tc>
          <w:tcPr>
            <w:tcW w:w="1043" w:type="pct"/>
          </w:tcPr>
          <w:p w14:paraId="696CE0FB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9.00</w:t>
            </w:r>
            <w:r>
              <w:rPr>
                <w:kern w:val="0"/>
                <w:sz w:val="18"/>
                <w:szCs w:val="18"/>
              </w:rPr>
              <w:t>±3.24</w:t>
            </w:r>
          </w:p>
        </w:tc>
        <w:tc>
          <w:tcPr>
            <w:tcW w:w="862" w:type="pct"/>
          </w:tcPr>
          <w:p w14:paraId="10FFF4FF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.434</w:t>
            </w:r>
          </w:p>
        </w:tc>
        <w:tc>
          <w:tcPr>
            <w:tcW w:w="775" w:type="pct"/>
          </w:tcPr>
          <w:p w14:paraId="46669F1F" w14:textId="77777777" w:rsidR="003E06B5" w:rsidRDefault="00AE0B0A">
            <w:pPr>
              <w:widowControl/>
              <w:jc w:val="center"/>
              <w:textAlignment w:val="top"/>
              <w:rPr>
                <w:kern w:val="0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153</w:t>
            </w:r>
          </w:p>
        </w:tc>
      </w:tr>
      <w:tr w:rsidR="003E06B5" w14:paraId="089B1E56" w14:textId="77777777">
        <w:trPr>
          <w:trHeight w:val="273"/>
        </w:trPr>
        <w:tc>
          <w:tcPr>
            <w:tcW w:w="1444" w:type="pct"/>
          </w:tcPr>
          <w:p w14:paraId="34586FD3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ychoticism</w:t>
            </w:r>
          </w:p>
        </w:tc>
        <w:tc>
          <w:tcPr>
            <w:tcW w:w="876" w:type="pct"/>
          </w:tcPr>
          <w:p w14:paraId="3FC6C832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6.40</w:t>
            </w:r>
            <w:r>
              <w:rPr>
                <w:kern w:val="0"/>
                <w:sz w:val="18"/>
                <w:szCs w:val="18"/>
              </w:rPr>
              <w:t>±6.08</w:t>
            </w:r>
          </w:p>
        </w:tc>
        <w:tc>
          <w:tcPr>
            <w:tcW w:w="1043" w:type="pct"/>
          </w:tcPr>
          <w:p w14:paraId="47FAF823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5.23</w:t>
            </w:r>
            <w:r>
              <w:rPr>
                <w:kern w:val="0"/>
                <w:sz w:val="18"/>
                <w:szCs w:val="18"/>
              </w:rPr>
              <w:t>±5.86</w:t>
            </w:r>
          </w:p>
        </w:tc>
        <w:tc>
          <w:tcPr>
            <w:tcW w:w="862" w:type="pct"/>
          </w:tcPr>
          <w:p w14:paraId="020E259E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.324</w:t>
            </w:r>
          </w:p>
        </w:tc>
        <w:tc>
          <w:tcPr>
            <w:tcW w:w="775" w:type="pct"/>
          </w:tcPr>
          <w:p w14:paraId="73C5DC23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187</w:t>
            </w:r>
          </w:p>
        </w:tc>
      </w:tr>
      <w:tr w:rsidR="003E06B5" w14:paraId="32F44B86" w14:textId="77777777">
        <w:trPr>
          <w:trHeight w:val="223"/>
        </w:trPr>
        <w:tc>
          <w:tcPr>
            <w:tcW w:w="1444" w:type="pct"/>
          </w:tcPr>
          <w:p w14:paraId="41E777C6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ditional items</w:t>
            </w:r>
          </w:p>
        </w:tc>
        <w:tc>
          <w:tcPr>
            <w:tcW w:w="876" w:type="pct"/>
          </w:tcPr>
          <w:p w14:paraId="67EAB90D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2.92</w:t>
            </w:r>
            <w:r>
              <w:rPr>
                <w:kern w:val="0"/>
                <w:sz w:val="18"/>
                <w:szCs w:val="18"/>
              </w:rPr>
              <w:t>±4.35</w:t>
            </w:r>
          </w:p>
        </w:tc>
        <w:tc>
          <w:tcPr>
            <w:tcW w:w="1043" w:type="pct"/>
          </w:tcPr>
          <w:p w14:paraId="32CA048F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0.06</w:t>
            </w:r>
            <w:r>
              <w:rPr>
                <w:kern w:val="0"/>
                <w:sz w:val="18"/>
                <w:szCs w:val="18"/>
              </w:rPr>
              <w:t>±3.90</w:t>
            </w:r>
          </w:p>
        </w:tc>
        <w:tc>
          <w:tcPr>
            <w:tcW w:w="862" w:type="pct"/>
          </w:tcPr>
          <w:p w14:paraId="0B1DBDD1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4.602</w:t>
            </w:r>
          </w:p>
        </w:tc>
        <w:tc>
          <w:tcPr>
            <w:tcW w:w="775" w:type="pct"/>
          </w:tcPr>
          <w:p w14:paraId="0F07A291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000***</w:t>
            </w:r>
          </w:p>
        </w:tc>
      </w:tr>
      <w:tr w:rsidR="003E06B5" w14:paraId="53368B14" w14:textId="77777777">
        <w:trPr>
          <w:trHeight w:val="341"/>
        </w:trPr>
        <w:tc>
          <w:tcPr>
            <w:tcW w:w="1444" w:type="pct"/>
          </w:tcPr>
          <w:p w14:paraId="61022C05" w14:textId="77777777" w:rsidR="003E06B5" w:rsidRDefault="00C4739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 w:rsidRPr="00C47396">
              <w:rPr>
                <w:kern w:val="0"/>
                <w:sz w:val="18"/>
                <w:szCs w:val="18"/>
              </w:rPr>
              <w:t>GSI</w:t>
            </w:r>
            <w:r w:rsidRPr="00C47396">
              <w:rPr>
                <w:b/>
                <w:kern w:val="0"/>
                <w:sz w:val="18"/>
                <w:szCs w:val="18"/>
              </w:rPr>
              <w:t xml:space="preserve"> </w:t>
            </w:r>
            <w:r w:rsidRPr="00C47396">
              <w:rPr>
                <w:kern w:val="0"/>
                <w:sz w:val="18"/>
                <w:szCs w:val="18"/>
              </w:rPr>
              <w:t>（</w:t>
            </w:r>
            <w:r w:rsidRPr="00C47396">
              <w:rPr>
                <w:kern w:val="0"/>
                <w:sz w:val="18"/>
                <w:szCs w:val="18"/>
              </w:rPr>
              <w:t>SCL-90 total score</w:t>
            </w:r>
            <w:r w:rsidRPr="00C47396"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876" w:type="pct"/>
          </w:tcPr>
          <w:p w14:paraId="2B5F9B94" w14:textId="77777777" w:rsidR="003E06B5" w:rsidRDefault="00AE0B0A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58.66</w:t>
            </w:r>
            <w:r>
              <w:rPr>
                <w:kern w:val="0"/>
                <w:sz w:val="18"/>
                <w:szCs w:val="18"/>
              </w:rPr>
              <w:t>±50.94</w:t>
            </w:r>
          </w:p>
        </w:tc>
        <w:tc>
          <w:tcPr>
            <w:tcW w:w="1043" w:type="pct"/>
          </w:tcPr>
          <w:p w14:paraId="0DE0357D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158.66</w:t>
            </w:r>
            <w:r>
              <w:rPr>
                <w:kern w:val="0"/>
                <w:sz w:val="18"/>
                <w:szCs w:val="18"/>
              </w:rPr>
              <w:t>±46.71</w:t>
            </w:r>
          </w:p>
        </w:tc>
        <w:tc>
          <w:tcPr>
            <w:tcW w:w="862" w:type="pct"/>
          </w:tcPr>
          <w:p w14:paraId="6D70C324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2.525</w:t>
            </w:r>
          </w:p>
        </w:tc>
        <w:tc>
          <w:tcPr>
            <w:tcW w:w="775" w:type="pct"/>
          </w:tcPr>
          <w:p w14:paraId="19FB27E7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0.012*</w:t>
            </w:r>
          </w:p>
        </w:tc>
      </w:tr>
      <w:tr w:rsidR="003E06B5" w14:paraId="6CDFAC95" w14:textId="77777777">
        <w:trPr>
          <w:trHeight w:val="274"/>
        </w:trPr>
        <w:tc>
          <w:tcPr>
            <w:tcW w:w="1444" w:type="pct"/>
          </w:tcPr>
          <w:p w14:paraId="6E826703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IS-11</w:t>
            </w:r>
          </w:p>
        </w:tc>
        <w:tc>
          <w:tcPr>
            <w:tcW w:w="876" w:type="pct"/>
          </w:tcPr>
          <w:p w14:paraId="1BB6DBBF" w14:textId="77777777" w:rsidR="003E06B5" w:rsidRDefault="003E06B5">
            <w:pPr>
              <w:widowControl/>
              <w:jc w:val="center"/>
              <w:textAlignment w:val="top"/>
              <w:rPr>
                <w:rFonts w:eastAsia="MingLiU"/>
                <w:kern w:val="0"/>
                <w:sz w:val="18"/>
                <w:szCs w:val="18"/>
              </w:rPr>
            </w:pPr>
          </w:p>
        </w:tc>
        <w:tc>
          <w:tcPr>
            <w:tcW w:w="1043" w:type="pct"/>
          </w:tcPr>
          <w:p w14:paraId="5118F964" w14:textId="77777777" w:rsidR="003E06B5" w:rsidRDefault="003E06B5">
            <w:pPr>
              <w:widowControl/>
              <w:jc w:val="center"/>
              <w:textAlignment w:val="top"/>
              <w:rPr>
                <w:rFonts w:eastAsia="MingLiU"/>
                <w:kern w:val="0"/>
                <w:sz w:val="18"/>
                <w:szCs w:val="18"/>
              </w:rPr>
            </w:pPr>
          </w:p>
        </w:tc>
        <w:tc>
          <w:tcPr>
            <w:tcW w:w="862" w:type="pct"/>
          </w:tcPr>
          <w:p w14:paraId="46244459" w14:textId="77777777" w:rsidR="003E06B5" w:rsidRDefault="003E06B5">
            <w:pPr>
              <w:widowControl/>
              <w:jc w:val="center"/>
              <w:textAlignment w:val="top"/>
              <w:rPr>
                <w:rFonts w:eastAsia="MingLiU"/>
                <w:kern w:val="0"/>
                <w:sz w:val="18"/>
                <w:szCs w:val="18"/>
              </w:rPr>
            </w:pPr>
          </w:p>
        </w:tc>
        <w:tc>
          <w:tcPr>
            <w:tcW w:w="775" w:type="pct"/>
          </w:tcPr>
          <w:p w14:paraId="785EEE0F" w14:textId="77777777" w:rsidR="003E06B5" w:rsidRDefault="003E06B5">
            <w:pPr>
              <w:widowControl/>
              <w:jc w:val="center"/>
              <w:textAlignment w:val="top"/>
              <w:rPr>
                <w:rFonts w:eastAsia="MingLiU"/>
                <w:kern w:val="0"/>
                <w:sz w:val="18"/>
                <w:szCs w:val="18"/>
              </w:rPr>
            </w:pPr>
          </w:p>
        </w:tc>
      </w:tr>
      <w:tr w:rsidR="003E06B5" w14:paraId="6FA5000B" w14:textId="77777777">
        <w:trPr>
          <w:trHeight w:val="349"/>
        </w:trPr>
        <w:tc>
          <w:tcPr>
            <w:tcW w:w="1444" w:type="pct"/>
          </w:tcPr>
          <w:p w14:paraId="5BECC923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or impulsiveness</w:t>
            </w:r>
          </w:p>
        </w:tc>
        <w:tc>
          <w:tcPr>
            <w:tcW w:w="876" w:type="pct"/>
            <w:vAlign w:val="center"/>
          </w:tcPr>
          <w:p w14:paraId="25ED2B0B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01±19.21</w:t>
            </w:r>
          </w:p>
        </w:tc>
        <w:tc>
          <w:tcPr>
            <w:tcW w:w="1043" w:type="pct"/>
            <w:vAlign w:val="center"/>
          </w:tcPr>
          <w:p w14:paraId="16990AFB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96±17.16</w:t>
            </w:r>
          </w:p>
        </w:tc>
        <w:tc>
          <w:tcPr>
            <w:tcW w:w="862" w:type="pct"/>
            <w:vAlign w:val="center"/>
          </w:tcPr>
          <w:p w14:paraId="08470BB0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53</w:t>
            </w:r>
          </w:p>
        </w:tc>
        <w:tc>
          <w:tcPr>
            <w:tcW w:w="775" w:type="pct"/>
            <w:vAlign w:val="center"/>
          </w:tcPr>
          <w:p w14:paraId="289823E0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**</w:t>
            </w:r>
          </w:p>
        </w:tc>
      </w:tr>
      <w:tr w:rsidR="003E06B5" w14:paraId="29A157CB" w14:textId="77777777">
        <w:trPr>
          <w:trHeight w:val="283"/>
        </w:trPr>
        <w:tc>
          <w:tcPr>
            <w:tcW w:w="1444" w:type="pct"/>
          </w:tcPr>
          <w:p w14:paraId="27FFA4A0" w14:textId="77777777" w:rsidR="003E06B5" w:rsidRDefault="00AE0B0A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entional impulsiveness</w:t>
            </w:r>
          </w:p>
        </w:tc>
        <w:tc>
          <w:tcPr>
            <w:tcW w:w="876" w:type="pct"/>
            <w:vAlign w:val="center"/>
          </w:tcPr>
          <w:p w14:paraId="155B6711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55±16.61</w:t>
            </w:r>
          </w:p>
        </w:tc>
        <w:tc>
          <w:tcPr>
            <w:tcW w:w="1043" w:type="pct"/>
            <w:vAlign w:val="center"/>
          </w:tcPr>
          <w:p w14:paraId="6E8DC1F4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15±12.63</w:t>
            </w:r>
          </w:p>
        </w:tc>
        <w:tc>
          <w:tcPr>
            <w:tcW w:w="862" w:type="pct"/>
            <w:vAlign w:val="center"/>
          </w:tcPr>
          <w:p w14:paraId="4F56921E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61</w:t>
            </w:r>
          </w:p>
        </w:tc>
        <w:tc>
          <w:tcPr>
            <w:tcW w:w="775" w:type="pct"/>
            <w:vAlign w:val="center"/>
          </w:tcPr>
          <w:p w14:paraId="47307911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**</w:t>
            </w:r>
          </w:p>
        </w:tc>
      </w:tr>
      <w:tr w:rsidR="003E06B5" w14:paraId="231FE4FF" w14:textId="77777777">
        <w:trPr>
          <w:trHeight w:val="66"/>
        </w:trPr>
        <w:tc>
          <w:tcPr>
            <w:tcW w:w="1444" w:type="pct"/>
          </w:tcPr>
          <w:p w14:paraId="2DB1DFB0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-planning impulsiveness</w:t>
            </w:r>
          </w:p>
        </w:tc>
        <w:tc>
          <w:tcPr>
            <w:tcW w:w="876" w:type="pct"/>
            <w:vAlign w:val="center"/>
          </w:tcPr>
          <w:p w14:paraId="1BDF2DB8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14±19.38</w:t>
            </w:r>
          </w:p>
        </w:tc>
        <w:tc>
          <w:tcPr>
            <w:tcW w:w="1043" w:type="pct"/>
            <w:vAlign w:val="center"/>
          </w:tcPr>
          <w:p w14:paraId="5BE9A9F5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23±15.05</w:t>
            </w:r>
          </w:p>
        </w:tc>
        <w:tc>
          <w:tcPr>
            <w:tcW w:w="862" w:type="pct"/>
            <w:vAlign w:val="center"/>
          </w:tcPr>
          <w:p w14:paraId="2E2A0C19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88</w:t>
            </w:r>
          </w:p>
        </w:tc>
        <w:tc>
          <w:tcPr>
            <w:tcW w:w="775" w:type="pct"/>
            <w:vAlign w:val="center"/>
          </w:tcPr>
          <w:p w14:paraId="1E1EEABC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**</w:t>
            </w:r>
          </w:p>
        </w:tc>
      </w:tr>
      <w:tr w:rsidR="003E06B5" w14:paraId="41BB3B39" w14:textId="77777777">
        <w:trPr>
          <w:trHeight w:val="251"/>
        </w:trPr>
        <w:tc>
          <w:tcPr>
            <w:tcW w:w="1444" w:type="pct"/>
          </w:tcPr>
          <w:p w14:paraId="19A0D50B" w14:textId="77777777" w:rsidR="003E06B5" w:rsidRDefault="00C4739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 w:rsidRPr="00C47396">
              <w:rPr>
                <w:kern w:val="0"/>
                <w:sz w:val="18"/>
                <w:szCs w:val="18"/>
              </w:rPr>
              <w:t>BIS-11 total score</w:t>
            </w:r>
          </w:p>
        </w:tc>
        <w:tc>
          <w:tcPr>
            <w:tcW w:w="876" w:type="pct"/>
            <w:vAlign w:val="center"/>
          </w:tcPr>
          <w:p w14:paraId="4A19C8A2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57±15.08</w:t>
            </w:r>
          </w:p>
        </w:tc>
        <w:tc>
          <w:tcPr>
            <w:tcW w:w="1043" w:type="pct"/>
            <w:vAlign w:val="center"/>
          </w:tcPr>
          <w:p w14:paraId="5A32CD2F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45±12.27</w:t>
            </w:r>
          </w:p>
        </w:tc>
        <w:tc>
          <w:tcPr>
            <w:tcW w:w="862" w:type="pct"/>
            <w:vAlign w:val="center"/>
          </w:tcPr>
          <w:p w14:paraId="69F67836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95</w:t>
            </w:r>
          </w:p>
        </w:tc>
        <w:tc>
          <w:tcPr>
            <w:tcW w:w="775" w:type="pct"/>
            <w:vAlign w:val="center"/>
          </w:tcPr>
          <w:p w14:paraId="2F6E9E4A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**</w:t>
            </w:r>
          </w:p>
        </w:tc>
      </w:tr>
      <w:tr w:rsidR="003E06B5" w14:paraId="4338C184" w14:textId="77777777">
        <w:trPr>
          <w:trHeight w:val="355"/>
        </w:trPr>
        <w:tc>
          <w:tcPr>
            <w:tcW w:w="1444" w:type="pct"/>
          </w:tcPr>
          <w:p w14:paraId="46DBD857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Q-CV</w:t>
            </w:r>
          </w:p>
        </w:tc>
        <w:tc>
          <w:tcPr>
            <w:tcW w:w="876" w:type="pct"/>
            <w:vAlign w:val="center"/>
          </w:tcPr>
          <w:p w14:paraId="7B076B40" w14:textId="77777777" w:rsidR="003E06B5" w:rsidRDefault="003E06B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43" w:type="pct"/>
            <w:vAlign w:val="center"/>
          </w:tcPr>
          <w:p w14:paraId="66AA7ACC" w14:textId="77777777" w:rsidR="003E06B5" w:rsidRDefault="003E06B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2" w:type="pct"/>
            <w:vAlign w:val="center"/>
          </w:tcPr>
          <w:p w14:paraId="3535CA63" w14:textId="77777777" w:rsidR="003E06B5" w:rsidRDefault="003E06B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75" w:type="pct"/>
            <w:vAlign w:val="center"/>
          </w:tcPr>
          <w:p w14:paraId="6BA20F7B" w14:textId="77777777" w:rsidR="003E06B5" w:rsidRDefault="003E06B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E06B5" w14:paraId="3D1991E4" w14:textId="77777777">
        <w:trPr>
          <w:trHeight w:val="273"/>
        </w:trPr>
        <w:tc>
          <w:tcPr>
            <w:tcW w:w="1444" w:type="pct"/>
            <w:tcBorders>
              <w:bottom w:val="nil"/>
            </w:tcBorders>
          </w:tcPr>
          <w:p w14:paraId="7364CB14" w14:textId="77777777" w:rsidR="003E06B5" w:rsidRDefault="00AE0B0A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sical Aggression</w:t>
            </w:r>
          </w:p>
        </w:tc>
        <w:tc>
          <w:tcPr>
            <w:tcW w:w="876" w:type="pct"/>
            <w:tcBorders>
              <w:bottom w:val="nil"/>
            </w:tcBorders>
            <w:vAlign w:val="center"/>
          </w:tcPr>
          <w:p w14:paraId="7CCFAE35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13±23.09</w:t>
            </w:r>
          </w:p>
        </w:tc>
        <w:tc>
          <w:tcPr>
            <w:tcW w:w="1043" w:type="pct"/>
            <w:tcBorders>
              <w:bottom w:val="nil"/>
            </w:tcBorders>
            <w:vAlign w:val="center"/>
          </w:tcPr>
          <w:p w14:paraId="465B0F7B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66±14.99</w:t>
            </w:r>
          </w:p>
        </w:tc>
        <w:tc>
          <w:tcPr>
            <w:tcW w:w="862" w:type="pct"/>
            <w:tcBorders>
              <w:bottom w:val="nil"/>
            </w:tcBorders>
            <w:vAlign w:val="center"/>
          </w:tcPr>
          <w:p w14:paraId="2E6DAEA3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49</w:t>
            </w:r>
          </w:p>
        </w:tc>
        <w:tc>
          <w:tcPr>
            <w:tcW w:w="775" w:type="pct"/>
            <w:tcBorders>
              <w:bottom w:val="nil"/>
            </w:tcBorders>
            <w:vAlign w:val="center"/>
          </w:tcPr>
          <w:p w14:paraId="40D16B99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***</w:t>
            </w:r>
          </w:p>
        </w:tc>
      </w:tr>
      <w:tr w:rsidR="003E06B5" w14:paraId="20FF3241" w14:textId="77777777">
        <w:trPr>
          <w:trHeight w:val="376"/>
        </w:trPr>
        <w:tc>
          <w:tcPr>
            <w:tcW w:w="1444" w:type="pct"/>
            <w:tcBorders>
              <w:top w:val="nil"/>
              <w:bottom w:val="nil"/>
            </w:tcBorders>
          </w:tcPr>
          <w:p w14:paraId="18FEB258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rbal Aggression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7E0C9DA0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.85±20.21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center"/>
          </w:tcPr>
          <w:p w14:paraId="45080427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54±16.73</w:t>
            </w:r>
          </w:p>
        </w:tc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5F941DEA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83</w:t>
            </w:r>
          </w:p>
        </w:tc>
        <w:tc>
          <w:tcPr>
            <w:tcW w:w="775" w:type="pct"/>
            <w:tcBorders>
              <w:top w:val="nil"/>
              <w:bottom w:val="nil"/>
            </w:tcBorders>
            <w:vAlign w:val="center"/>
          </w:tcPr>
          <w:p w14:paraId="504C7A5D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***</w:t>
            </w:r>
          </w:p>
        </w:tc>
      </w:tr>
      <w:tr w:rsidR="003E06B5" w14:paraId="3B1B7976" w14:textId="77777777">
        <w:trPr>
          <w:trHeight w:val="292"/>
        </w:trPr>
        <w:tc>
          <w:tcPr>
            <w:tcW w:w="1444" w:type="pct"/>
            <w:tcBorders>
              <w:top w:val="nil"/>
            </w:tcBorders>
          </w:tcPr>
          <w:p w14:paraId="7937B3BD" w14:textId="77777777" w:rsidR="003E06B5" w:rsidRDefault="00AE0B0A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ger</w:t>
            </w:r>
          </w:p>
        </w:tc>
        <w:tc>
          <w:tcPr>
            <w:tcW w:w="876" w:type="pct"/>
            <w:tcBorders>
              <w:top w:val="nil"/>
            </w:tcBorders>
          </w:tcPr>
          <w:p w14:paraId="68F7487A" w14:textId="77777777" w:rsidR="003E06B5" w:rsidRDefault="00AE0B0A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66±23.57</w:t>
            </w:r>
          </w:p>
        </w:tc>
        <w:tc>
          <w:tcPr>
            <w:tcW w:w="1043" w:type="pct"/>
            <w:tcBorders>
              <w:top w:val="nil"/>
            </w:tcBorders>
          </w:tcPr>
          <w:p w14:paraId="71A46308" w14:textId="77777777" w:rsidR="003E06B5" w:rsidRDefault="00AE0B0A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32±19.34</w:t>
            </w:r>
          </w:p>
        </w:tc>
        <w:tc>
          <w:tcPr>
            <w:tcW w:w="862" w:type="pct"/>
            <w:tcBorders>
              <w:top w:val="nil"/>
            </w:tcBorders>
            <w:vAlign w:val="center"/>
          </w:tcPr>
          <w:p w14:paraId="4A782DA1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99</w:t>
            </w:r>
          </w:p>
        </w:tc>
        <w:tc>
          <w:tcPr>
            <w:tcW w:w="775" w:type="pct"/>
            <w:tcBorders>
              <w:top w:val="nil"/>
            </w:tcBorders>
            <w:vAlign w:val="center"/>
          </w:tcPr>
          <w:p w14:paraId="7F7B5FE9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***</w:t>
            </w:r>
          </w:p>
        </w:tc>
      </w:tr>
      <w:tr w:rsidR="003E06B5" w14:paraId="3D243A07" w14:textId="77777777">
        <w:trPr>
          <w:trHeight w:val="247"/>
        </w:trPr>
        <w:tc>
          <w:tcPr>
            <w:tcW w:w="1444" w:type="pct"/>
          </w:tcPr>
          <w:p w14:paraId="280F7B9C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stility</w:t>
            </w:r>
          </w:p>
        </w:tc>
        <w:tc>
          <w:tcPr>
            <w:tcW w:w="876" w:type="pct"/>
          </w:tcPr>
          <w:p w14:paraId="7505DE0B" w14:textId="77777777" w:rsidR="003E06B5" w:rsidRDefault="00AE0B0A">
            <w:pPr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26.70</w:t>
            </w:r>
            <w:r>
              <w:rPr>
                <w:kern w:val="0"/>
                <w:sz w:val="18"/>
                <w:szCs w:val="18"/>
              </w:rPr>
              <w:t>±18.14</w:t>
            </w:r>
          </w:p>
        </w:tc>
        <w:tc>
          <w:tcPr>
            <w:tcW w:w="1043" w:type="pct"/>
          </w:tcPr>
          <w:p w14:paraId="7D244C0C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31.76</w:t>
            </w:r>
            <w:r>
              <w:rPr>
                <w:kern w:val="0"/>
                <w:sz w:val="18"/>
                <w:szCs w:val="18"/>
              </w:rPr>
              <w:t>±18.99</w:t>
            </w:r>
          </w:p>
        </w:tc>
        <w:tc>
          <w:tcPr>
            <w:tcW w:w="862" w:type="pct"/>
            <w:vAlign w:val="center"/>
          </w:tcPr>
          <w:p w14:paraId="74865288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84</w:t>
            </w:r>
          </w:p>
        </w:tc>
        <w:tc>
          <w:tcPr>
            <w:tcW w:w="775" w:type="pct"/>
            <w:vAlign w:val="center"/>
          </w:tcPr>
          <w:p w14:paraId="60191414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</w:t>
            </w:r>
          </w:p>
        </w:tc>
      </w:tr>
      <w:tr w:rsidR="003E06B5" w14:paraId="34536B60" w14:textId="77777777">
        <w:trPr>
          <w:trHeight w:val="207"/>
        </w:trPr>
        <w:tc>
          <w:tcPr>
            <w:tcW w:w="1444" w:type="pct"/>
            <w:tcBorders>
              <w:bottom w:val="nil"/>
            </w:tcBorders>
          </w:tcPr>
          <w:p w14:paraId="31D2F490" w14:textId="77777777" w:rsidR="003E06B5" w:rsidRDefault="00AE0B0A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Aggression</w:t>
            </w:r>
          </w:p>
        </w:tc>
        <w:tc>
          <w:tcPr>
            <w:tcW w:w="876" w:type="pct"/>
            <w:tcBorders>
              <w:bottom w:val="nil"/>
            </w:tcBorders>
          </w:tcPr>
          <w:p w14:paraId="04FCFFDF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30.27</w:t>
            </w:r>
            <w:r>
              <w:rPr>
                <w:kern w:val="0"/>
                <w:sz w:val="18"/>
                <w:szCs w:val="18"/>
              </w:rPr>
              <w:t>±20.98</w:t>
            </w:r>
          </w:p>
        </w:tc>
        <w:tc>
          <w:tcPr>
            <w:tcW w:w="1043" w:type="pct"/>
            <w:tcBorders>
              <w:bottom w:val="nil"/>
            </w:tcBorders>
          </w:tcPr>
          <w:p w14:paraId="78F0D364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23.38</w:t>
            </w:r>
            <w:r>
              <w:rPr>
                <w:kern w:val="0"/>
                <w:sz w:val="18"/>
                <w:szCs w:val="18"/>
              </w:rPr>
              <w:t>±16.49</w:t>
            </w:r>
          </w:p>
        </w:tc>
        <w:tc>
          <w:tcPr>
            <w:tcW w:w="862" w:type="pct"/>
            <w:tcBorders>
              <w:bottom w:val="nil"/>
            </w:tcBorders>
            <w:vAlign w:val="center"/>
          </w:tcPr>
          <w:p w14:paraId="49EAAB2C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39</w:t>
            </w:r>
          </w:p>
        </w:tc>
        <w:tc>
          <w:tcPr>
            <w:tcW w:w="775" w:type="pct"/>
            <w:tcBorders>
              <w:bottom w:val="nil"/>
            </w:tcBorders>
            <w:vAlign w:val="center"/>
          </w:tcPr>
          <w:p w14:paraId="4AB59CF6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**</w:t>
            </w:r>
          </w:p>
        </w:tc>
      </w:tr>
      <w:tr w:rsidR="003E06B5" w14:paraId="2BD0A38E" w14:textId="77777777">
        <w:trPr>
          <w:trHeight w:val="185"/>
        </w:trPr>
        <w:tc>
          <w:tcPr>
            <w:tcW w:w="1444" w:type="pct"/>
            <w:tcBorders>
              <w:top w:val="nil"/>
              <w:bottom w:val="single" w:sz="18" w:space="0" w:color="auto"/>
            </w:tcBorders>
          </w:tcPr>
          <w:p w14:paraId="7F4B0BD3" w14:textId="77777777" w:rsidR="003E06B5" w:rsidRDefault="00C4739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kern w:val="0"/>
                <w:sz w:val="18"/>
                <w:szCs w:val="18"/>
              </w:rPr>
            </w:pPr>
            <w:r w:rsidRPr="00C47396">
              <w:rPr>
                <w:kern w:val="0"/>
                <w:sz w:val="18"/>
                <w:szCs w:val="18"/>
              </w:rPr>
              <w:t>AQ-CV total score</w:t>
            </w:r>
          </w:p>
        </w:tc>
        <w:tc>
          <w:tcPr>
            <w:tcW w:w="876" w:type="pct"/>
            <w:tcBorders>
              <w:top w:val="nil"/>
              <w:bottom w:val="single" w:sz="18" w:space="0" w:color="auto"/>
            </w:tcBorders>
          </w:tcPr>
          <w:p w14:paraId="7D11A891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37.52</w:t>
            </w:r>
            <w:r>
              <w:rPr>
                <w:kern w:val="0"/>
                <w:sz w:val="18"/>
                <w:szCs w:val="18"/>
              </w:rPr>
              <w:t>±17.63</w:t>
            </w:r>
          </w:p>
        </w:tc>
        <w:tc>
          <w:tcPr>
            <w:tcW w:w="1043" w:type="pct"/>
            <w:tcBorders>
              <w:top w:val="nil"/>
              <w:bottom w:val="single" w:sz="18" w:space="0" w:color="auto"/>
            </w:tcBorders>
          </w:tcPr>
          <w:p w14:paraId="297CB9E3" w14:textId="77777777" w:rsidR="003E06B5" w:rsidRDefault="00AE0B0A">
            <w:pPr>
              <w:widowControl/>
              <w:jc w:val="center"/>
              <w:textAlignment w:val="top"/>
              <w:rPr>
                <w:rFonts w:eastAsia="MingLiU"/>
                <w:sz w:val="18"/>
                <w:szCs w:val="18"/>
              </w:rPr>
            </w:pPr>
            <w:r>
              <w:rPr>
                <w:rFonts w:eastAsia="MingLiU"/>
                <w:kern w:val="0"/>
                <w:sz w:val="18"/>
                <w:szCs w:val="18"/>
              </w:rPr>
              <w:t>27.33</w:t>
            </w:r>
            <w:r>
              <w:rPr>
                <w:kern w:val="0"/>
                <w:sz w:val="18"/>
                <w:szCs w:val="18"/>
              </w:rPr>
              <w:t>±14.30</w:t>
            </w:r>
          </w:p>
        </w:tc>
        <w:tc>
          <w:tcPr>
            <w:tcW w:w="862" w:type="pct"/>
            <w:tcBorders>
              <w:top w:val="nil"/>
              <w:bottom w:val="single" w:sz="18" w:space="0" w:color="auto"/>
            </w:tcBorders>
            <w:vAlign w:val="center"/>
          </w:tcPr>
          <w:p w14:paraId="30F41301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4.558</w:t>
            </w:r>
          </w:p>
        </w:tc>
        <w:tc>
          <w:tcPr>
            <w:tcW w:w="775" w:type="pct"/>
            <w:tcBorders>
              <w:top w:val="nil"/>
              <w:bottom w:val="single" w:sz="18" w:space="0" w:color="auto"/>
            </w:tcBorders>
            <w:vAlign w:val="center"/>
          </w:tcPr>
          <w:p w14:paraId="1E89E987" w14:textId="77777777" w:rsidR="003E06B5" w:rsidRDefault="00AE0B0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***</w:t>
            </w:r>
          </w:p>
        </w:tc>
      </w:tr>
    </w:tbl>
    <w:p w14:paraId="7E1F4B4F" w14:textId="77777777" w:rsidR="00C47396" w:rsidRPr="00C47396" w:rsidRDefault="00C47396" w:rsidP="00C47396">
      <w:pPr>
        <w:rPr>
          <w:sz w:val="18"/>
          <w:szCs w:val="18"/>
        </w:rPr>
      </w:pPr>
      <w:bookmarkStart w:id="1" w:name="_Hlk115465072"/>
      <w:r w:rsidRPr="00C47396">
        <w:rPr>
          <w:sz w:val="18"/>
          <w:szCs w:val="18"/>
        </w:rPr>
        <w:t>Data accord with normal distribution were given as Mean ±standard deviation (M±SD).</w:t>
      </w:r>
    </w:p>
    <w:p w14:paraId="119915E8" w14:textId="77777777" w:rsidR="00C47396" w:rsidRPr="00C47396" w:rsidRDefault="00C47396" w:rsidP="00C47396">
      <w:pPr>
        <w:rPr>
          <w:sz w:val="18"/>
          <w:szCs w:val="18"/>
        </w:rPr>
      </w:pPr>
      <w:r w:rsidRPr="00C47396">
        <w:rPr>
          <w:sz w:val="18"/>
          <w:szCs w:val="18"/>
        </w:rPr>
        <w:t xml:space="preserve">BRIEF-A, Behavior Rating Inventory for Executive Function of adult version; SCL-90, Self-report symptom </w:t>
      </w:r>
      <w:r w:rsidRPr="00C47396">
        <w:rPr>
          <w:sz w:val="18"/>
          <w:szCs w:val="18"/>
        </w:rPr>
        <w:lastRenderedPageBreak/>
        <w:t>inventory, Symptom checklist 90; GEC</w:t>
      </w:r>
      <w:r w:rsidRPr="00C47396">
        <w:rPr>
          <w:sz w:val="18"/>
          <w:szCs w:val="18"/>
        </w:rPr>
        <w:t>：</w:t>
      </w:r>
      <w:r w:rsidRPr="00C47396">
        <w:rPr>
          <w:sz w:val="18"/>
          <w:szCs w:val="18"/>
        </w:rPr>
        <w:t>Global Executive Composite;</w:t>
      </w:r>
      <w:r>
        <w:rPr>
          <w:sz w:val="18"/>
          <w:szCs w:val="18"/>
        </w:rPr>
        <w:t xml:space="preserve"> </w:t>
      </w:r>
      <w:r w:rsidRPr="00C47396">
        <w:rPr>
          <w:sz w:val="18"/>
          <w:szCs w:val="18"/>
        </w:rPr>
        <w:t>GSI</w:t>
      </w:r>
      <w:r w:rsidRPr="00C47396">
        <w:rPr>
          <w:sz w:val="18"/>
          <w:szCs w:val="18"/>
        </w:rPr>
        <w:t>：</w:t>
      </w:r>
      <w:r w:rsidRPr="00C47396">
        <w:rPr>
          <w:sz w:val="18"/>
          <w:szCs w:val="18"/>
        </w:rPr>
        <w:t>Global Severity Index; BIS-11, Barratt Impulsiveness Scale-11; AQ-CV ,</w:t>
      </w:r>
      <w:r w:rsidRPr="00C47396">
        <w:rPr>
          <w:bCs/>
          <w:sz w:val="18"/>
          <w:szCs w:val="18"/>
        </w:rPr>
        <w:t xml:space="preserve"> Chinese version of Buss-Perry aggression questionnaire</w:t>
      </w:r>
    </w:p>
    <w:p w14:paraId="38EA10AA" w14:textId="77777777" w:rsidR="00C47396" w:rsidRPr="00C47396" w:rsidRDefault="00C47396" w:rsidP="00C47396">
      <w:pPr>
        <w:rPr>
          <w:sz w:val="18"/>
          <w:szCs w:val="18"/>
        </w:rPr>
      </w:pPr>
      <w:r w:rsidRPr="00C47396">
        <w:rPr>
          <w:sz w:val="18"/>
          <w:szCs w:val="18"/>
        </w:rPr>
        <w:t>*</w:t>
      </w:r>
      <w:r w:rsidRPr="00C47396">
        <w:rPr>
          <w:i/>
          <w:iCs/>
          <w:sz w:val="18"/>
          <w:szCs w:val="18"/>
        </w:rPr>
        <w:t xml:space="preserve">P </w:t>
      </w:r>
      <w:r w:rsidRPr="00C47396">
        <w:rPr>
          <w:sz w:val="18"/>
          <w:szCs w:val="18"/>
        </w:rPr>
        <w:t>&lt; 0.05, **</w:t>
      </w:r>
      <w:r w:rsidRPr="00C47396">
        <w:rPr>
          <w:i/>
          <w:iCs/>
          <w:sz w:val="18"/>
          <w:szCs w:val="18"/>
        </w:rPr>
        <w:t xml:space="preserve">P </w:t>
      </w:r>
      <w:r w:rsidRPr="00C47396">
        <w:rPr>
          <w:sz w:val="18"/>
          <w:szCs w:val="18"/>
        </w:rPr>
        <w:t>&lt; 0.01, ***</w:t>
      </w:r>
      <w:r w:rsidRPr="00C47396">
        <w:rPr>
          <w:i/>
          <w:iCs/>
          <w:sz w:val="18"/>
          <w:szCs w:val="18"/>
        </w:rPr>
        <w:t xml:space="preserve">P </w:t>
      </w:r>
      <w:r w:rsidRPr="00C47396">
        <w:rPr>
          <w:sz w:val="18"/>
          <w:szCs w:val="18"/>
        </w:rPr>
        <w:t>&lt; 0.001</w:t>
      </w:r>
    </w:p>
    <w:bookmarkEnd w:id="1"/>
    <w:p w14:paraId="068E2A1F" w14:textId="77777777" w:rsidR="003E06B5" w:rsidRDefault="003E06B5">
      <w:pPr>
        <w:rPr>
          <w:kern w:val="0"/>
          <w:szCs w:val="21"/>
        </w:rPr>
      </w:pPr>
    </w:p>
    <w:p w14:paraId="16F28B01" w14:textId="77777777" w:rsidR="003E06B5" w:rsidRDefault="003E06B5">
      <w:pPr>
        <w:rPr>
          <w:kern w:val="0"/>
          <w:szCs w:val="21"/>
        </w:rPr>
      </w:pPr>
    </w:p>
    <w:p w14:paraId="71CB717D" w14:textId="77777777" w:rsidR="003E06B5" w:rsidRDefault="003E06B5">
      <w:pPr>
        <w:rPr>
          <w:kern w:val="0"/>
          <w:szCs w:val="21"/>
        </w:rPr>
      </w:pPr>
    </w:p>
    <w:p w14:paraId="24CDB73B" w14:textId="77777777" w:rsidR="003E06B5" w:rsidRDefault="003E06B5">
      <w:pPr>
        <w:rPr>
          <w:kern w:val="0"/>
          <w:szCs w:val="21"/>
        </w:rPr>
      </w:pPr>
    </w:p>
    <w:p w14:paraId="02FB1ECA" w14:textId="77777777" w:rsidR="003E06B5" w:rsidRDefault="003E06B5">
      <w:pPr>
        <w:rPr>
          <w:kern w:val="0"/>
          <w:szCs w:val="21"/>
        </w:rPr>
      </w:pPr>
    </w:p>
    <w:p w14:paraId="76D8E261" w14:textId="77777777" w:rsidR="003E06B5" w:rsidRDefault="003E06B5">
      <w:pPr>
        <w:rPr>
          <w:kern w:val="0"/>
          <w:szCs w:val="21"/>
        </w:rPr>
      </w:pPr>
    </w:p>
    <w:p w14:paraId="79718984" w14:textId="77777777" w:rsidR="003E06B5" w:rsidRDefault="003E06B5">
      <w:pPr>
        <w:rPr>
          <w:kern w:val="0"/>
          <w:szCs w:val="21"/>
        </w:rPr>
      </w:pPr>
    </w:p>
    <w:p w14:paraId="13B57B7A" w14:textId="77777777" w:rsidR="003E06B5" w:rsidRDefault="003E06B5">
      <w:pPr>
        <w:rPr>
          <w:kern w:val="0"/>
          <w:szCs w:val="21"/>
        </w:rPr>
      </w:pPr>
    </w:p>
    <w:p w14:paraId="344EA7CD" w14:textId="77777777" w:rsidR="003E06B5" w:rsidRDefault="003E06B5">
      <w:pPr>
        <w:rPr>
          <w:kern w:val="0"/>
          <w:szCs w:val="21"/>
        </w:rPr>
      </w:pPr>
    </w:p>
    <w:p w14:paraId="48882AF4" w14:textId="77777777" w:rsidR="003E06B5" w:rsidRDefault="003E06B5">
      <w:pPr>
        <w:rPr>
          <w:kern w:val="0"/>
          <w:szCs w:val="21"/>
        </w:rPr>
      </w:pPr>
    </w:p>
    <w:p w14:paraId="2AE4B76C" w14:textId="77777777" w:rsidR="003E06B5" w:rsidRDefault="003E06B5">
      <w:pPr>
        <w:rPr>
          <w:kern w:val="0"/>
          <w:szCs w:val="21"/>
        </w:rPr>
      </w:pPr>
    </w:p>
    <w:p w14:paraId="235D697A" w14:textId="77777777" w:rsidR="003E06B5" w:rsidRDefault="003E06B5">
      <w:pPr>
        <w:rPr>
          <w:kern w:val="0"/>
          <w:szCs w:val="21"/>
        </w:rPr>
      </w:pPr>
    </w:p>
    <w:p w14:paraId="51A42C7C" w14:textId="77777777" w:rsidR="003E06B5" w:rsidRDefault="003E06B5">
      <w:pPr>
        <w:rPr>
          <w:kern w:val="0"/>
          <w:szCs w:val="21"/>
        </w:rPr>
      </w:pPr>
    </w:p>
    <w:p w14:paraId="224B6F9C" w14:textId="77777777" w:rsidR="003E06B5" w:rsidRDefault="003E06B5">
      <w:pPr>
        <w:rPr>
          <w:kern w:val="0"/>
          <w:szCs w:val="21"/>
        </w:rPr>
      </w:pPr>
    </w:p>
    <w:p w14:paraId="43056FFD" w14:textId="77777777" w:rsidR="003E06B5" w:rsidRDefault="003E06B5">
      <w:pPr>
        <w:rPr>
          <w:kern w:val="0"/>
          <w:szCs w:val="21"/>
        </w:rPr>
      </w:pPr>
    </w:p>
    <w:p w14:paraId="42A61F37" w14:textId="77777777" w:rsidR="003E06B5" w:rsidRDefault="003E06B5">
      <w:pPr>
        <w:rPr>
          <w:kern w:val="0"/>
          <w:szCs w:val="21"/>
        </w:rPr>
      </w:pPr>
    </w:p>
    <w:p w14:paraId="7A0866CE" w14:textId="77777777" w:rsidR="003E06B5" w:rsidRDefault="003E06B5">
      <w:pPr>
        <w:rPr>
          <w:kern w:val="0"/>
          <w:szCs w:val="21"/>
        </w:rPr>
      </w:pPr>
    </w:p>
    <w:p w14:paraId="2F5CE745" w14:textId="77777777" w:rsidR="003E06B5" w:rsidRDefault="003E06B5">
      <w:pPr>
        <w:rPr>
          <w:kern w:val="0"/>
          <w:szCs w:val="21"/>
        </w:rPr>
      </w:pPr>
    </w:p>
    <w:p w14:paraId="1A21146A" w14:textId="77777777" w:rsidR="003E06B5" w:rsidRDefault="003E06B5">
      <w:pPr>
        <w:rPr>
          <w:kern w:val="0"/>
          <w:szCs w:val="21"/>
        </w:rPr>
      </w:pPr>
    </w:p>
    <w:p w14:paraId="0218F1E4" w14:textId="77777777" w:rsidR="003E06B5" w:rsidRDefault="003E06B5">
      <w:pPr>
        <w:rPr>
          <w:kern w:val="0"/>
          <w:szCs w:val="21"/>
        </w:rPr>
      </w:pPr>
    </w:p>
    <w:p w14:paraId="120460F8" w14:textId="77777777" w:rsidR="003E06B5" w:rsidRDefault="003E06B5">
      <w:pPr>
        <w:rPr>
          <w:kern w:val="0"/>
          <w:szCs w:val="21"/>
        </w:rPr>
      </w:pPr>
    </w:p>
    <w:p w14:paraId="4D08B2DB" w14:textId="77777777" w:rsidR="003E06B5" w:rsidRDefault="003E06B5">
      <w:pPr>
        <w:rPr>
          <w:kern w:val="0"/>
          <w:szCs w:val="21"/>
        </w:rPr>
      </w:pPr>
    </w:p>
    <w:p w14:paraId="61C26535" w14:textId="77777777" w:rsidR="003E06B5" w:rsidRDefault="003E06B5">
      <w:pPr>
        <w:rPr>
          <w:kern w:val="0"/>
          <w:szCs w:val="21"/>
        </w:rPr>
      </w:pPr>
    </w:p>
    <w:p w14:paraId="79B18070" w14:textId="77777777" w:rsidR="003E06B5" w:rsidRDefault="003E06B5">
      <w:pPr>
        <w:rPr>
          <w:kern w:val="0"/>
          <w:szCs w:val="21"/>
        </w:rPr>
      </w:pPr>
    </w:p>
    <w:p w14:paraId="29992EE4" w14:textId="77777777" w:rsidR="003E06B5" w:rsidRDefault="003E06B5">
      <w:pPr>
        <w:rPr>
          <w:kern w:val="0"/>
          <w:szCs w:val="21"/>
        </w:rPr>
      </w:pPr>
    </w:p>
    <w:p w14:paraId="74A8B160" w14:textId="77777777" w:rsidR="003E06B5" w:rsidRDefault="003E06B5">
      <w:pPr>
        <w:rPr>
          <w:kern w:val="0"/>
          <w:szCs w:val="21"/>
        </w:rPr>
      </w:pPr>
    </w:p>
    <w:p w14:paraId="06A993D5" w14:textId="77777777" w:rsidR="003E06B5" w:rsidRDefault="003E06B5">
      <w:pPr>
        <w:rPr>
          <w:kern w:val="0"/>
          <w:szCs w:val="21"/>
        </w:rPr>
      </w:pPr>
    </w:p>
    <w:p w14:paraId="329911D8" w14:textId="77777777" w:rsidR="003E06B5" w:rsidRDefault="003E06B5">
      <w:pPr>
        <w:rPr>
          <w:kern w:val="0"/>
          <w:szCs w:val="21"/>
        </w:rPr>
      </w:pPr>
    </w:p>
    <w:p w14:paraId="354E5F8A" w14:textId="77777777" w:rsidR="003E06B5" w:rsidRDefault="003E06B5">
      <w:pPr>
        <w:rPr>
          <w:kern w:val="0"/>
          <w:szCs w:val="21"/>
        </w:rPr>
      </w:pPr>
    </w:p>
    <w:p w14:paraId="1AB40355" w14:textId="77777777" w:rsidR="003E06B5" w:rsidRDefault="003E06B5">
      <w:pPr>
        <w:rPr>
          <w:kern w:val="0"/>
          <w:szCs w:val="21"/>
        </w:rPr>
      </w:pPr>
    </w:p>
    <w:p w14:paraId="06F09153" w14:textId="77777777" w:rsidR="003E06B5" w:rsidRDefault="003E06B5">
      <w:pPr>
        <w:rPr>
          <w:kern w:val="0"/>
          <w:szCs w:val="21"/>
        </w:rPr>
      </w:pPr>
    </w:p>
    <w:p w14:paraId="5603CE87" w14:textId="77777777" w:rsidR="003E06B5" w:rsidRDefault="003E06B5">
      <w:pPr>
        <w:rPr>
          <w:kern w:val="0"/>
          <w:szCs w:val="21"/>
        </w:rPr>
      </w:pPr>
    </w:p>
    <w:p w14:paraId="6B1705C7" w14:textId="77777777" w:rsidR="003E06B5" w:rsidRDefault="003E06B5">
      <w:pPr>
        <w:rPr>
          <w:kern w:val="0"/>
          <w:szCs w:val="21"/>
        </w:rPr>
      </w:pPr>
    </w:p>
    <w:p w14:paraId="6D45A358" w14:textId="77777777" w:rsidR="003E06B5" w:rsidRDefault="003E06B5">
      <w:pPr>
        <w:rPr>
          <w:kern w:val="0"/>
          <w:szCs w:val="21"/>
        </w:rPr>
      </w:pPr>
    </w:p>
    <w:p w14:paraId="23985125" w14:textId="77777777" w:rsidR="003E06B5" w:rsidRDefault="003E06B5">
      <w:pPr>
        <w:rPr>
          <w:kern w:val="0"/>
          <w:szCs w:val="21"/>
        </w:rPr>
      </w:pPr>
    </w:p>
    <w:p w14:paraId="256DBAC1" w14:textId="77777777" w:rsidR="003E06B5" w:rsidRDefault="00AE0B0A">
      <w:r>
        <w:t xml:space="preserve"> </w:t>
      </w:r>
    </w:p>
    <w:p w14:paraId="7DA24E6F" w14:textId="77777777" w:rsidR="003E06B5" w:rsidRDefault="003E06B5"/>
    <w:p w14:paraId="56A7EDBC" w14:textId="77777777" w:rsidR="003E06B5" w:rsidRDefault="003E06B5">
      <w:pPr>
        <w:rPr>
          <w:b/>
          <w:kern w:val="0"/>
        </w:rPr>
      </w:pPr>
    </w:p>
    <w:p w14:paraId="0358376B" w14:textId="77777777" w:rsidR="003E06B5" w:rsidRDefault="003E06B5">
      <w:pPr>
        <w:rPr>
          <w:b/>
          <w:kern w:val="0"/>
        </w:rPr>
      </w:pPr>
    </w:p>
    <w:p w14:paraId="6A52A97C" w14:textId="77777777" w:rsidR="003E06B5" w:rsidRDefault="003E06B5">
      <w:pPr>
        <w:rPr>
          <w:b/>
          <w:kern w:val="0"/>
        </w:rPr>
      </w:pPr>
    </w:p>
    <w:p w14:paraId="003CDAEF" w14:textId="77777777" w:rsidR="0001662B" w:rsidRDefault="0001662B">
      <w:pPr>
        <w:rPr>
          <w:b/>
          <w:kern w:val="0"/>
        </w:rPr>
      </w:pPr>
    </w:p>
    <w:p w14:paraId="39A7B0FB" w14:textId="77777777" w:rsidR="003E06B5" w:rsidRPr="00EB4A98" w:rsidRDefault="00AE0B0A">
      <w:r>
        <w:rPr>
          <w:b/>
          <w:kern w:val="0"/>
        </w:rPr>
        <w:lastRenderedPageBreak/>
        <w:t xml:space="preserve">S </w:t>
      </w:r>
      <w:r>
        <w:t xml:space="preserve">Table 3. </w:t>
      </w:r>
      <w:r w:rsidR="00EB4A98" w:rsidRPr="00EB4A98">
        <w:t>Relationship between MA use history and psychological characteristics of MUD patients</w:t>
      </w:r>
    </w:p>
    <w:tbl>
      <w:tblPr>
        <w:tblStyle w:val="TableGrid"/>
        <w:tblW w:w="83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1082"/>
        <w:gridCol w:w="1217"/>
        <w:gridCol w:w="1780"/>
        <w:gridCol w:w="1799"/>
      </w:tblGrid>
      <w:tr w:rsidR="00E357E8" w14:paraId="0B4BEB28" w14:textId="77777777" w:rsidTr="00E357E8">
        <w:trPr>
          <w:trHeight w:val="553"/>
        </w:trPr>
        <w:tc>
          <w:tcPr>
            <w:tcW w:w="2428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14:paraId="713D62D3" w14:textId="77777777" w:rsidR="00E357E8" w:rsidRDefault="00E357E8">
            <w:pPr>
              <w:rPr>
                <w:kern w:val="0"/>
                <w:sz w:val="18"/>
                <w:szCs w:val="18"/>
              </w:rPr>
            </w:pPr>
          </w:p>
          <w:p w14:paraId="5B05387B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iable</w:t>
            </w:r>
          </w:p>
          <w:p w14:paraId="72549C06" w14:textId="77777777" w:rsidR="00E357E8" w:rsidRDefault="00E357E8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18" w:space="0" w:color="auto"/>
              <w:bottom w:val="nil"/>
            </w:tcBorders>
          </w:tcPr>
          <w:p w14:paraId="32F28E1D" w14:textId="77777777" w:rsidR="00E357E8" w:rsidRDefault="00E357E8">
            <w:pPr>
              <w:jc w:val="left"/>
              <w:rPr>
                <w:kern w:val="0"/>
                <w:sz w:val="18"/>
                <w:szCs w:val="18"/>
              </w:rPr>
            </w:pPr>
            <w:r w:rsidRPr="00E357E8">
              <w:rPr>
                <w:kern w:val="0"/>
                <w:sz w:val="18"/>
                <w:szCs w:val="18"/>
              </w:rPr>
              <w:t>Number of relapses</w:t>
            </w:r>
            <w:r w:rsidRPr="00E357E8">
              <w:rPr>
                <w:kern w:val="0"/>
                <w:sz w:val="18"/>
                <w:szCs w:val="18"/>
              </w:rPr>
              <w:t>（</w:t>
            </w:r>
            <w:r w:rsidRPr="00E357E8">
              <w:rPr>
                <w:kern w:val="0"/>
                <w:sz w:val="18"/>
                <w:szCs w:val="18"/>
              </w:rPr>
              <w:t>times</w:t>
            </w:r>
            <w:r w:rsidRPr="00E357E8"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217" w:type="dxa"/>
            <w:tcBorders>
              <w:top w:val="single" w:sz="18" w:space="0" w:color="auto"/>
              <w:bottom w:val="nil"/>
            </w:tcBorders>
          </w:tcPr>
          <w:p w14:paraId="1E42B2CC" w14:textId="77777777" w:rsidR="00E357E8" w:rsidRDefault="00E357E8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age of first MA use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years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780" w:type="dxa"/>
            <w:tcBorders>
              <w:top w:val="single" w:sz="18" w:space="0" w:color="auto"/>
              <w:bottom w:val="nil"/>
            </w:tcBorders>
          </w:tcPr>
          <w:p w14:paraId="7FD201CA" w14:textId="77777777" w:rsidR="00E357E8" w:rsidRDefault="00E357E8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duration of MA use (months)</w:t>
            </w:r>
          </w:p>
        </w:tc>
        <w:tc>
          <w:tcPr>
            <w:tcW w:w="1799" w:type="dxa"/>
            <w:tcBorders>
              <w:top w:val="single" w:sz="18" w:space="0" w:color="auto"/>
              <w:bottom w:val="nil"/>
            </w:tcBorders>
          </w:tcPr>
          <w:p w14:paraId="369B9FBD" w14:textId="77777777" w:rsidR="00E357E8" w:rsidRDefault="00E357E8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 use before abstinence </w:t>
            </w:r>
            <w:r w:rsidRPr="00E357E8">
              <w:rPr>
                <w:kern w:val="0"/>
                <w:sz w:val="18"/>
                <w:szCs w:val="18"/>
              </w:rPr>
              <w:t>(g/occasion)</w:t>
            </w:r>
          </w:p>
        </w:tc>
      </w:tr>
      <w:tr w:rsidR="00E357E8" w14:paraId="75349CE1" w14:textId="77777777" w:rsidTr="00E357E8">
        <w:trPr>
          <w:trHeight w:val="330"/>
        </w:trPr>
        <w:tc>
          <w:tcPr>
            <w:tcW w:w="24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891AAB" w14:textId="77777777" w:rsidR="00E357E8" w:rsidRDefault="00E357E8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78D11AB6" w14:textId="77777777" w:rsidR="00E357E8" w:rsidRDefault="008519AE">
            <w:pPr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08FABD6B" w14:textId="77777777" w:rsidR="00E357E8" w:rsidRDefault="00E357E8">
            <w:pPr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</w:tcPr>
          <w:p w14:paraId="16416ABF" w14:textId="77777777" w:rsidR="00E357E8" w:rsidRDefault="00E357E8">
            <w:pPr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14:paraId="66A8CFB1" w14:textId="77777777" w:rsidR="00E357E8" w:rsidRDefault="00E357E8">
            <w:pPr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</w:t>
            </w:r>
          </w:p>
        </w:tc>
      </w:tr>
      <w:tr w:rsidR="00E357E8" w14:paraId="7B0C8B0A" w14:textId="77777777" w:rsidTr="00E357E8">
        <w:tc>
          <w:tcPr>
            <w:tcW w:w="2428" w:type="dxa"/>
            <w:tcBorders>
              <w:top w:val="single" w:sz="4" w:space="0" w:color="auto"/>
              <w:bottom w:val="nil"/>
            </w:tcBorders>
          </w:tcPr>
          <w:p w14:paraId="7E734CEF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years)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285B6DED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14:paraId="5694F5BD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694**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14:paraId="2BA428EE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303**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</w:tcPr>
          <w:p w14:paraId="53C3010F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</w:tr>
      <w:tr w:rsidR="00E357E8" w14:paraId="70AD8EA0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2B3F02BC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B58A2C4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2690316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193*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1A81A38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14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790284CC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04</w:t>
            </w:r>
          </w:p>
        </w:tc>
      </w:tr>
      <w:tr w:rsidR="00E357E8" w14:paraId="289AA099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4D458E87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ducation year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years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079BB5F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915D552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215**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5A59244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2BE91A17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</w:tr>
      <w:tr w:rsidR="00E357E8" w14:paraId="1C6DBE1F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4F0FE8EB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 w:rsidRPr="00E357E8">
              <w:rPr>
                <w:rFonts w:hint="eastAsia"/>
                <w:kern w:val="0"/>
                <w:sz w:val="18"/>
                <w:szCs w:val="18"/>
              </w:rPr>
              <w:t>Number of relapses</w:t>
            </w:r>
            <w:r w:rsidRPr="00E357E8">
              <w:rPr>
                <w:rFonts w:hint="eastAsia"/>
                <w:kern w:val="0"/>
                <w:sz w:val="18"/>
                <w:szCs w:val="18"/>
              </w:rPr>
              <w:t>（</w:t>
            </w:r>
            <w:r w:rsidRPr="00E357E8">
              <w:rPr>
                <w:rFonts w:hint="eastAsia"/>
                <w:kern w:val="0"/>
                <w:sz w:val="18"/>
                <w:szCs w:val="18"/>
              </w:rPr>
              <w:t>times</w:t>
            </w:r>
            <w:r w:rsidRPr="00E357E8">
              <w:rPr>
                <w:rFonts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0676952" w14:textId="77777777" w:rsidR="00E357E8" w:rsidRPr="008519AE" w:rsidRDefault="00E357E8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A40427D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color w:val="000000" w:themeColor="text1"/>
                <w:sz w:val="18"/>
                <w:szCs w:val="18"/>
              </w:rPr>
              <w:t>-0.274***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E4364C3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sz w:val="18"/>
                <w:szCs w:val="18"/>
              </w:rPr>
              <w:t>0.187*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5A7D8540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sz w:val="18"/>
                <w:szCs w:val="18"/>
              </w:rPr>
              <w:t>0.118</w:t>
            </w:r>
          </w:p>
        </w:tc>
      </w:tr>
      <w:tr w:rsidR="00E357E8" w14:paraId="4EE4FB4F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392364E2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age of first MA use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years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DE1FFBB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color w:val="000000" w:themeColor="text1"/>
                <w:sz w:val="18"/>
                <w:szCs w:val="18"/>
              </w:rPr>
              <w:t>-0.274***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21C634F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61A6DEC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234**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0EF7AE43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219**</w:t>
            </w:r>
          </w:p>
        </w:tc>
      </w:tr>
      <w:tr w:rsidR="00E357E8" w14:paraId="31F8B71A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4189DDAA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duration of MA use (months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109A609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sz w:val="18"/>
                <w:szCs w:val="18"/>
              </w:rPr>
              <w:t>0.187*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A339AF5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234**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8CC943A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1B5F4C24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212**</w:t>
            </w:r>
          </w:p>
        </w:tc>
      </w:tr>
      <w:tr w:rsidR="00E357E8" w14:paraId="6E578F5D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2D9538DD" w14:textId="77777777" w:rsidR="00E357E8" w:rsidRDefault="008519AE">
            <w:pPr>
              <w:rPr>
                <w:kern w:val="0"/>
                <w:sz w:val="18"/>
                <w:szCs w:val="18"/>
              </w:rPr>
            </w:pPr>
            <w:r w:rsidRPr="008519AE">
              <w:rPr>
                <w:kern w:val="0"/>
                <w:sz w:val="18"/>
                <w:szCs w:val="18"/>
              </w:rPr>
              <w:t>MA use before abstinence (g/occasion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0B336A6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6445945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219**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721732D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212**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294C4749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E357E8" w14:paraId="1B4D009D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3023C671" w14:textId="77777777" w:rsidR="00E357E8" w:rsidRDefault="00E357E8">
            <w:pPr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RIEF-A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780A701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D93B5EB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6B6C912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1D4C8312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357E8" w14:paraId="1E2F5541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741D4DEA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hibit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34303C5" w14:textId="77777777" w:rsidR="00E357E8" w:rsidRPr="008519AE" w:rsidRDefault="00AA055A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CF4567C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152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4A6BC8C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97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2B9C171C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45</w:t>
            </w:r>
          </w:p>
        </w:tc>
      </w:tr>
      <w:tr w:rsidR="00E357E8" w14:paraId="188562AD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18E66E6A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ift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B269D24" w14:textId="77777777" w:rsidR="00E357E8" w:rsidRPr="008519AE" w:rsidRDefault="00AA055A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367569A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13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E723AB2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75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5F42961B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23</w:t>
            </w:r>
          </w:p>
        </w:tc>
      </w:tr>
      <w:tr w:rsidR="00E357E8" w14:paraId="3F00E173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50274AA8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otional Control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E67F7A2" w14:textId="77777777" w:rsidR="00E357E8" w:rsidRPr="008519AE" w:rsidRDefault="00AA055A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593CB35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78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1E7836C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29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39A9B7E7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56</w:t>
            </w:r>
          </w:p>
        </w:tc>
      </w:tr>
      <w:tr w:rsidR="00E357E8" w14:paraId="3F391084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1FD5CC06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Monitor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800D473" w14:textId="77777777" w:rsidR="00E357E8" w:rsidRPr="008519AE" w:rsidRDefault="00AA055A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2E32A8E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62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FE436D7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5118CB38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22</w:t>
            </w:r>
          </w:p>
        </w:tc>
      </w:tr>
      <w:tr w:rsidR="00E357E8" w14:paraId="302665FA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0B3B6462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itiat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086C192" w14:textId="77777777" w:rsidR="00E357E8" w:rsidRPr="008519AE" w:rsidRDefault="00AA055A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CBCB9D5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86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7F31F844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99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3B0E56D8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58</w:t>
            </w:r>
          </w:p>
        </w:tc>
      </w:tr>
      <w:tr w:rsidR="00E357E8" w14:paraId="17A0F813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4C22E290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orking Memory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15A97BC" w14:textId="77777777" w:rsidR="00E357E8" w:rsidRPr="008519AE" w:rsidRDefault="00AA055A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10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B7BF6F1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DBD47E8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94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017C4648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color w:val="000000" w:themeColor="text1"/>
                <w:kern w:val="0"/>
                <w:sz w:val="18"/>
                <w:szCs w:val="18"/>
              </w:rPr>
              <w:t>0</w:t>
            </w: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.167*</w:t>
            </w:r>
          </w:p>
        </w:tc>
      </w:tr>
      <w:tr w:rsidR="00E357E8" w14:paraId="0611B7A8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1559A20F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n/Organiz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AAADE6C" w14:textId="77777777" w:rsidR="00E357E8" w:rsidRPr="008519AE" w:rsidRDefault="00AA055A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823A392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77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A47016E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65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610E8BB0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86</w:t>
            </w:r>
          </w:p>
        </w:tc>
      </w:tr>
      <w:tr w:rsidR="00E357E8" w14:paraId="7BBA8BCE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70BF5DE7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sk Monitor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88257C2" w14:textId="77777777" w:rsidR="00E357E8" w:rsidRPr="008519AE" w:rsidRDefault="00AA055A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B6D9C99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33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771D5B71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01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3C49F14B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69</w:t>
            </w:r>
          </w:p>
        </w:tc>
      </w:tr>
      <w:tr w:rsidR="00E357E8" w14:paraId="74CB6B16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3E925B91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ganization of Materials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FCF9BBA" w14:textId="77777777" w:rsidR="00E357E8" w:rsidRPr="008519AE" w:rsidRDefault="00AA055A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A95DE14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43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2755EE2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28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7BC5F816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45</w:t>
            </w:r>
          </w:p>
        </w:tc>
      </w:tr>
      <w:tr w:rsidR="00E357E8" w14:paraId="458E999D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3AD81803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I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F1E1006" w14:textId="77777777" w:rsidR="00E357E8" w:rsidRPr="008519AE" w:rsidRDefault="00AA055A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F595CFF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93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7251598E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95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35E5A242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89</w:t>
            </w:r>
          </w:p>
        </w:tc>
      </w:tr>
      <w:tr w:rsidR="00E357E8" w14:paraId="47A0AF5D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0AA7FB7F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967FA58" w14:textId="77777777" w:rsidR="00E357E8" w:rsidRPr="008519AE" w:rsidRDefault="00AA055A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4FBFF8C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55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6287882E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09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04804340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99</w:t>
            </w:r>
          </w:p>
        </w:tc>
      </w:tr>
      <w:tr w:rsidR="00E357E8" w14:paraId="6F98DFCC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7A7456B4" w14:textId="77777777" w:rsidR="00E357E8" w:rsidRDefault="008519AE">
            <w:pPr>
              <w:rPr>
                <w:kern w:val="0"/>
                <w:sz w:val="18"/>
                <w:szCs w:val="18"/>
              </w:rPr>
            </w:pPr>
            <w:r w:rsidRPr="008519AE">
              <w:rPr>
                <w:kern w:val="0"/>
                <w:sz w:val="18"/>
                <w:szCs w:val="18"/>
              </w:rPr>
              <w:t>GEC</w:t>
            </w:r>
            <w:r w:rsidRPr="008519AE">
              <w:rPr>
                <w:b/>
                <w:kern w:val="0"/>
                <w:sz w:val="18"/>
                <w:szCs w:val="18"/>
              </w:rPr>
              <w:t xml:space="preserve"> </w:t>
            </w:r>
            <w:r w:rsidRPr="008519AE">
              <w:rPr>
                <w:rFonts w:hint="eastAsia"/>
                <w:kern w:val="0"/>
                <w:sz w:val="18"/>
                <w:szCs w:val="18"/>
              </w:rPr>
              <w:t>（</w:t>
            </w:r>
            <w:r w:rsidRPr="008519AE">
              <w:rPr>
                <w:kern w:val="0"/>
                <w:sz w:val="18"/>
                <w:szCs w:val="18"/>
              </w:rPr>
              <w:t>BRIEF-A total score</w:t>
            </w:r>
            <w:r w:rsidRPr="008519AE">
              <w:rPr>
                <w:rFonts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C2F2203" w14:textId="77777777" w:rsidR="00E357E8" w:rsidRPr="008519AE" w:rsidRDefault="00C43180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738B937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75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76262A93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06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313C4110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98</w:t>
            </w:r>
          </w:p>
        </w:tc>
      </w:tr>
      <w:tr w:rsidR="00E357E8" w14:paraId="2D32CB0B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56CE7EE8" w14:textId="77777777" w:rsidR="00E357E8" w:rsidRDefault="00E357E8">
            <w:pPr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CL-90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AE77667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CB62B61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63AAF989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3133D9AF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357E8" w14:paraId="31F07DEC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10A42EE1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matization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5A724F7" w14:textId="77777777" w:rsidR="00E357E8" w:rsidRPr="008519AE" w:rsidRDefault="00C43180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841C62F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E5CEA98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40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1DA083E4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13</w:t>
            </w:r>
          </w:p>
        </w:tc>
      </w:tr>
      <w:tr w:rsidR="00E357E8" w14:paraId="4F7BEE5E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721B9422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bsessive compulsion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70ECE8B" w14:textId="77777777" w:rsidR="00E357E8" w:rsidRPr="008519AE" w:rsidRDefault="00C43180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E167D70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4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FD734D0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83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3E11E49B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</w:tr>
      <w:tr w:rsidR="00E357E8" w14:paraId="554A4AAB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607460BE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personal sensitivity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BB035A2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206752C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CC9F36D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70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5A8C594A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09</w:t>
            </w:r>
          </w:p>
        </w:tc>
      </w:tr>
      <w:tr w:rsidR="00E357E8" w14:paraId="3930B182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1E1F5359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2CD2CEA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440CD9A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93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51C3016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16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656D9D19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62</w:t>
            </w:r>
          </w:p>
        </w:tc>
      </w:tr>
      <w:tr w:rsidR="00E357E8" w14:paraId="759AB86B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1C169182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xiety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8D8F46E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625EF63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27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85D7120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53C98907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26</w:t>
            </w:r>
          </w:p>
        </w:tc>
      </w:tr>
      <w:tr w:rsidR="00E357E8" w14:paraId="1D31FFB2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4BA1C9C5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stility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8C66FCC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7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FBBA7CD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D2109EA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17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67861073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</w:tr>
      <w:tr w:rsidR="00E357E8" w14:paraId="138E0A6E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222B0311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bic anxiety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7216DE1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5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8812E41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16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ED81B19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239483B9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04</w:t>
            </w:r>
          </w:p>
        </w:tc>
      </w:tr>
      <w:tr w:rsidR="00E357E8" w14:paraId="7772F604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4B32D69B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noid ideation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85FDE6F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90*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0E53845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26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4AC70EE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35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26752757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14</w:t>
            </w:r>
          </w:p>
        </w:tc>
      </w:tr>
      <w:tr w:rsidR="00E357E8" w14:paraId="6E995F06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1054E740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ychoticism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4383607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B7D71BA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2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680B57A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91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02BED90C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67</w:t>
            </w:r>
          </w:p>
        </w:tc>
      </w:tr>
      <w:tr w:rsidR="00E357E8" w14:paraId="05717ACF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0CDF55D5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ditional items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EEC7F1A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7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1D50787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648E7BEA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4934B0DA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51</w:t>
            </w:r>
          </w:p>
        </w:tc>
      </w:tr>
      <w:tr w:rsidR="00E357E8" w14:paraId="6887F22A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6D8101FB" w14:textId="77777777" w:rsidR="00E357E8" w:rsidRPr="008519AE" w:rsidRDefault="00C43180">
            <w:pPr>
              <w:rPr>
                <w:kern w:val="0"/>
                <w:sz w:val="18"/>
                <w:szCs w:val="18"/>
              </w:rPr>
            </w:pPr>
            <w:r w:rsidRPr="008519AE">
              <w:rPr>
                <w:sz w:val="18"/>
                <w:szCs w:val="18"/>
              </w:rPr>
              <w:t>GSI</w:t>
            </w:r>
            <w:r w:rsidRPr="008519AE">
              <w:rPr>
                <w:b/>
                <w:sz w:val="18"/>
                <w:szCs w:val="18"/>
              </w:rPr>
              <w:t xml:space="preserve"> </w:t>
            </w:r>
            <w:r w:rsidRPr="008519AE">
              <w:rPr>
                <w:rFonts w:hint="eastAsia"/>
                <w:sz w:val="18"/>
                <w:szCs w:val="18"/>
              </w:rPr>
              <w:t>（</w:t>
            </w:r>
            <w:r w:rsidRPr="008519AE">
              <w:rPr>
                <w:sz w:val="18"/>
                <w:szCs w:val="18"/>
              </w:rPr>
              <w:t>SCL-90 total score</w:t>
            </w:r>
            <w:r w:rsidRPr="008519AE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935EF86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532AC89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58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4120133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98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31C4DE11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10</w:t>
            </w:r>
          </w:p>
        </w:tc>
      </w:tr>
      <w:tr w:rsidR="00E357E8" w14:paraId="79FC7F58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426213BE" w14:textId="77777777" w:rsidR="00E357E8" w:rsidRDefault="00E357E8">
            <w:pPr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IS-1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79C3BBC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FAC81B9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7F97BA9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2909D9FD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357E8" w14:paraId="37805601" w14:textId="77777777" w:rsidTr="00E357E8">
        <w:tc>
          <w:tcPr>
            <w:tcW w:w="2428" w:type="dxa"/>
            <w:tcBorders>
              <w:top w:val="nil"/>
            </w:tcBorders>
          </w:tcPr>
          <w:p w14:paraId="66AE5B43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or impulsiveness</w:t>
            </w:r>
          </w:p>
        </w:tc>
        <w:tc>
          <w:tcPr>
            <w:tcW w:w="1082" w:type="dxa"/>
            <w:tcBorders>
              <w:top w:val="nil"/>
            </w:tcBorders>
          </w:tcPr>
          <w:p w14:paraId="49F002C3" w14:textId="77777777" w:rsidR="00E357E8" w:rsidRPr="008519AE" w:rsidRDefault="00C43180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217" w:type="dxa"/>
            <w:tcBorders>
              <w:top w:val="nil"/>
            </w:tcBorders>
          </w:tcPr>
          <w:p w14:paraId="17A6E27C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231**</w:t>
            </w:r>
          </w:p>
        </w:tc>
        <w:tc>
          <w:tcPr>
            <w:tcW w:w="1780" w:type="dxa"/>
            <w:tcBorders>
              <w:top w:val="nil"/>
            </w:tcBorders>
          </w:tcPr>
          <w:p w14:paraId="784B7B3F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91</w:t>
            </w:r>
          </w:p>
        </w:tc>
        <w:tc>
          <w:tcPr>
            <w:tcW w:w="1799" w:type="dxa"/>
            <w:tcBorders>
              <w:top w:val="nil"/>
            </w:tcBorders>
          </w:tcPr>
          <w:p w14:paraId="02C415AE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27</w:t>
            </w:r>
          </w:p>
        </w:tc>
      </w:tr>
      <w:tr w:rsidR="00E357E8" w14:paraId="05D30A02" w14:textId="77777777" w:rsidTr="00E357E8">
        <w:tc>
          <w:tcPr>
            <w:tcW w:w="2428" w:type="dxa"/>
          </w:tcPr>
          <w:p w14:paraId="51703B22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entional impulsiveness</w:t>
            </w:r>
          </w:p>
        </w:tc>
        <w:tc>
          <w:tcPr>
            <w:tcW w:w="1082" w:type="dxa"/>
          </w:tcPr>
          <w:p w14:paraId="59995EDE" w14:textId="77777777" w:rsidR="00E357E8" w:rsidRPr="008519AE" w:rsidRDefault="00C43180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217" w:type="dxa"/>
          </w:tcPr>
          <w:p w14:paraId="6BD94A7B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68</w:t>
            </w:r>
          </w:p>
        </w:tc>
        <w:tc>
          <w:tcPr>
            <w:tcW w:w="1780" w:type="dxa"/>
          </w:tcPr>
          <w:p w14:paraId="0A0B36BD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1799" w:type="dxa"/>
          </w:tcPr>
          <w:p w14:paraId="6B3FB36B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50</w:t>
            </w:r>
          </w:p>
        </w:tc>
      </w:tr>
      <w:tr w:rsidR="00E357E8" w14:paraId="5799C367" w14:textId="77777777" w:rsidTr="00E357E8">
        <w:tc>
          <w:tcPr>
            <w:tcW w:w="2428" w:type="dxa"/>
          </w:tcPr>
          <w:p w14:paraId="0C33A534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-planning impulsiveness</w:t>
            </w:r>
          </w:p>
        </w:tc>
        <w:tc>
          <w:tcPr>
            <w:tcW w:w="1082" w:type="dxa"/>
          </w:tcPr>
          <w:p w14:paraId="34557164" w14:textId="77777777" w:rsidR="00E357E8" w:rsidRPr="008519AE" w:rsidRDefault="00C43180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1217" w:type="dxa"/>
          </w:tcPr>
          <w:p w14:paraId="4CEBD754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69</w:t>
            </w:r>
          </w:p>
        </w:tc>
        <w:tc>
          <w:tcPr>
            <w:tcW w:w="1780" w:type="dxa"/>
          </w:tcPr>
          <w:p w14:paraId="0EB08EBB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99</w:t>
            </w:r>
          </w:p>
        </w:tc>
        <w:tc>
          <w:tcPr>
            <w:tcW w:w="1799" w:type="dxa"/>
          </w:tcPr>
          <w:p w14:paraId="26604DEA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89</w:t>
            </w:r>
          </w:p>
        </w:tc>
      </w:tr>
      <w:tr w:rsidR="00E357E8" w14:paraId="4EE4FF72" w14:textId="77777777" w:rsidTr="00E357E8">
        <w:tc>
          <w:tcPr>
            <w:tcW w:w="2428" w:type="dxa"/>
          </w:tcPr>
          <w:p w14:paraId="40EA2581" w14:textId="77777777" w:rsidR="00E357E8" w:rsidRPr="008519AE" w:rsidRDefault="00C43180">
            <w:pPr>
              <w:rPr>
                <w:kern w:val="0"/>
                <w:sz w:val="18"/>
                <w:szCs w:val="18"/>
              </w:rPr>
            </w:pPr>
            <w:r w:rsidRPr="008519AE">
              <w:rPr>
                <w:rFonts w:hint="eastAsia"/>
                <w:sz w:val="18"/>
                <w:szCs w:val="18"/>
              </w:rPr>
              <w:lastRenderedPageBreak/>
              <w:t>B</w:t>
            </w:r>
            <w:r w:rsidRPr="008519AE">
              <w:rPr>
                <w:sz w:val="18"/>
                <w:szCs w:val="18"/>
              </w:rPr>
              <w:t>IS-11 total score</w:t>
            </w:r>
          </w:p>
        </w:tc>
        <w:tc>
          <w:tcPr>
            <w:tcW w:w="1082" w:type="dxa"/>
          </w:tcPr>
          <w:p w14:paraId="71AD8C98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sz w:val="18"/>
                <w:szCs w:val="18"/>
              </w:rPr>
              <w:t>0.155*</w:t>
            </w:r>
          </w:p>
        </w:tc>
        <w:tc>
          <w:tcPr>
            <w:tcW w:w="1217" w:type="dxa"/>
          </w:tcPr>
          <w:p w14:paraId="29F78F0B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153*</w:t>
            </w:r>
          </w:p>
        </w:tc>
        <w:tc>
          <w:tcPr>
            <w:tcW w:w="1780" w:type="dxa"/>
          </w:tcPr>
          <w:p w14:paraId="19375B29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83</w:t>
            </w:r>
          </w:p>
        </w:tc>
        <w:tc>
          <w:tcPr>
            <w:tcW w:w="1799" w:type="dxa"/>
          </w:tcPr>
          <w:p w14:paraId="7BB0F647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11</w:t>
            </w:r>
          </w:p>
        </w:tc>
      </w:tr>
      <w:tr w:rsidR="00E357E8" w14:paraId="1EEF27E1" w14:textId="77777777" w:rsidTr="00E357E8">
        <w:tc>
          <w:tcPr>
            <w:tcW w:w="2428" w:type="dxa"/>
          </w:tcPr>
          <w:p w14:paraId="4228A9C8" w14:textId="77777777" w:rsidR="00E357E8" w:rsidRDefault="00E357E8">
            <w:pPr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Q-CV</w:t>
            </w:r>
          </w:p>
        </w:tc>
        <w:tc>
          <w:tcPr>
            <w:tcW w:w="1082" w:type="dxa"/>
          </w:tcPr>
          <w:p w14:paraId="2D0630AE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</w:tcPr>
          <w:p w14:paraId="61864093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0" w:type="dxa"/>
          </w:tcPr>
          <w:p w14:paraId="76683E89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99" w:type="dxa"/>
          </w:tcPr>
          <w:p w14:paraId="183406A2" w14:textId="77777777" w:rsidR="00E357E8" w:rsidRPr="008519AE" w:rsidRDefault="00E357E8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357E8" w14:paraId="0319B787" w14:textId="77777777" w:rsidTr="00E357E8">
        <w:tc>
          <w:tcPr>
            <w:tcW w:w="2428" w:type="dxa"/>
          </w:tcPr>
          <w:p w14:paraId="57D9B0F6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sical Aggression</w:t>
            </w:r>
          </w:p>
        </w:tc>
        <w:tc>
          <w:tcPr>
            <w:tcW w:w="1082" w:type="dxa"/>
          </w:tcPr>
          <w:p w14:paraId="5566BF7B" w14:textId="77777777" w:rsidR="00E357E8" w:rsidRPr="008519AE" w:rsidRDefault="00C43180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1217" w:type="dxa"/>
          </w:tcPr>
          <w:p w14:paraId="61CCC406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124</w:t>
            </w:r>
          </w:p>
        </w:tc>
        <w:tc>
          <w:tcPr>
            <w:tcW w:w="1780" w:type="dxa"/>
          </w:tcPr>
          <w:p w14:paraId="0788FB11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42</w:t>
            </w:r>
          </w:p>
        </w:tc>
        <w:tc>
          <w:tcPr>
            <w:tcW w:w="1799" w:type="dxa"/>
          </w:tcPr>
          <w:p w14:paraId="2D146955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01</w:t>
            </w:r>
          </w:p>
        </w:tc>
      </w:tr>
      <w:tr w:rsidR="00E357E8" w14:paraId="16AA1115" w14:textId="77777777" w:rsidTr="00E357E8">
        <w:tc>
          <w:tcPr>
            <w:tcW w:w="2428" w:type="dxa"/>
            <w:tcBorders>
              <w:bottom w:val="nil"/>
            </w:tcBorders>
          </w:tcPr>
          <w:p w14:paraId="0CA25AC3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rbal Aggression</w:t>
            </w:r>
          </w:p>
        </w:tc>
        <w:tc>
          <w:tcPr>
            <w:tcW w:w="1082" w:type="dxa"/>
            <w:tcBorders>
              <w:bottom w:val="nil"/>
            </w:tcBorders>
          </w:tcPr>
          <w:p w14:paraId="4B809E78" w14:textId="77777777" w:rsidR="00E357E8" w:rsidRPr="008519AE" w:rsidRDefault="00C43180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217" w:type="dxa"/>
            <w:tcBorders>
              <w:bottom w:val="nil"/>
            </w:tcBorders>
          </w:tcPr>
          <w:p w14:paraId="204C31D6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08</w:t>
            </w:r>
          </w:p>
        </w:tc>
        <w:tc>
          <w:tcPr>
            <w:tcW w:w="1780" w:type="dxa"/>
            <w:tcBorders>
              <w:bottom w:val="nil"/>
            </w:tcBorders>
          </w:tcPr>
          <w:p w14:paraId="2620978A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98</w:t>
            </w:r>
          </w:p>
        </w:tc>
        <w:tc>
          <w:tcPr>
            <w:tcW w:w="1799" w:type="dxa"/>
            <w:tcBorders>
              <w:bottom w:val="nil"/>
            </w:tcBorders>
          </w:tcPr>
          <w:p w14:paraId="4B6256D5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35</w:t>
            </w:r>
          </w:p>
        </w:tc>
      </w:tr>
      <w:tr w:rsidR="00E357E8" w14:paraId="4321B54A" w14:textId="77777777" w:rsidTr="00E357E8">
        <w:tc>
          <w:tcPr>
            <w:tcW w:w="2428" w:type="dxa"/>
            <w:tcBorders>
              <w:top w:val="nil"/>
              <w:bottom w:val="nil"/>
            </w:tcBorders>
          </w:tcPr>
          <w:p w14:paraId="155E1518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ger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55BF19D" w14:textId="77777777" w:rsidR="00E357E8" w:rsidRPr="008519AE" w:rsidRDefault="00C43180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3510135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97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5A81AAF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08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6D14698A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02</w:t>
            </w:r>
          </w:p>
        </w:tc>
      </w:tr>
      <w:tr w:rsidR="00E357E8" w14:paraId="556E73AA" w14:textId="77777777" w:rsidTr="00E357E8">
        <w:tc>
          <w:tcPr>
            <w:tcW w:w="2428" w:type="dxa"/>
            <w:tcBorders>
              <w:top w:val="nil"/>
            </w:tcBorders>
          </w:tcPr>
          <w:p w14:paraId="7F34AFEC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stility</w:t>
            </w:r>
          </w:p>
        </w:tc>
        <w:tc>
          <w:tcPr>
            <w:tcW w:w="1082" w:type="dxa"/>
            <w:tcBorders>
              <w:top w:val="nil"/>
            </w:tcBorders>
          </w:tcPr>
          <w:p w14:paraId="234DDAFC" w14:textId="77777777" w:rsidR="00E357E8" w:rsidRPr="008519AE" w:rsidRDefault="00C43180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217" w:type="dxa"/>
            <w:tcBorders>
              <w:top w:val="nil"/>
            </w:tcBorders>
          </w:tcPr>
          <w:p w14:paraId="7CD6BEE6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94</w:t>
            </w:r>
          </w:p>
        </w:tc>
        <w:tc>
          <w:tcPr>
            <w:tcW w:w="1780" w:type="dxa"/>
            <w:tcBorders>
              <w:top w:val="nil"/>
            </w:tcBorders>
          </w:tcPr>
          <w:p w14:paraId="55667716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1799" w:type="dxa"/>
            <w:tcBorders>
              <w:top w:val="nil"/>
            </w:tcBorders>
          </w:tcPr>
          <w:p w14:paraId="56F378CF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05</w:t>
            </w:r>
          </w:p>
        </w:tc>
      </w:tr>
      <w:tr w:rsidR="00E357E8" w14:paraId="71E10158" w14:textId="77777777" w:rsidTr="00E357E8">
        <w:tc>
          <w:tcPr>
            <w:tcW w:w="2428" w:type="dxa"/>
            <w:tcBorders>
              <w:bottom w:val="nil"/>
            </w:tcBorders>
          </w:tcPr>
          <w:p w14:paraId="09583221" w14:textId="77777777" w:rsidR="00E357E8" w:rsidRDefault="00E357E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Aggression</w:t>
            </w:r>
          </w:p>
        </w:tc>
        <w:tc>
          <w:tcPr>
            <w:tcW w:w="1082" w:type="dxa"/>
            <w:tcBorders>
              <w:bottom w:val="nil"/>
            </w:tcBorders>
          </w:tcPr>
          <w:p w14:paraId="1787C8A6" w14:textId="77777777" w:rsidR="00E357E8" w:rsidRPr="008519AE" w:rsidRDefault="00C43180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sz w:val="18"/>
                <w:szCs w:val="18"/>
              </w:rPr>
              <w:t>0.163</w:t>
            </w:r>
            <w:r w:rsidRPr="008519AE">
              <w:rPr>
                <w:rFonts w:eastAsia="MingLiU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7" w:type="dxa"/>
            <w:tcBorders>
              <w:bottom w:val="nil"/>
            </w:tcBorders>
          </w:tcPr>
          <w:p w14:paraId="4F2945AC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  <w:tc>
          <w:tcPr>
            <w:tcW w:w="1780" w:type="dxa"/>
            <w:tcBorders>
              <w:bottom w:val="nil"/>
            </w:tcBorders>
          </w:tcPr>
          <w:p w14:paraId="7D62A841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29</w:t>
            </w:r>
          </w:p>
        </w:tc>
        <w:tc>
          <w:tcPr>
            <w:tcW w:w="1799" w:type="dxa"/>
            <w:tcBorders>
              <w:bottom w:val="nil"/>
            </w:tcBorders>
          </w:tcPr>
          <w:p w14:paraId="4CDDBE79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43</w:t>
            </w:r>
          </w:p>
        </w:tc>
      </w:tr>
      <w:tr w:rsidR="00E357E8" w14:paraId="38C1743E" w14:textId="77777777" w:rsidTr="00E357E8">
        <w:tc>
          <w:tcPr>
            <w:tcW w:w="2428" w:type="dxa"/>
            <w:tcBorders>
              <w:top w:val="nil"/>
              <w:bottom w:val="single" w:sz="18" w:space="0" w:color="auto"/>
            </w:tcBorders>
          </w:tcPr>
          <w:p w14:paraId="5FFD818E" w14:textId="77777777" w:rsidR="00E357E8" w:rsidRPr="008519AE" w:rsidRDefault="00C43180">
            <w:pPr>
              <w:rPr>
                <w:kern w:val="0"/>
                <w:sz w:val="18"/>
                <w:szCs w:val="18"/>
              </w:rPr>
            </w:pPr>
            <w:r w:rsidRPr="008519AE">
              <w:rPr>
                <w:sz w:val="18"/>
                <w:szCs w:val="18"/>
              </w:rPr>
              <w:t>AQ-CV total score</w:t>
            </w:r>
          </w:p>
        </w:tc>
        <w:tc>
          <w:tcPr>
            <w:tcW w:w="1082" w:type="dxa"/>
            <w:tcBorders>
              <w:top w:val="nil"/>
              <w:bottom w:val="single" w:sz="18" w:space="0" w:color="auto"/>
            </w:tcBorders>
          </w:tcPr>
          <w:p w14:paraId="1B6016B4" w14:textId="77777777" w:rsidR="00E357E8" w:rsidRPr="008519AE" w:rsidRDefault="00C43180">
            <w:pPr>
              <w:widowControl/>
              <w:jc w:val="left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Theme="minorEastAsia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1217" w:type="dxa"/>
            <w:tcBorders>
              <w:top w:val="nil"/>
              <w:bottom w:val="single" w:sz="18" w:space="0" w:color="auto"/>
            </w:tcBorders>
          </w:tcPr>
          <w:p w14:paraId="5053C35E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-0.076</w:t>
            </w:r>
          </w:p>
        </w:tc>
        <w:tc>
          <w:tcPr>
            <w:tcW w:w="1780" w:type="dxa"/>
            <w:tcBorders>
              <w:top w:val="nil"/>
              <w:bottom w:val="single" w:sz="18" w:space="0" w:color="auto"/>
            </w:tcBorders>
          </w:tcPr>
          <w:p w14:paraId="387ACE08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118</w:t>
            </w:r>
          </w:p>
        </w:tc>
        <w:tc>
          <w:tcPr>
            <w:tcW w:w="1799" w:type="dxa"/>
            <w:tcBorders>
              <w:top w:val="nil"/>
              <w:bottom w:val="single" w:sz="18" w:space="0" w:color="auto"/>
            </w:tcBorders>
          </w:tcPr>
          <w:p w14:paraId="5A3EDD6D" w14:textId="77777777" w:rsidR="00E357E8" w:rsidRPr="008519AE" w:rsidRDefault="00E357E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519AE">
              <w:rPr>
                <w:rFonts w:eastAsia="MingLiU"/>
                <w:color w:val="000000" w:themeColor="text1"/>
                <w:kern w:val="0"/>
                <w:sz w:val="18"/>
                <w:szCs w:val="18"/>
              </w:rPr>
              <w:t>0.077</w:t>
            </w:r>
          </w:p>
        </w:tc>
      </w:tr>
    </w:tbl>
    <w:p w14:paraId="70953999" w14:textId="77777777" w:rsidR="00D73525" w:rsidRPr="00D73525" w:rsidRDefault="00D73525" w:rsidP="00D73525">
      <w:pPr>
        <w:rPr>
          <w:lang w:bidi="ar"/>
        </w:rPr>
      </w:pPr>
      <w:r w:rsidRPr="00D73525">
        <w:rPr>
          <w:lang w:bidi="ar"/>
        </w:rPr>
        <w:t>MUD</w:t>
      </w:r>
      <w:r w:rsidRPr="00D73525">
        <w:rPr>
          <w:lang w:bidi="ar"/>
        </w:rPr>
        <w:t>，</w:t>
      </w:r>
      <w:r w:rsidRPr="00D73525">
        <w:rPr>
          <w:lang w:bidi="ar"/>
        </w:rPr>
        <w:t>methamphetamine use disorder. BRIEF-A</w:t>
      </w:r>
      <w:r w:rsidRPr="00D73525">
        <w:rPr>
          <w:rFonts w:hint="eastAsia"/>
          <w:lang w:bidi="ar"/>
        </w:rPr>
        <w:t>,</w:t>
      </w:r>
      <w:r w:rsidRPr="00D73525">
        <w:rPr>
          <w:lang w:bidi="ar"/>
        </w:rPr>
        <w:t xml:space="preserve"> Behavior Rating Inventory for Executive Function </w:t>
      </w:r>
      <w:r w:rsidRPr="00D73525">
        <w:rPr>
          <w:rFonts w:hint="eastAsia"/>
          <w:lang w:bidi="ar"/>
        </w:rPr>
        <w:t>of</w:t>
      </w:r>
      <w:r w:rsidRPr="00D73525">
        <w:rPr>
          <w:lang w:bidi="ar"/>
        </w:rPr>
        <w:t xml:space="preserve"> adult version; BIS-11, Barratt Impulsiveness Scale-11; </w:t>
      </w:r>
      <w:r w:rsidRPr="00D73525">
        <w:rPr>
          <w:rFonts w:hint="eastAsia"/>
          <w:lang w:bidi="ar"/>
        </w:rPr>
        <w:t>GEC</w:t>
      </w:r>
      <w:r w:rsidRPr="00D73525">
        <w:rPr>
          <w:rFonts w:hint="eastAsia"/>
          <w:lang w:bidi="ar"/>
        </w:rPr>
        <w:t>：</w:t>
      </w:r>
      <w:r w:rsidRPr="00D73525">
        <w:rPr>
          <w:rFonts w:hint="eastAsia"/>
          <w:lang w:bidi="ar"/>
        </w:rPr>
        <w:t>Global Executive Composite</w:t>
      </w:r>
      <w:r w:rsidRPr="00D73525">
        <w:rPr>
          <w:lang w:bidi="ar"/>
        </w:rPr>
        <w:t>; GSI</w:t>
      </w:r>
      <w:r w:rsidRPr="00D73525">
        <w:rPr>
          <w:lang w:bidi="ar"/>
        </w:rPr>
        <w:t>：</w:t>
      </w:r>
      <w:r w:rsidRPr="00D73525">
        <w:rPr>
          <w:lang w:bidi="ar"/>
        </w:rPr>
        <w:t>Global Severity Index; SCL-90, Self-report symptom inventory; AQ-CV ,</w:t>
      </w:r>
      <w:r w:rsidRPr="00D73525">
        <w:rPr>
          <w:bCs/>
          <w:lang w:bidi="ar"/>
        </w:rPr>
        <w:t xml:space="preserve"> Chinese version of Buss-Perry aggression questionnaire. </w:t>
      </w:r>
      <w:r w:rsidRPr="00D73525">
        <w:rPr>
          <w:lang w:bidi="ar"/>
        </w:rPr>
        <w:t>*</w:t>
      </w:r>
      <w:r w:rsidRPr="00D73525">
        <w:rPr>
          <w:i/>
          <w:iCs/>
          <w:lang w:bidi="ar"/>
        </w:rPr>
        <w:t xml:space="preserve"> P</w:t>
      </w:r>
      <w:r w:rsidRPr="00D73525">
        <w:rPr>
          <w:rFonts w:hint="eastAsia"/>
          <w:lang w:bidi="ar"/>
        </w:rPr>
        <w:t>﹤</w:t>
      </w:r>
      <w:r w:rsidRPr="00D73525">
        <w:rPr>
          <w:rFonts w:hint="eastAsia"/>
          <w:lang w:bidi="ar"/>
        </w:rPr>
        <w:t>0</w:t>
      </w:r>
      <w:r w:rsidRPr="00D73525">
        <w:rPr>
          <w:lang w:bidi="ar"/>
        </w:rPr>
        <w:t>.05</w:t>
      </w:r>
      <w:r w:rsidRPr="00D73525">
        <w:rPr>
          <w:rFonts w:hint="eastAsia"/>
          <w:lang w:bidi="ar"/>
        </w:rPr>
        <w:t>，</w:t>
      </w:r>
      <w:r w:rsidRPr="00D73525">
        <w:rPr>
          <w:lang w:bidi="ar"/>
        </w:rPr>
        <w:t>**</w:t>
      </w:r>
      <w:r w:rsidRPr="00D73525">
        <w:rPr>
          <w:i/>
          <w:iCs/>
          <w:lang w:bidi="ar"/>
        </w:rPr>
        <w:t xml:space="preserve"> P</w:t>
      </w:r>
      <w:r w:rsidRPr="00D73525">
        <w:rPr>
          <w:rFonts w:hint="eastAsia"/>
          <w:lang w:bidi="ar"/>
        </w:rPr>
        <w:t>﹤</w:t>
      </w:r>
      <w:r w:rsidRPr="00D73525">
        <w:rPr>
          <w:rFonts w:hint="eastAsia"/>
          <w:lang w:bidi="ar"/>
        </w:rPr>
        <w:t>0</w:t>
      </w:r>
      <w:r w:rsidRPr="00D73525">
        <w:rPr>
          <w:lang w:bidi="ar"/>
        </w:rPr>
        <w:t>.01</w:t>
      </w:r>
      <w:bookmarkStart w:id="2" w:name="_Hlk113910815"/>
      <w:r w:rsidRPr="00D73525">
        <w:rPr>
          <w:rFonts w:hint="eastAsia"/>
          <w:lang w:bidi="ar"/>
        </w:rPr>
        <w:t>，</w:t>
      </w:r>
      <w:bookmarkStart w:id="3" w:name="_Hlk113662430"/>
      <w:r w:rsidRPr="00D73525">
        <w:rPr>
          <w:lang w:bidi="ar"/>
        </w:rPr>
        <w:t>Bonferroni's corrections</w:t>
      </w:r>
      <w:bookmarkEnd w:id="3"/>
      <w:r w:rsidRPr="00D73525">
        <w:rPr>
          <w:rFonts w:hint="eastAsia"/>
          <w:lang w:bidi="ar"/>
        </w:rPr>
        <w:t>（</w:t>
      </w:r>
      <w:r w:rsidRPr="00D73525">
        <w:rPr>
          <w:lang w:bidi="ar"/>
        </w:rPr>
        <w:t>***</w:t>
      </w:r>
      <w:r w:rsidRPr="00D73525">
        <w:rPr>
          <w:rFonts w:hint="eastAsia"/>
          <w:lang w:bidi="ar"/>
        </w:rPr>
        <w:t>P&lt;</w:t>
      </w:r>
      <w:r w:rsidRPr="00D73525">
        <w:rPr>
          <w:lang w:bidi="ar"/>
        </w:rPr>
        <w:t>0.05/21=</w:t>
      </w:r>
      <w:bookmarkStart w:id="4" w:name="_Hlk113662516"/>
      <w:r w:rsidRPr="00D73525">
        <w:rPr>
          <w:lang w:bidi="ar"/>
        </w:rPr>
        <w:t>0.0023</w:t>
      </w:r>
      <w:bookmarkEnd w:id="4"/>
      <w:r w:rsidRPr="00D73525">
        <w:rPr>
          <w:rFonts w:hint="eastAsia"/>
          <w:lang w:bidi="ar"/>
        </w:rPr>
        <w:t>）</w:t>
      </w:r>
      <w:bookmarkEnd w:id="2"/>
    </w:p>
    <w:p w14:paraId="27CFA2F0" w14:textId="77777777" w:rsidR="003E06B5" w:rsidRPr="00D73525" w:rsidRDefault="003E06B5"/>
    <w:p w14:paraId="63AA8A81" w14:textId="77777777" w:rsidR="003E06B5" w:rsidRDefault="003E06B5"/>
    <w:p w14:paraId="20907558" w14:textId="77777777" w:rsidR="003E06B5" w:rsidRDefault="003E06B5"/>
    <w:p w14:paraId="60F27BD2" w14:textId="77777777" w:rsidR="003E06B5" w:rsidRDefault="003E06B5"/>
    <w:p w14:paraId="518512BC" w14:textId="77777777" w:rsidR="003E06B5" w:rsidRDefault="003E06B5"/>
    <w:p w14:paraId="792CA244" w14:textId="77777777" w:rsidR="003E06B5" w:rsidRDefault="003E06B5"/>
    <w:p w14:paraId="405A0117" w14:textId="77777777" w:rsidR="003E06B5" w:rsidRDefault="003E06B5"/>
    <w:p w14:paraId="57E8A8E5" w14:textId="77777777" w:rsidR="003E06B5" w:rsidRDefault="003E06B5"/>
    <w:p w14:paraId="13A4355B" w14:textId="77777777" w:rsidR="003E06B5" w:rsidRDefault="003E06B5"/>
    <w:p w14:paraId="1D9FA792" w14:textId="77777777" w:rsidR="003E06B5" w:rsidRDefault="003E06B5"/>
    <w:p w14:paraId="10EC58C5" w14:textId="77777777" w:rsidR="003E06B5" w:rsidRDefault="003E06B5"/>
    <w:p w14:paraId="5616310B" w14:textId="77777777" w:rsidR="003E06B5" w:rsidRDefault="003E06B5"/>
    <w:p w14:paraId="2C6444AB" w14:textId="77777777" w:rsidR="003E06B5" w:rsidRDefault="003E06B5"/>
    <w:p w14:paraId="1DAB2D83" w14:textId="77777777" w:rsidR="003E06B5" w:rsidRDefault="003E06B5"/>
    <w:p w14:paraId="4AFDC8D1" w14:textId="77777777" w:rsidR="003E06B5" w:rsidRDefault="003E06B5"/>
    <w:p w14:paraId="050DC5AF" w14:textId="77777777" w:rsidR="003E06B5" w:rsidRDefault="003E06B5"/>
    <w:p w14:paraId="7C65702F" w14:textId="77777777" w:rsidR="003E06B5" w:rsidRDefault="003E06B5"/>
    <w:p w14:paraId="5A8DC252" w14:textId="77777777" w:rsidR="003E06B5" w:rsidRDefault="003E06B5"/>
    <w:p w14:paraId="0B649863" w14:textId="77777777" w:rsidR="003E06B5" w:rsidRDefault="003E06B5"/>
    <w:p w14:paraId="2D36C437" w14:textId="77777777" w:rsidR="003E06B5" w:rsidRDefault="003E06B5"/>
    <w:p w14:paraId="291238F0" w14:textId="77777777" w:rsidR="003E06B5" w:rsidRDefault="003E06B5"/>
    <w:p w14:paraId="3B1F298D" w14:textId="77777777" w:rsidR="003E06B5" w:rsidRDefault="003E06B5"/>
    <w:p w14:paraId="3589E24F" w14:textId="77777777" w:rsidR="003E06B5" w:rsidRDefault="003E06B5"/>
    <w:p w14:paraId="05BBD39C" w14:textId="77777777" w:rsidR="003E06B5" w:rsidRDefault="003E06B5"/>
    <w:p w14:paraId="11B1B229" w14:textId="77777777" w:rsidR="003E06B5" w:rsidRDefault="003E06B5"/>
    <w:p w14:paraId="690C81FE" w14:textId="77777777" w:rsidR="003E06B5" w:rsidRDefault="003E06B5"/>
    <w:p w14:paraId="1FE3E8D5" w14:textId="77777777" w:rsidR="003E06B5" w:rsidRDefault="003E06B5"/>
    <w:p w14:paraId="0567FB04" w14:textId="77777777" w:rsidR="003E06B5" w:rsidRDefault="003E06B5"/>
    <w:p w14:paraId="01156E72" w14:textId="77777777" w:rsidR="003E06B5" w:rsidRDefault="003E06B5"/>
    <w:p w14:paraId="2E3AC26A" w14:textId="77777777" w:rsidR="003E06B5" w:rsidRDefault="003E06B5"/>
    <w:p w14:paraId="1F411C6D" w14:textId="77777777" w:rsidR="00D73525" w:rsidRDefault="00D73525" w:rsidP="008519AE">
      <w:pPr>
        <w:rPr>
          <w:color w:val="000000" w:themeColor="text1"/>
        </w:rPr>
      </w:pPr>
    </w:p>
    <w:p w14:paraId="1FEC3E41" w14:textId="77777777" w:rsidR="008519AE" w:rsidRPr="0048606E" w:rsidRDefault="008519AE" w:rsidP="008519AE">
      <w:pPr>
        <w:rPr>
          <w:color w:val="000000" w:themeColor="text1"/>
          <w:highlight w:val="cyan"/>
        </w:rPr>
      </w:pPr>
      <w:r>
        <w:rPr>
          <w:rFonts w:hint="eastAsia"/>
          <w:color w:val="000000" w:themeColor="text1"/>
        </w:rPr>
        <w:lastRenderedPageBreak/>
        <w:t>S</w:t>
      </w:r>
      <w:r>
        <w:rPr>
          <w:color w:val="000000" w:themeColor="text1"/>
        </w:rPr>
        <w:t xml:space="preserve"> </w:t>
      </w:r>
      <w:r w:rsidRPr="00856A77">
        <w:rPr>
          <w:color w:val="000000" w:themeColor="text1"/>
        </w:rPr>
        <w:t>Table 4.</w:t>
      </w:r>
      <w:r w:rsidRPr="00856A77">
        <w:rPr>
          <w:rFonts w:hint="eastAsia"/>
          <w:color w:val="000000" w:themeColor="text1"/>
        </w:rPr>
        <w:t xml:space="preserve"> </w:t>
      </w:r>
      <w:r w:rsidRPr="00856A77">
        <w:rPr>
          <w:color w:val="000000" w:themeColor="text1"/>
        </w:rPr>
        <w:t>Comparison of</w:t>
      </w:r>
      <w:r w:rsidRPr="005A188D">
        <w:rPr>
          <w:color w:val="FF0000"/>
          <w:sz w:val="24"/>
          <w:szCs w:val="24"/>
        </w:rPr>
        <w:t xml:space="preserve"> </w:t>
      </w:r>
      <w:r w:rsidRPr="0048606E">
        <w:rPr>
          <w:color w:val="000000" w:themeColor="text1"/>
        </w:rPr>
        <w:t>demographic information and psychological characteristics in MUD patients with different number of relapses</w:t>
      </w:r>
    </w:p>
    <w:tbl>
      <w:tblPr>
        <w:tblStyle w:val="TableGrid"/>
        <w:tblW w:w="106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3"/>
        <w:gridCol w:w="1382"/>
        <w:gridCol w:w="1608"/>
        <w:gridCol w:w="1382"/>
        <w:gridCol w:w="877"/>
        <w:gridCol w:w="899"/>
        <w:gridCol w:w="1070"/>
      </w:tblGrid>
      <w:tr w:rsidR="008519AE" w:rsidRPr="0048606E" w14:paraId="595BE6FA" w14:textId="77777777" w:rsidTr="00E93521">
        <w:trPr>
          <w:trHeight w:val="334"/>
          <w:jc w:val="center"/>
        </w:trPr>
        <w:tc>
          <w:tcPr>
            <w:tcW w:w="3393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51D0BBB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37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7EB67" w14:textId="77777777" w:rsidR="008519AE" w:rsidRPr="0048606E" w:rsidRDefault="008519AE" w:rsidP="00E93521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Number of relapses</w:t>
            </w:r>
          </w:p>
        </w:tc>
        <w:tc>
          <w:tcPr>
            <w:tcW w:w="2846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E7DC5" w14:textId="77777777" w:rsidR="008519AE" w:rsidRPr="0048606E" w:rsidRDefault="008519AE" w:rsidP="00E9352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75217844" w14:textId="77777777" w:rsidTr="00E93521">
        <w:trPr>
          <w:trHeight w:val="404"/>
          <w:jc w:val="center"/>
        </w:trPr>
        <w:tc>
          <w:tcPr>
            <w:tcW w:w="3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8DAC4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51CB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Zero</w:t>
            </w:r>
            <w:r w:rsidRPr="0048606E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8606E">
              <w:rPr>
                <w:color w:val="000000" w:themeColor="text1"/>
                <w:sz w:val="18"/>
                <w:szCs w:val="18"/>
              </w:rPr>
              <w:t>（</w:t>
            </w:r>
            <w:r w:rsidRPr="0048606E">
              <w:rPr>
                <w:color w:val="000000" w:themeColor="text1"/>
                <w:sz w:val="18"/>
                <w:szCs w:val="18"/>
              </w:rPr>
              <w:t>n=46</w:t>
            </w:r>
            <w:r w:rsidRPr="0048606E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A241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Once</w:t>
            </w:r>
            <w:r w:rsidRPr="0048606E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8606E">
              <w:rPr>
                <w:color w:val="000000" w:themeColor="text1"/>
                <w:sz w:val="18"/>
                <w:szCs w:val="18"/>
              </w:rPr>
              <w:t>（</w:t>
            </w:r>
            <w:r w:rsidRPr="0048606E">
              <w:rPr>
                <w:color w:val="000000" w:themeColor="text1"/>
                <w:sz w:val="18"/>
                <w:szCs w:val="18"/>
              </w:rPr>
              <w:t>n=73</w:t>
            </w:r>
            <w:r w:rsidRPr="0048606E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525C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Twice and more relapse</w:t>
            </w:r>
            <w:r w:rsidRPr="0048606E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8606E">
              <w:rPr>
                <w:color w:val="000000" w:themeColor="text1"/>
                <w:sz w:val="18"/>
                <w:szCs w:val="18"/>
              </w:rPr>
              <w:t>（</w:t>
            </w:r>
            <w:r w:rsidRPr="0048606E">
              <w:rPr>
                <w:color w:val="000000" w:themeColor="text1"/>
                <w:sz w:val="18"/>
                <w:szCs w:val="18"/>
              </w:rPr>
              <w:t>n=49</w:t>
            </w:r>
            <w:r w:rsidRPr="0048606E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C567D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F/ x</w:t>
            </w:r>
            <w:r w:rsidRPr="0048606E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E9C53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00EB7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Post hoc</w:t>
            </w:r>
          </w:p>
        </w:tc>
      </w:tr>
      <w:tr w:rsidR="008519AE" w:rsidRPr="0048606E" w14:paraId="4228E6F1" w14:textId="77777777" w:rsidTr="00E93521">
        <w:trPr>
          <w:trHeight w:val="262"/>
          <w:jc w:val="center"/>
        </w:trPr>
        <w:tc>
          <w:tcPr>
            <w:tcW w:w="3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FB73A" w14:textId="77777777" w:rsidR="008519AE" w:rsidRPr="0048606E" w:rsidRDefault="008519AE" w:rsidP="00E9352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Age</w:t>
            </w:r>
            <w:r w:rsidRPr="0048606E">
              <w:rPr>
                <w:color w:val="000000" w:themeColor="text1"/>
                <w:sz w:val="18"/>
                <w:szCs w:val="18"/>
              </w:rPr>
              <w:t>（</w:t>
            </w:r>
            <w:r w:rsidRPr="0048606E">
              <w:rPr>
                <w:color w:val="000000" w:themeColor="text1"/>
                <w:sz w:val="18"/>
                <w:szCs w:val="18"/>
              </w:rPr>
              <w:t>years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4DC8D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33.23±7.8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DD4B4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34.23±5.74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5E22C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35.12±6.48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2714C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955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15D1B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387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DAF40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5BC066E7" w14:textId="77777777" w:rsidTr="00E93521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8A56" w14:textId="77777777" w:rsidR="008519AE" w:rsidRPr="0048606E" w:rsidRDefault="008519AE" w:rsidP="00E9352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Education year</w:t>
            </w:r>
            <w:r w:rsidRPr="0048606E">
              <w:rPr>
                <w:color w:val="000000" w:themeColor="text1"/>
                <w:sz w:val="18"/>
                <w:szCs w:val="18"/>
              </w:rPr>
              <w:t>（</w:t>
            </w:r>
            <w:r w:rsidRPr="0048606E">
              <w:rPr>
                <w:color w:val="000000" w:themeColor="text1"/>
                <w:sz w:val="18"/>
                <w:szCs w:val="18"/>
              </w:rPr>
              <w:t>years</w:t>
            </w:r>
            <w:r w:rsidRPr="0048606E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D676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6.89±3.7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692D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6.59±2.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A403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7.51±2.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796D790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.3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0D88C4C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E8B2969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169E6E00" w14:textId="77777777" w:rsidTr="00E93521">
        <w:trPr>
          <w:trHeight w:val="169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89E0" w14:textId="77777777" w:rsidR="008519AE" w:rsidRPr="0048606E" w:rsidRDefault="008519AE" w:rsidP="00E9352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4E09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.52±0.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8C42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.73±0.8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836A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.87±0.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3F44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.5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F1A9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1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2E5D80F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06703315" w14:textId="77777777" w:rsidTr="00E93521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B277" w14:textId="77777777" w:rsidR="008519AE" w:rsidRPr="0048606E" w:rsidRDefault="008519AE" w:rsidP="00E9352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The age of first MA use</w:t>
            </w:r>
            <w:r w:rsidRPr="0048606E">
              <w:rPr>
                <w:color w:val="000000" w:themeColor="text1"/>
                <w:sz w:val="18"/>
                <w:szCs w:val="18"/>
              </w:rPr>
              <w:t>（</w:t>
            </w:r>
            <w:r w:rsidRPr="0048606E">
              <w:rPr>
                <w:color w:val="000000" w:themeColor="text1"/>
                <w:sz w:val="18"/>
                <w:szCs w:val="18"/>
              </w:rPr>
              <w:t>years</w:t>
            </w:r>
            <w:r w:rsidRPr="0048606E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6F7A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8.5±8.7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528B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5.52±5.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7350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3.15±7.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701B595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6.5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79FCFCC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002*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8F3A792" w14:textId="77777777" w:rsidR="008519AE" w:rsidRPr="0048606E" w:rsidRDefault="008519AE" w:rsidP="00E93521">
            <w:pPr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&gt;2</w:t>
            </w:r>
            <w:r w:rsidRPr="0048606E">
              <w:rPr>
                <w:color w:val="000000" w:themeColor="text1"/>
                <w:sz w:val="18"/>
                <w:szCs w:val="18"/>
              </w:rPr>
              <w:t>，</w:t>
            </w:r>
            <w:r w:rsidRPr="0048606E">
              <w:rPr>
                <w:color w:val="000000" w:themeColor="text1"/>
                <w:sz w:val="18"/>
                <w:szCs w:val="18"/>
              </w:rPr>
              <w:t>1&gt;3</w:t>
            </w:r>
          </w:p>
        </w:tc>
      </w:tr>
      <w:tr w:rsidR="008519AE" w:rsidRPr="0048606E" w14:paraId="74E3F3DE" w14:textId="77777777" w:rsidTr="00E93521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5219" w14:textId="77777777" w:rsidR="008519AE" w:rsidRPr="0048606E" w:rsidRDefault="008519AE" w:rsidP="00E9352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First MA use occurred at 19 years old or younger (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35AA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6</w:t>
            </w:r>
            <w:r w:rsidRPr="0048606E">
              <w:rPr>
                <w:color w:val="000000" w:themeColor="text1"/>
                <w:sz w:val="18"/>
                <w:szCs w:val="18"/>
              </w:rPr>
              <w:t>（</w:t>
            </w:r>
            <w:r w:rsidRPr="0048606E">
              <w:rPr>
                <w:color w:val="000000" w:themeColor="text1"/>
                <w:sz w:val="18"/>
                <w:szCs w:val="18"/>
              </w:rPr>
              <w:t>13.04</w:t>
            </w:r>
            <w:r w:rsidRPr="0048606E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9786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2</w:t>
            </w:r>
            <w:r w:rsidRPr="0048606E">
              <w:rPr>
                <w:color w:val="000000" w:themeColor="text1"/>
                <w:sz w:val="18"/>
                <w:szCs w:val="18"/>
              </w:rPr>
              <w:t>（</w:t>
            </w:r>
            <w:r w:rsidRPr="0048606E">
              <w:rPr>
                <w:color w:val="000000" w:themeColor="text1"/>
                <w:sz w:val="18"/>
                <w:szCs w:val="18"/>
              </w:rPr>
              <w:t>16.43</w:t>
            </w:r>
            <w:r w:rsidRPr="0048606E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9E36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2</w:t>
            </w:r>
            <w:r w:rsidRPr="0048606E">
              <w:rPr>
                <w:color w:val="000000" w:themeColor="text1"/>
                <w:sz w:val="18"/>
                <w:szCs w:val="18"/>
              </w:rPr>
              <w:t>（</w:t>
            </w:r>
            <w:r w:rsidRPr="0048606E">
              <w:rPr>
                <w:color w:val="000000" w:themeColor="text1"/>
                <w:sz w:val="18"/>
                <w:szCs w:val="18"/>
              </w:rPr>
              <w:t>44.89</w:t>
            </w:r>
            <w:r w:rsidRPr="0048606E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4FBC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7.1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E27F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000*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FE13" w14:textId="77777777" w:rsidR="008519AE" w:rsidRPr="0048606E" w:rsidRDefault="008519AE" w:rsidP="00E93521">
            <w:pPr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3&gt;2</w:t>
            </w:r>
            <w:r w:rsidRPr="0048606E">
              <w:rPr>
                <w:color w:val="000000" w:themeColor="text1"/>
                <w:sz w:val="18"/>
                <w:szCs w:val="18"/>
              </w:rPr>
              <w:t>，</w:t>
            </w:r>
            <w:r w:rsidRPr="0048606E">
              <w:rPr>
                <w:color w:val="000000" w:themeColor="text1"/>
                <w:sz w:val="18"/>
                <w:szCs w:val="18"/>
              </w:rPr>
              <w:t>3&gt;1</w:t>
            </w:r>
          </w:p>
        </w:tc>
      </w:tr>
      <w:tr w:rsidR="008519AE" w:rsidRPr="0048606E" w14:paraId="12D9CB16" w14:textId="77777777" w:rsidTr="00E93521">
        <w:trPr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8B19" w14:textId="77777777" w:rsidR="008519AE" w:rsidRPr="0048606E" w:rsidRDefault="008519AE" w:rsidP="00E9352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Total duration of MA use (months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3D3C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02.23±74.6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0A00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14.48±65.8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8EB8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40.94±75.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F8E182F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3.6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942C021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028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0D191F9" w14:textId="77777777" w:rsidR="008519AE" w:rsidRPr="0048606E" w:rsidRDefault="008519AE" w:rsidP="00E93521">
            <w:pPr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&lt;3</w:t>
            </w:r>
            <w:r w:rsidRPr="0048606E">
              <w:rPr>
                <w:color w:val="000000" w:themeColor="text1"/>
                <w:sz w:val="18"/>
                <w:szCs w:val="18"/>
              </w:rPr>
              <w:t>，</w:t>
            </w:r>
            <w:r w:rsidRPr="0048606E">
              <w:rPr>
                <w:color w:val="000000" w:themeColor="text1"/>
                <w:sz w:val="18"/>
                <w:szCs w:val="18"/>
              </w:rPr>
              <w:t>2&lt;3</w:t>
            </w:r>
          </w:p>
        </w:tc>
      </w:tr>
      <w:tr w:rsidR="008519AE" w:rsidRPr="0048606E" w14:paraId="20F8FA2D" w14:textId="77777777" w:rsidTr="00E93521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C55C" w14:textId="77777777" w:rsidR="008519AE" w:rsidRPr="0048606E" w:rsidRDefault="008519AE" w:rsidP="00E9352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MA use before abstinence (g/occasion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475E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48±0.3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BF08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43±0.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869A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58±0.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3AF7C9D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.1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E4C757F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644302D" w14:textId="77777777" w:rsidR="008519AE" w:rsidRPr="0048606E" w:rsidRDefault="008519AE" w:rsidP="00E9352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26658E6B" w14:textId="77777777" w:rsidTr="00E93521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634C" w14:textId="77777777" w:rsidR="008519AE" w:rsidRPr="0048606E" w:rsidRDefault="008519AE" w:rsidP="008519AE">
            <w:pPr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b/>
                <w:color w:val="000000" w:themeColor="text1"/>
                <w:kern w:val="0"/>
                <w:sz w:val="18"/>
                <w:szCs w:val="18"/>
              </w:rPr>
              <w:t>BRIEF-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1103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4E9F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FBE3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3D8E9F1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393780C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B7158B9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8606E" w:rsidRPr="0048606E" w14:paraId="54B9BBDF" w14:textId="77777777" w:rsidTr="00150560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21157737" w14:textId="77777777" w:rsidR="008519AE" w:rsidRPr="0048606E" w:rsidRDefault="008519AE" w:rsidP="008519AE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Inhibi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3260" w14:textId="77777777" w:rsidR="008519AE" w:rsidRPr="0048606E" w:rsidRDefault="008519AE" w:rsidP="008519AE">
            <w:pPr>
              <w:widowControl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2.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70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2.8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6BF6" w14:textId="77777777" w:rsidR="008519AE" w:rsidRPr="00D73525" w:rsidRDefault="008519AE" w:rsidP="008519AE">
            <w:pPr>
              <w:widowControl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2.7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9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3.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831A" w14:textId="77777777" w:rsidR="008519AE" w:rsidRPr="0048606E" w:rsidRDefault="008519AE" w:rsidP="008519AE">
            <w:pPr>
              <w:widowControl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3.9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4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3.6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39C41E7" w14:textId="77777777" w:rsidR="008519AE" w:rsidRPr="00D73525" w:rsidRDefault="003E0AFD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2.1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C99235E" w14:textId="77777777" w:rsidR="008519AE" w:rsidRPr="00D73525" w:rsidRDefault="003E0AFD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9EEAEED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8606E" w:rsidRPr="0048606E" w14:paraId="1AAC4A92" w14:textId="77777777" w:rsidTr="00150560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74694AED" w14:textId="77777777" w:rsidR="008519AE" w:rsidRPr="0048606E" w:rsidRDefault="008519AE" w:rsidP="008519AE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Shif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5C0A" w14:textId="77777777" w:rsidR="008519AE" w:rsidRPr="00D73525" w:rsidRDefault="008519AE" w:rsidP="00D73525">
            <w:pPr>
              <w:widowControl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9.13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9B84" w14:textId="77777777" w:rsidR="008519AE" w:rsidRPr="00D73525" w:rsidRDefault="00A671B8" w:rsidP="00D73525">
            <w:pPr>
              <w:widowControl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8.6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2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2.0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CD0D" w14:textId="77777777" w:rsidR="00CA662C" w:rsidRPr="0048606E" w:rsidRDefault="00A671B8" w:rsidP="00D73525">
            <w:pPr>
              <w:widowControl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9.72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2.7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6</w:t>
            </w:r>
          </w:p>
          <w:p w14:paraId="2C644B1C" w14:textId="77777777" w:rsidR="008519AE" w:rsidRPr="0048606E" w:rsidRDefault="008519AE" w:rsidP="00D7352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EA22D6B" w14:textId="77777777" w:rsidR="008519AE" w:rsidRPr="00D73525" w:rsidRDefault="003E0AFD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3.2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EB516D8" w14:textId="77777777" w:rsidR="008519AE" w:rsidRPr="00D73525" w:rsidRDefault="003E0AFD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43A466C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8606E" w:rsidRPr="0048606E" w14:paraId="749B3A24" w14:textId="77777777" w:rsidTr="00150560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EB57264" w14:textId="77777777" w:rsidR="008519AE" w:rsidRPr="0048606E" w:rsidRDefault="008519AE" w:rsidP="008519AE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Emotional Contro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5EBC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5.2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2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3.5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4E86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4.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70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3.8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712E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6.7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9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4.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B20A6FB" w14:textId="77777777" w:rsidR="008519AE" w:rsidRPr="00D73525" w:rsidRDefault="003E0AFD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3.9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EB2F102" w14:textId="77777777" w:rsidR="008519AE" w:rsidRPr="00D73525" w:rsidRDefault="003E0AFD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1D49D17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8606E" w:rsidRPr="0048606E" w14:paraId="15F12FAC" w14:textId="77777777" w:rsidTr="00150560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2127F87" w14:textId="77777777" w:rsidR="008519AE" w:rsidRPr="0048606E" w:rsidRDefault="008519AE" w:rsidP="008519AE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Self-Monito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08AE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9.4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6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2.5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BC40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8.94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2.3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C734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0.2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6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2.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C40FB91" w14:textId="77777777" w:rsidR="003E0AFD" w:rsidRPr="0048606E" w:rsidRDefault="003E0AFD" w:rsidP="003E0AFD">
            <w:pPr>
              <w:widowControl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3.717</w:t>
            </w:r>
          </w:p>
          <w:p w14:paraId="13FFD62D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8C8306C" w14:textId="77777777" w:rsidR="008519AE" w:rsidRPr="00D73525" w:rsidRDefault="003E0AFD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2F6824B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8606E" w:rsidRPr="0048606E" w14:paraId="4009D94D" w14:textId="77777777" w:rsidTr="00150560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0BE8457" w14:textId="77777777" w:rsidR="008519AE" w:rsidRPr="0048606E" w:rsidRDefault="008519AE" w:rsidP="008519AE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Initiat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F9EA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1.67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3.1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4698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1.93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2.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2516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3.1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5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3.6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61B9E19" w14:textId="77777777" w:rsidR="008519AE" w:rsidRPr="00D73525" w:rsidRDefault="003E0AFD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2.9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C8D0E82" w14:textId="77777777" w:rsidR="008519AE" w:rsidRPr="00D73525" w:rsidRDefault="003E0AFD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A725A94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8606E" w:rsidRPr="0048606E" w14:paraId="7625FB62" w14:textId="77777777" w:rsidTr="00150560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4E22A46" w14:textId="77777777" w:rsidR="008519AE" w:rsidRPr="0048606E" w:rsidRDefault="008519AE" w:rsidP="008519AE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Working Memor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AE54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2.10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A662C" w:rsidRPr="0048606E">
              <w:rPr>
                <w:rFonts w:eastAsia="MingLiU"/>
                <w:color w:val="000000" w:themeColor="text1"/>
                <w:sz w:val="18"/>
                <w:szCs w:val="18"/>
              </w:rPr>
              <w:t>3.1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7965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2.2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2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7B113D" w:rsidRPr="0048606E">
              <w:rPr>
                <w:rFonts w:eastAsia="MingLiU"/>
                <w:color w:val="000000" w:themeColor="text1"/>
                <w:sz w:val="18"/>
                <w:szCs w:val="18"/>
              </w:rPr>
              <w:t>3.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1053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2.9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6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7B113D" w:rsidRPr="0048606E">
              <w:rPr>
                <w:rFonts w:eastAsia="MingLiU"/>
                <w:color w:val="000000" w:themeColor="text1"/>
                <w:sz w:val="18"/>
                <w:szCs w:val="18"/>
              </w:rPr>
              <w:t>3.3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DFD2AEC" w14:textId="77777777" w:rsidR="008519AE" w:rsidRPr="00D73525" w:rsidRDefault="003E0AFD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.0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46499B8" w14:textId="77777777" w:rsidR="008519AE" w:rsidRPr="00D73525" w:rsidRDefault="003E0AFD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269F698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8606E" w:rsidRPr="0048606E" w14:paraId="19AB78CB" w14:textId="77777777" w:rsidTr="00150560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2A29DA76" w14:textId="77777777" w:rsidR="008519AE" w:rsidRPr="0048606E" w:rsidRDefault="008519AE" w:rsidP="008519AE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Plan/Organiz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9E16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4.4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6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7B113D" w:rsidRPr="0048606E">
              <w:rPr>
                <w:rFonts w:eastAsia="MingLiU"/>
                <w:color w:val="000000" w:themeColor="text1"/>
                <w:sz w:val="18"/>
                <w:szCs w:val="18"/>
              </w:rPr>
              <w:t>3.5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74D5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4.38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7B113D" w:rsidRPr="0048606E">
              <w:rPr>
                <w:rFonts w:eastAsia="MingLiU"/>
                <w:color w:val="000000" w:themeColor="text1"/>
                <w:sz w:val="18"/>
                <w:szCs w:val="18"/>
              </w:rPr>
              <w:t>3.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C3C1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5.51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7B113D" w:rsidRPr="0048606E">
              <w:rPr>
                <w:rFonts w:eastAsia="MingLiU"/>
                <w:color w:val="000000" w:themeColor="text1"/>
                <w:sz w:val="18"/>
                <w:szCs w:val="18"/>
              </w:rPr>
              <w:t>3.9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8C39BAD" w14:textId="77777777" w:rsidR="008519AE" w:rsidRPr="00D73525" w:rsidRDefault="003E0AFD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.3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3383084" w14:textId="77777777" w:rsidR="008519AE" w:rsidRPr="00D73525" w:rsidRDefault="003E0AFD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DA9E463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8606E" w:rsidRPr="0048606E" w14:paraId="06C39E30" w14:textId="77777777" w:rsidTr="00150560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245D185" w14:textId="77777777" w:rsidR="008519AE" w:rsidRPr="0048606E" w:rsidRDefault="008519AE" w:rsidP="008519AE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Task Monito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C9FD" w14:textId="77777777" w:rsidR="008519AE" w:rsidRPr="0048606E" w:rsidRDefault="00A671B8" w:rsidP="0048606E">
            <w:pPr>
              <w:widowControl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8.9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6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7B113D" w:rsidRPr="0048606E">
              <w:rPr>
                <w:rFonts w:eastAsia="MingLiU"/>
                <w:color w:val="000000" w:themeColor="text1"/>
                <w:sz w:val="18"/>
                <w:szCs w:val="18"/>
              </w:rPr>
              <w:t>2.3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AD3F" w14:textId="77777777" w:rsidR="008519AE" w:rsidRPr="00D73525" w:rsidRDefault="00A671B8" w:rsidP="00D73525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8.93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7B113D" w:rsidRPr="0048606E">
              <w:rPr>
                <w:rFonts w:eastAsia="MingLiU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4EE2" w14:textId="77777777" w:rsidR="008519AE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0.0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9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7B113D" w:rsidRPr="0048606E">
              <w:rPr>
                <w:rFonts w:eastAsia="MingLiU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A1E1DD3" w14:textId="77777777" w:rsidR="008519AE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3.8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06B0CE1" w14:textId="77777777" w:rsidR="008519AE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5D9FCCA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8606E" w:rsidRPr="0048606E" w14:paraId="26413A53" w14:textId="77777777" w:rsidTr="00150560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199851E2" w14:textId="77777777" w:rsidR="008519AE" w:rsidRPr="0048606E" w:rsidRDefault="008519AE" w:rsidP="008519AE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Organization of Material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18A8" w14:textId="77777777" w:rsidR="008519AE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1.28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7B113D" w:rsidRPr="0048606E">
              <w:rPr>
                <w:rFonts w:eastAsia="MingLiU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986E" w14:textId="77777777" w:rsidR="008519AE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1.41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7B113D" w:rsidRPr="0048606E">
              <w:rPr>
                <w:rFonts w:eastAsia="MingLiU"/>
                <w:color w:val="000000" w:themeColor="text1"/>
                <w:sz w:val="18"/>
                <w:szCs w:val="18"/>
              </w:rPr>
              <w:t>2.7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A507" w14:textId="77777777" w:rsidR="008519AE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2.4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5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7B113D" w:rsidRPr="0048606E">
              <w:rPr>
                <w:rFonts w:eastAsia="MingLiU"/>
                <w:color w:val="000000" w:themeColor="text1"/>
                <w:sz w:val="18"/>
                <w:szCs w:val="18"/>
              </w:rPr>
              <w:t>3.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67BDB0D" w14:textId="77777777" w:rsidR="008519AE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2.3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88F75F1" w14:textId="77777777" w:rsidR="008519AE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2AC478A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8606E" w:rsidRPr="0048606E" w14:paraId="687E7728" w14:textId="77777777" w:rsidTr="00150560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2F6736AE" w14:textId="77777777" w:rsidR="008519AE" w:rsidRPr="0048606E" w:rsidRDefault="008519AE" w:rsidP="008519AE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BR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885B" w14:textId="77777777" w:rsidR="008519AE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6.50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9.6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C80C" w14:textId="77777777" w:rsidR="008519AE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5.04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0.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6F05" w14:textId="77777777" w:rsidR="008519AE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50.70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2.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81AD3A1" w14:textId="77777777" w:rsidR="008519AE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.0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835A5E6" w14:textId="77777777" w:rsidR="008519AE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D2A3D4C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8606E" w:rsidRPr="0048606E" w14:paraId="16823F09" w14:textId="77777777" w:rsidTr="00150560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6AE1E9C" w14:textId="77777777" w:rsidR="008519AE" w:rsidRPr="0048606E" w:rsidRDefault="008519AE" w:rsidP="008519AE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M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21C8" w14:textId="77777777" w:rsidR="008519AE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58.4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8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3.1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F110" w14:textId="77777777" w:rsidR="008519AE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58.8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8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3.2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D2F2" w14:textId="77777777" w:rsidR="008519AE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64.1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5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4.4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3DE697A" w14:textId="77777777" w:rsidR="008519AE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2.7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68145D0" w14:textId="77777777" w:rsidR="008519AE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86003E4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67069048" w14:textId="77777777" w:rsidTr="00E93521">
        <w:trPr>
          <w:trHeight w:val="301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1DB903D4" w14:textId="77777777" w:rsidR="008519AE" w:rsidRPr="0048606E" w:rsidRDefault="008519AE" w:rsidP="008519A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 xml:space="preserve">GEC </w:t>
            </w:r>
            <w:r w:rsidRPr="0048606E">
              <w:rPr>
                <w:color w:val="000000" w:themeColor="text1"/>
                <w:sz w:val="18"/>
                <w:szCs w:val="18"/>
              </w:rPr>
              <w:t>（</w:t>
            </w:r>
            <w:r w:rsidRPr="0048606E">
              <w:rPr>
                <w:color w:val="000000" w:themeColor="text1"/>
                <w:sz w:val="18"/>
                <w:szCs w:val="18"/>
              </w:rPr>
              <w:t>BRIEF-A total score</w:t>
            </w:r>
            <w:r w:rsidRPr="0048606E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DD4A166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04.9±21.8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140A789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03.85±22.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86818AB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14.85±25.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C875985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3.8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F8237C1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023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1A1CB71" w14:textId="77777777" w:rsidR="008519AE" w:rsidRPr="0048606E" w:rsidRDefault="008519AE" w:rsidP="008519AE">
            <w:pPr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&lt;3</w:t>
            </w:r>
            <w:r w:rsidRPr="0048606E">
              <w:rPr>
                <w:color w:val="000000" w:themeColor="text1"/>
                <w:sz w:val="18"/>
                <w:szCs w:val="18"/>
              </w:rPr>
              <w:t>，</w:t>
            </w:r>
            <w:r w:rsidRPr="0048606E">
              <w:rPr>
                <w:color w:val="000000" w:themeColor="text1"/>
                <w:sz w:val="18"/>
                <w:szCs w:val="18"/>
              </w:rPr>
              <w:t>2&lt;3</w:t>
            </w:r>
          </w:p>
        </w:tc>
      </w:tr>
      <w:tr w:rsidR="008519AE" w:rsidRPr="0048606E" w14:paraId="7CA92E60" w14:textId="77777777" w:rsidTr="00E93521">
        <w:trPr>
          <w:trHeight w:val="241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F918" w14:textId="77777777" w:rsidR="008519AE" w:rsidRPr="0048606E" w:rsidRDefault="008519AE" w:rsidP="008519AE">
            <w:pPr>
              <w:rPr>
                <w:b/>
                <w:color w:val="000000" w:themeColor="text1"/>
                <w:sz w:val="18"/>
                <w:szCs w:val="18"/>
              </w:rPr>
            </w:pPr>
            <w:r w:rsidRPr="0048606E">
              <w:rPr>
                <w:b/>
                <w:color w:val="000000" w:themeColor="text1"/>
                <w:sz w:val="18"/>
                <w:szCs w:val="18"/>
              </w:rPr>
              <w:t>SCL-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C684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40D83A9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5809C60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C846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DE27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DDD44E8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57E8D272" w14:textId="77777777" w:rsidTr="00E93521">
        <w:trPr>
          <w:trHeight w:val="136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1651EA0" w14:textId="77777777" w:rsidR="008519AE" w:rsidRPr="0048606E" w:rsidRDefault="008519AE" w:rsidP="008519A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Somatiz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F549C72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2.16±8.7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C027D5D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1.46±7.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68FFD63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1.93±8.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CF8A1AE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95F8926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8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11D30E1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75C0023A" w14:textId="77777777" w:rsidTr="00E93521">
        <w:trPr>
          <w:trHeight w:val="172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19DE4DCA" w14:textId="77777777" w:rsidR="008519AE" w:rsidRPr="0048606E" w:rsidRDefault="008519AE" w:rsidP="008519A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Obsessive compuls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05AEC51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1.50±6.3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B28A02A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0.25±7.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09542B4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0.80±7.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92CB448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3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0CED2B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6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1F3819D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272356CD" w14:textId="77777777" w:rsidTr="00E93521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22272FE" w14:textId="77777777" w:rsidR="008519AE" w:rsidRPr="0048606E" w:rsidRDefault="008519AE" w:rsidP="008519A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 xml:space="preserve">Interpersonal sensitivity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EA257DB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6.16±5.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51167BE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5.28±5.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7C5AF2D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6.21±5.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5DE324E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83CB5D3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5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C18312C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23FDDEA2" w14:textId="77777777" w:rsidTr="00E93521">
        <w:trPr>
          <w:trHeight w:val="230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11C5CCF1" w14:textId="77777777" w:rsidR="008519AE" w:rsidRPr="0048606E" w:rsidRDefault="008519AE" w:rsidP="008519A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C54048D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4.80±8.9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E3F8E9B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2.94±8.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74EB40A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3.65±8.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15DB47B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7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2E1AC26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4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69602FF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778582C4" w14:textId="77777777" w:rsidTr="00E93521">
        <w:trPr>
          <w:trHeight w:val="252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D52B934" w14:textId="77777777" w:rsidR="008519AE" w:rsidRPr="0048606E" w:rsidRDefault="008519AE" w:rsidP="008519A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97DD40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8.68±7.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20FC686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6.29±6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2400090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7.57±6.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C624DC8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.0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24ED7B6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5B623BA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474CBB15" w14:textId="77777777" w:rsidTr="00E93521">
        <w:trPr>
          <w:trHeight w:val="145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7F67E21" w14:textId="77777777" w:rsidR="008519AE" w:rsidRPr="0048606E" w:rsidRDefault="008519AE" w:rsidP="008519A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Hostil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651AB9B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1.00±4.8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6311734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9.94±4.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453DAB7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1.54±5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FFA7A7E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.6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73A0FB6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9798E15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79E527B1" w14:textId="77777777" w:rsidTr="00E93521">
        <w:trPr>
          <w:trHeight w:val="167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5B1ED6B" w14:textId="77777777" w:rsidR="008519AE" w:rsidRPr="0048606E" w:rsidRDefault="008519AE" w:rsidP="008519A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Phobic anxie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5EE0513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9.86±3.6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74596A0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9.43±3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B0412E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0.00±4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BC15F5F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4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4749B4D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6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876A000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361E6631" w14:textId="77777777" w:rsidTr="00E93521">
        <w:trPr>
          <w:trHeight w:val="20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730AFB4" w14:textId="77777777" w:rsidR="008519AE" w:rsidRPr="0048606E" w:rsidRDefault="008519AE" w:rsidP="008519A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Paranoid ide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1D176B7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0.72±4.4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BC41AA7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8.99±3.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D3F6024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0.00±3.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3583F6F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3.0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B8676EA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049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08CD6F0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&lt;1</w:t>
            </w:r>
          </w:p>
        </w:tc>
      </w:tr>
      <w:tr w:rsidR="008519AE" w:rsidRPr="0048606E" w14:paraId="7593F9BC" w14:textId="77777777" w:rsidTr="00E93521">
        <w:trPr>
          <w:trHeight w:val="225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474337B3" w14:textId="77777777" w:rsidR="008519AE" w:rsidRPr="0048606E" w:rsidRDefault="008519AE" w:rsidP="008519A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Psychoticis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8BCA16B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7.07±6.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7898C70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5.68±6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2DDAD94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6.84±6.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D590193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9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A9E3328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4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21D3556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19C0375C" w14:textId="77777777" w:rsidTr="00E93521">
        <w:trPr>
          <w:trHeight w:val="119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48E084CD" w14:textId="77777777" w:rsidR="008519AE" w:rsidRPr="0048606E" w:rsidRDefault="008519AE" w:rsidP="008519A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Additional item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8538EB4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3.23±4.7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8966E3F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2.42±3.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E106570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3.39±4.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61071E0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.0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FED5F57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06F5297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519AE" w:rsidRPr="0048606E" w14:paraId="219CA344" w14:textId="77777777" w:rsidTr="00E93521">
        <w:trPr>
          <w:trHeight w:val="25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7E18895A" w14:textId="77777777" w:rsidR="008519AE" w:rsidRPr="0048606E" w:rsidRDefault="008519AE" w:rsidP="008519A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GSI</w:t>
            </w:r>
            <w:r w:rsidRPr="0048606E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48606E">
              <w:rPr>
                <w:color w:val="000000" w:themeColor="text1"/>
                <w:sz w:val="18"/>
                <w:szCs w:val="18"/>
              </w:rPr>
              <w:t>（</w:t>
            </w:r>
            <w:r w:rsidRPr="0048606E">
              <w:rPr>
                <w:color w:val="000000" w:themeColor="text1"/>
                <w:sz w:val="18"/>
                <w:szCs w:val="18"/>
              </w:rPr>
              <w:t>SCL-90 total score</w:t>
            </w:r>
            <w:r w:rsidRPr="0048606E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E5A4619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62.98±51.5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83FDF0F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54.18±50.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55D2236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160.88±42.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0F62A56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5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EC31256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CA35910" w14:textId="77777777" w:rsidR="008519AE" w:rsidRPr="0048606E" w:rsidRDefault="008519AE" w:rsidP="008519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8606E" w:rsidRPr="0048606E" w14:paraId="4183653E" w14:textId="77777777" w:rsidTr="00C35D29">
        <w:trPr>
          <w:trHeight w:val="25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2346" w14:textId="77777777" w:rsidR="00A671B8" w:rsidRPr="0048606E" w:rsidRDefault="00A671B8" w:rsidP="00A671B8">
            <w:pPr>
              <w:jc w:val="left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b/>
                <w:color w:val="000000" w:themeColor="text1"/>
                <w:kern w:val="0"/>
                <w:sz w:val="18"/>
                <w:szCs w:val="18"/>
              </w:rPr>
              <w:t>BIS-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EC5F769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BB18630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758979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C27BCFA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B898A61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68E70A0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671B8" w:rsidRPr="0048606E" w14:paraId="617C71DB" w14:textId="77777777" w:rsidTr="00E93521">
        <w:trPr>
          <w:trHeight w:val="25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8CFE16C" w14:textId="77777777" w:rsidR="00A671B8" w:rsidRPr="0048606E" w:rsidRDefault="00A671B8" w:rsidP="00A671B8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Motor impulsivenes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07EDA4" w14:textId="77777777" w:rsidR="00A671B8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1.52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20.2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D34544A" w14:textId="77777777" w:rsidR="00A671B8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36.40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7.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B927F11" w14:textId="77777777" w:rsidR="00A671B8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4.36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20.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E215D1C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2.7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0FDBBE9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11EB117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671B8" w:rsidRPr="0048606E" w14:paraId="427AF053" w14:textId="77777777" w:rsidTr="00E93521">
        <w:trPr>
          <w:trHeight w:val="25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7E28C8BA" w14:textId="77777777" w:rsidR="00A671B8" w:rsidRPr="0048606E" w:rsidRDefault="00A671B8" w:rsidP="00A671B8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Attentional impulsivenes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DA99688" w14:textId="77777777" w:rsidR="00A671B8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5.1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1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4.7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E00CF1F" w14:textId="77777777" w:rsidR="00A671B8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1.81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6.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016D1DF" w14:textId="77777777" w:rsidR="00A671B8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7.7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7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7.0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67E2A5B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1.9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12BD6CC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9DC461F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671B8" w:rsidRPr="0048606E" w14:paraId="172D228B" w14:textId="77777777" w:rsidTr="00E93521">
        <w:trPr>
          <w:trHeight w:val="25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1626A8F" w14:textId="77777777" w:rsidR="00A671B8" w:rsidRPr="0048606E" w:rsidRDefault="00A671B8" w:rsidP="00A671B8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lastRenderedPageBreak/>
              <w:t>Non-planning impulsivenes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79EB196" w14:textId="77777777" w:rsidR="00A671B8" w:rsidRPr="0048606E" w:rsidRDefault="00A671B8" w:rsidP="0048606E">
            <w:pPr>
              <w:widowControl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9.67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9.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E0FA5D4" w14:textId="77777777" w:rsidR="00A671B8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5.82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9.7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598F42" w14:textId="77777777" w:rsidR="00A671B8" w:rsidRPr="0048606E" w:rsidRDefault="00A671B8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53.72</w:t>
            </w:r>
            <w:r w:rsidR="00CA662C"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7.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BD99744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2.5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58CDFB4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86EA142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671B8" w:rsidRPr="0048606E" w14:paraId="1736233E" w14:textId="77777777" w:rsidTr="00E93521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992DF80" w14:textId="77777777" w:rsidR="00A671B8" w:rsidRPr="0048606E" w:rsidRDefault="00A671B8" w:rsidP="00A671B8">
            <w:pPr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BIS-11 total scor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2950365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43.58±13.2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9B027FD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41.80±14.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5FAD6C6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48.62±15.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30E36CE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3.6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359649E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028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775A48B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&lt;3</w:t>
            </w:r>
          </w:p>
        </w:tc>
      </w:tr>
      <w:tr w:rsidR="00A671B8" w:rsidRPr="0048606E" w14:paraId="4A70867C" w14:textId="77777777" w:rsidTr="00E93521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12F2C496" w14:textId="77777777" w:rsidR="00A671B8" w:rsidRPr="0048606E" w:rsidRDefault="00A671B8" w:rsidP="00A671B8">
            <w:pPr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b/>
                <w:color w:val="000000" w:themeColor="text1"/>
                <w:kern w:val="0"/>
                <w:sz w:val="18"/>
                <w:szCs w:val="18"/>
              </w:rPr>
              <w:t>AQ-CV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66C77C7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A3BB323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53EEC7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1FC1073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E0FE28A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272D55F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671B8" w:rsidRPr="0048606E" w14:paraId="4113F70F" w14:textId="77777777" w:rsidTr="00E93521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9E42F3E" w14:textId="77777777" w:rsidR="00A671B8" w:rsidRPr="0048606E" w:rsidRDefault="00A671B8" w:rsidP="00A671B8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Physical Aggress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1F54274" w14:textId="77777777" w:rsidR="00A671B8" w:rsidRPr="0048606E" w:rsidRDefault="00CA662C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5.7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3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22.4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9032951" w14:textId="77777777" w:rsidR="00A671B8" w:rsidRPr="0048606E" w:rsidRDefault="00CA662C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1.5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4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21.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954E5B6" w14:textId="77777777" w:rsidR="00A671B8" w:rsidRPr="0048606E" w:rsidRDefault="00CA662C" w:rsidP="0048606E">
            <w:pPr>
              <w:widowControl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54.5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6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23.7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8FD566C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.7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9E96F3D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B5D3054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671B8" w:rsidRPr="0048606E" w14:paraId="118DFC52" w14:textId="77777777" w:rsidTr="00E93521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5F9CDB2" w14:textId="77777777" w:rsidR="00A671B8" w:rsidRPr="0048606E" w:rsidRDefault="00A671B8" w:rsidP="00A671B8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Verbal Aggress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B54F7EF" w14:textId="77777777" w:rsidR="00A671B8" w:rsidRPr="0048606E" w:rsidRDefault="00CA662C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3.80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22.0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5B8769A" w14:textId="77777777" w:rsidR="00A671B8" w:rsidRPr="0048606E" w:rsidRDefault="00CA662C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37.4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7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8.9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0AA9F33" w14:textId="77777777" w:rsidR="00A671B8" w:rsidRPr="0048606E" w:rsidRDefault="00CA662C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7.02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9.3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CAA5CA5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3.5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EB0D5BE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104D5E1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671B8" w:rsidRPr="0048606E" w14:paraId="5D9DE538" w14:textId="77777777" w:rsidTr="00E93521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F1598A1" w14:textId="77777777" w:rsidR="00A671B8" w:rsidRPr="0048606E" w:rsidRDefault="00A671B8" w:rsidP="00A671B8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Ang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A8D0CDD" w14:textId="77777777" w:rsidR="00A671B8" w:rsidRPr="0048606E" w:rsidRDefault="00CA662C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5.92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21.1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03352DA" w14:textId="77777777" w:rsidR="00A671B8" w:rsidRPr="0048606E" w:rsidRDefault="00CA662C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38.1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3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23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BFE437E" w14:textId="77777777" w:rsidR="00A671B8" w:rsidRPr="0048606E" w:rsidRDefault="00CA662C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46.45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25.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47031DC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2.4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F358CC8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4668F8D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671B8" w:rsidRPr="0048606E" w14:paraId="0B45778D" w14:textId="77777777" w:rsidTr="00E93521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D6F7CC0" w14:textId="77777777" w:rsidR="00A671B8" w:rsidRPr="0048606E" w:rsidRDefault="00A671B8" w:rsidP="00A671B8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Hostil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9117857" w14:textId="77777777" w:rsidR="00A671B8" w:rsidRPr="0048606E" w:rsidRDefault="00CA662C" w:rsidP="0048606E">
            <w:pPr>
              <w:widowControl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27.87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8.4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E4269FC" w14:textId="77777777" w:rsidR="00A671B8" w:rsidRPr="0048606E" w:rsidRDefault="00CA662C" w:rsidP="0048606E">
            <w:pPr>
              <w:widowControl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23.6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8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6.5</w:t>
            </w:r>
            <w:r w:rsidR="0048606E">
              <w:rPr>
                <w:rFonts w:eastAsia="MingLiU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4E8D438" w14:textId="77777777" w:rsidR="00A671B8" w:rsidRPr="0048606E" w:rsidRDefault="00CA662C" w:rsidP="0048606E">
            <w:pPr>
              <w:widowControl/>
              <w:jc w:val="center"/>
              <w:rPr>
                <w:rFonts w:eastAsia="MingLiU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30.5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5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9.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32242F0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2.1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46E9574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16859B0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671B8" w:rsidRPr="0048606E" w14:paraId="63D47888" w14:textId="77777777" w:rsidTr="00E93521">
        <w:trPr>
          <w:trHeight w:val="63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308220F" w14:textId="77777777" w:rsidR="00A671B8" w:rsidRPr="0048606E" w:rsidRDefault="00A671B8" w:rsidP="00A671B8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color w:val="000000" w:themeColor="text1"/>
                <w:kern w:val="0"/>
                <w:sz w:val="18"/>
                <w:szCs w:val="18"/>
              </w:rPr>
              <w:t>Self-Aggress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A0F5803" w14:textId="77777777" w:rsidR="00A671B8" w:rsidRPr="0048606E" w:rsidRDefault="00CA662C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26.8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5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18.4</w:t>
            </w:r>
            <w:r w:rsidR="003E0AFD" w:rsidRPr="0048606E">
              <w:rPr>
                <w:rFonts w:eastAsia="MingLiU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9B05EA1" w14:textId="77777777" w:rsidR="00A671B8" w:rsidRPr="0048606E" w:rsidRDefault="00CA662C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28.63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20.5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E2B3AC7" w14:textId="77777777" w:rsidR="00A671B8" w:rsidRPr="0048606E" w:rsidRDefault="00CA662C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35.9</w:t>
            </w:r>
            <w:r w:rsidR="0048606E" w:rsidRPr="0048606E">
              <w:rPr>
                <w:rFonts w:eastAsia="MingLiU"/>
                <w:color w:val="000000" w:themeColor="text1"/>
                <w:sz w:val="18"/>
                <w:szCs w:val="18"/>
              </w:rPr>
              <w:t>6</w:t>
            </w:r>
            <w:r w:rsidRPr="0048606E">
              <w:rPr>
                <w:color w:val="000000" w:themeColor="text1"/>
                <w:sz w:val="18"/>
                <w:szCs w:val="18"/>
              </w:rPr>
              <w:t>±</w:t>
            </w:r>
            <w:r w:rsidR="00CD1709" w:rsidRPr="0048606E">
              <w:rPr>
                <w:rFonts w:eastAsia="MingLiU"/>
                <w:color w:val="000000" w:themeColor="text1"/>
                <w:sz w:val="18"/>
                <w:szCs w:val="18"/>
              </w:rPr>
              <w:t>23.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B7ABA89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2.5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E52F63B" w14:textId="77777777" w:rsidR="00A671B8" w:rsidRPr="0048606E" w:rsidRDefault="003E0AFD" w:rsidP="0048606E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 w:rsidRPr="0048606E">
              <w:rPr>
                <w:rFonts w:eastAsia="MingLiU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FBD14D2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671B8" w:rsidRPr="0048606E" w14:paraId="2E8B750A" w14:textId="77777777" w:rsidTr="00E93521">
        <w:trPr>
          <w:trHeight w:val="131"/>
          <w:jc w:val="center"/>
        </w:trPr>
        <w:tc>
          <w:tcPr>
            <w:tcW w:w="33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20D4BE" w14:textId="77777777" w:rsidR="00A671B8" w:rsidRPr="0048606E" w:rsidRDefault="00A671B8" w:rsidP="00A671B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AQ-CV total scor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8E66F9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38.04±15.8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113228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33.96±16.6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BDD7E2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42.91±19.6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0FF184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3.4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B10476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0.035*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04DC7D" w14:textId="77777777" w:rsidR="00A671B8" w:rsidRPr="0048606E" w:rsidRDefault="00A671B8" w:rsidP="00A671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606E">
              <w:rPr>
                <w:color w:val="000000" w:themeColor="text1"/>
                <w:sz w:val="18"/>
                <w:szCs w:val="18"/>
              </w:rPr>
              <w:t>2&lt;3</w:t>
            </w:r>
          </w:p>
        </w:tc>
      </w:tr>
    </w:tbl>
    <w:p w14:paraId="3715BB01" w14:textId="77777777" w:rsidR="008519AE" w:rsidRPr="00D73525" w:rsidRDefault="008519AE" w:rsidP="008519AE">
      <w:pPr>
        <w:rPr>
          <w:color w:val="000000" w:themeColor="text1"/>
          <w:sz w:val="18"/>
          <w:szCs w:val="18"/>
        </w:rPr>
      </w:pPr>
      <w:r w:rsidRPr="00D73525">
        <w:rPr>
          <w:color w:val="000000" w:themeColor="text1"/>
          <w:sz w:val="18"/>
          <w:szCs w:val="18"/>
        </w:rPr>
        <w:t xml:space="preserve">One-way ANOVA </w:t>
      </w:r>
      <w:r w:rsidRPr="00D73525">
        <w:rPr>
          <w:rFonts w:hint="eastAsia"/>
          <w:color w:val="000000" w:themeColor="text1"/>
          <w:sz w:val="18"/>
          <w:szCs w:val="18"/>
        </w:rPr>
        <w:t>or</w:t>
      </w:r>
      <w:r w:rsidRPr="00D73525">
        <w:rPr>
          <w:color w:val="000000" w:themeColor="text1"/>
          <w:sz w:val="18"/>
          <w:szCs w:val="18"/>
        </w:rPr>
        <w:t xml:space="preserve"> Fisher's exact tests with Bonferroni post hoc analysis, test level after correction for multiple comparisons is P=0.05/3=0.017. Only the age of first MA use were significantly different with different number of relapses (P &lt; 0.017). *</w:t>
      </w:r>
      <w:r w:rsidRPr="00D73525">
        <w:rPr>
          <w:rFonts w:eastAsia="DengXian"/>
          <w:i/>
          <w:iCs/>
          <w:color w:val="000000" w:themeColor="text1"/>
          <w:sz w:val="18"/>
          <w:szCs w:val="18"/>
        </w:rPr>
        <w:t xml:space="preserve"> P </w:t>
      </w:r>
      <w:r w:rsidRPr="00D73525">
        <w:rPr>
          <w:color w:val="000000" w:themeColor="text1"/>
          <w:sz w:val="18"/>
          <w:szCs w:val="18"/>
        </w:rPr>
        <w:t>﹤</w:t>
      </w:r>
      <w:r w:rsidRPr="00D73525">
        <w:rPr>
          <w:color w:val="000000" w:themeColor="text1"/>
          <w:sz w:val="18"/>
          <w:szCs w:val="18"/>
        </w:rPr>
        <w:t>0.05; **</w:t>
      </w:r>
      <w:r w:rsidRPr="00D73525">
        <w:rPr>
          <w:rFonts w:eastAsia="DengXian"/>
          <w:i/>
          <w:iCs/>
          <w:color w:val="000000" w:themeColor="text1"/>
          <w:sz w:val="18"/>
          <w:szCs w:val="18"/>
        </w:rPr>
        <w:t xml:space="preserve"> P </w:t>
      </w:r>
      <w:r w:rsidRPr="00D73525">
        <w:rPr>
          <w:rFonts w:hint="eastAsia"/>
          <w:color w:val="000000" w:themeColor="text1"/>
          <w:sz w:val="18"/>
          <w:szCs w:val="18"/>
        </w:rPr>
        <w:t>﹤</w:t>
      </w:r>
      <w:r w:rsidRPr="00D73525">
        <w:rPr>
          <w:rFonts w:hint="eastAsia"/>
          <w:color w:val="000000" w:themeColor="text1"/>
          <w:sz w:val="18"/>
          <w:szCs w:val="18"/>
        </w:rPr>
        <w:t>0</w:t>
      </w:r>
      <w:r w:rsidRPr="00D73525">
        <w:rPr>
          <w:color w:val="000000" w:themeColor="text1"/>
          <w:sz w:val="18"/>
          <w:szCs w:val="18"/>
        </w:rPr>
        <w:t>.017</w:t>
      </w:r>
    </w:p>
    <w:p w14:paraId="57B3DBF2" w14:textId="77777777" w:rsidR="008519AE" w:rsidRPr="00D73525" w:rsidRDefault="008519AE" w:rsidP="008519AE">
      <w:pPr>
        <w:rPr>
          <w:sz w:val="18"/>
          <w:szCs w:val="18"/>
        </w:rPr>
      </w:pPr>
      <w:r w:rsidRPr="00D73525">
        <w:rPr>
          <w:sz w:val="18"/>
          <w:szCs w:val="18"/>
        </w:rPr>
        <w:t>MUD</w:t>
      </w:r>
      <w:r w:rsidRPr="00D73525">
        <w:rPr>
          <w:sz w:val="18"/>
          <w:szCs w:val="18"/>
        </w:rPr>
        <w:t>，</w:t>
      </w:r>
      <w:r w:rsidRPr="00D73525">
        <w:rPr>
          <w:sz w:val="18"/>
          <w:szCs w:val="18"/>
        </w:rPr>
        <w:t>methamphetamine use disorder</w:t>
      </w:r>
      <w:r w:rsidRPr="00D73525">
        <w:rPr>
          <w:rFonts w:hint="eastAsia"/>
          <w:sz w:val="18"/>
          <w:szCs w:val="18"/>
        </w:rPr>
        <w:t>；</w:t>
      </w:r>
      <w:r w:rsidRPr="00D73525">
        <w:rPr>
          <w:sz w:val="18"/>
          <w:szCs w:val="18"/>
        </w:rPr>
        <w:t>BRIEF-A, Behavior Rating Inventory for Executive Function of adult version;</w:t>
      </w:r>
      <w:r w:rsidRPr="00D73525">
        <w:rPr>
          <w:color w:val="000000"/>
          <w:kern w:val="0"/>
          <w:sz w:val="18"/>
          <w:szCs w:val="18"/>
        </w:rPr>
        <w:t xml:space="preserve"> GEC</w:t>
      </w:r>
      <w:r w:rsidRPr="00D73525">
        <w:rPr>
          <w:color w:val="000000"/>
          <w:kern w:val="0"/>
          <w:sz w:val="18"/>
          <w:szCs w:val="18"/>
        </w:rPr>
        <w:t>：</w:t>
      </w:r>
      <w:r w:rsidRPr="00D73525">
        <w:rPr>
          <w:color w:val="000000"/>
          <w:kern w:val="0"/>
          <w:sz w:val="18"/>
          <w:szCs w:val="18"/>
        </w:rPr>
        <w:t>Global Executive Composite; SCL-90,</w:t>
      </w:r>
      <w:r w:rsidRPr="00D73525">
        <w:rPr>
          <w:color w:val="000000"/>
          <w:sz w:val="18"/>
          <w:szCs w:val="18"/>
          <w:shd w:val="clear" w:color="auto" w:fill="FFFFFF"/>
        </w:rPr>
        <w:t xml:space="preserve"> </w:t>
      </w:r>
      <w:r w:rsidRPr="00D73525">
        <w:rPr>
          <w:color w:val="000000"/>
          <w:sz w:val="18"/>
          <w:szCs w:val="18"/>
        </w:rPr>
        <w:t xml:space="preserve">Self-report symptom inventory, Symptom checklist 90; </w:t>
      </w:r>
      <w:r w:rsidRPr="00D73525">
        <w:rPr>
          <w:rFonts w:hint="eastAsia"/>
          <w:kern w:val="0"/>
          <w:sz w:val="18"/>
          <w:szCs w:val="18"/>
        </w:rPr>
        <w:t>GSI</w:t>
      </w:r>
      <w:r w:rsidRPr="00D73525">
        <w:rPr>
          <w:rFonts w:hint="eastAsia"/>
          <w:kern w:val="0"/>
          <w:sz w:val="18"/>
          <w:szCs w:val="18"/>
        </w:rPr>
        <w:t>：</w:t>
      </w:r>
      <w:r w:rsidRPr="00D73525">
        <w:rPr>
          <w:rFonts w:hint="eastAsia"/>
          <w:kern w:val="0"/>
          <w:sz w:val="18"/>
          <w:szCs w:val="18"/>
        </w:rPr>
        <w:t>Global Severity Index;</w:t>
      </w:r>
      <w:r w:rsidRPr="00D73525">
        <w:rPr>
          <w:color w:val="000000"/>
          <w:kern w:val="0"/>
          <w:sz w:val="18"/>
          <w:szCs w:val="18"/>
        </w:rPr>
        <w:t xml:space="preserve"> BIS-11,</w:t>
      </w:r>
      <w:r w:rsidRPr="00D73525">
        <w:rPr>
          <w:rFonts w:ascii="Helvetica" w:hAnsi="Helvetica"/>
          <w:color w:val="000000"/>
          <w:sz w:val="18"/>
          <w:szCs w:val="18"/>
          <w:shd w:val="clear" w:color="auto" w:fill="FFFFFF"/>
        </w:rPr>
        <w:t xml:space="preserve"> Barratt Impulsiveness Scale-11; </w:t>
      </w:r>
      <w:r w:rsidRPr="00D73525">
        <w:rPr>
          <w:color w:val="000000"/>
          <w:kern w:val="0"/>
          <w:sz w:val="18"/>
          <w:szCs w:val="18"/>
        </w:rPr>
        <w:t>AQ-CV ,</w:t>
      </w:r>
      <w:r w:rsidRPr="00D73525">
        <w:rPr>
          <w:bCs/>
          <w:color w:val="000000"/>
          <w:kern w:val="0"/>
          <w:sz w:val="18"/>
          <w:szCs w:val="18"/>
        </w:rPr>
        <w:t xml:space="preserve"> Chinese version of Buss-Perry aggression questionnaire</w:t>
      </w:r>
    </w:p>
    <w:p w14:paraId="2A09B0CD" w14:textId="77777777" w:rsidR="008519AE" w:rsidRDefault="008519AE" w:rsidP="008519AE">
      <w:pPr>
        <w:widowControl/>
        <w:jc w:val="left"/>
        <w:rPr>
          <w:rFonts w:eastAsia="DengXian"/>
          <w:kern w:val="0"/>
          <w:sz w:val="22"/>
        </w:rPr>
      </w:pPr>
    </w:p>
    <w:sectPr w:rsidR="00851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DE3A2" w14:textId="77777777" w:rsidR="00F344F6" w:rsidRDefault="00F344F6" w:rsidP="00EB4A98">
      <w:r>
        <w:separator/>
      </w:r>
    </w:p>
  </w:endnote>
  <w:endnote w:type="continuationSeparator" w:id="0">
    <w:p w14:paraId="7C447FC2" w14:textId="77777777" w:rsidR="00F344F6" w:rsidRDefault="00F344F6" w:rsidP="00EB4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7E2B8" w14:textId="77777777" w:rsidR="00F344F6" w:rsidRDefault="00F344F6" w:rsidP="00EB4A98">
      <w:r>
        <w:separator/>
      </w:r>
    </w:p>
  </w:footnote>
  <w:footnote w:type="continuationSeparator" w:id="0">
    <w:p w14:paraId="069AC5B9" w14:textId="77777777" w:rsidR="00F344F6" w:rsidRDefault="00F344F6" w:rsidP="00EB4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7120"/>
    <w:rsid w:val="0001662B"/>
    <w:rsid w:val="00020BAA"/>
    <w:rsid w:val="00043215"/>
    <w:rsid w:val="00061816"/>
    <w:rsid w:val="0009193A"/>
    <w:rsid w:val="00092DD0"/>
    <w:rsid w:val="000953C4"/>
    <w:rsid w:val="000B6A03"/>
    <w:rsid w:val="000F0664"/>
    <w:rsid w:val="00115308"/>
    <w:rsid w:val="0012584A"/>
    <w:rsid w:val="00132F6F"/>
    <w:rsid w:val="00195B48"/>
    <w:rsid w:val="001A2312"/>
    <w:rsid w:val="001A7D2E"/>
    <w:rsid w:val="001B7734"/>
    <w:rsid w:val="001C561D"/>
    <w:rsid w:val="001D39F7"/>
    <w:rsid w:val="001E7AC0"/>
    <w:rsid w:val="001F1444"/>
    <w:rsid w:val="001F289E"/>
    <w:rsid w:val="0021592C"/>
    <w:rsid w:val="0022191F"/>
    <w:rsid w:val="00236CF3"/>
    <w:rsid w:val="00237ACF"/>
    <w:rsid w:val="002427D8"/>
    <w:rsid w:val="00291D04"/>
    <w:rsid w:val="002B4A1A"/>
    <w:rsid w:val="002D35CD"/>
    <w:rsid w:val="002F5E43"/>
    <w:rsid w:val="00300A3A"/>
    <w:rsid w:val="0031105F"/>
    <w:rsid w:val="00314D91"/>
    <w:rsid w:val="0031682F"/>
    <w:rsid w:val="00316DA3"/>
    <w:rsid w:val="00332F97"/>
    <w:rsid w:val="0033754C"/>
    <w:rsid w:val="003659BC"/>
    <w:rsid w:val="0037400D"/>
    <w:rsid w:val="00396558"/>
    <w:rsid w:val="003A39B4"/>
    <w:rsid w:val="003C60C4"/>
    <w:rsid w:val="003D7EFA"/>
    <w:rsid w:val="003E06B5"/>
    <w:rsid w:val="003E0AFD"/>
    <w:rsid w:val="004049AB"/>
    <w:rsid w:val="00436AF0"/>
    <w:rsid w:val="004510F0"/>
    <w:rsid w:val="004517D0"/>
    <w:rsid w:val="004753E6"/>
    <w:rsid w:val="0048606E"/>
    <w:rsid w:val="0048703A"/>
    <w:rsid w:val="00487BD5"/>
    <w:rsid w:val="004A1139"/>
    <w:rsid w:val="004A7327"/>
    <w:rsid w:val="004B0544"/>
    <w:rsid w:val="004B412F"/>
    <w:rsid w:val="004D387F"/>
    <w:rsid w:val="004E2B83"/>
    <w:rsid w:val="004F72F3"/>
    <w:rsid w:val="00507739"/>
    <w:rsid w:val="0052526F"/>
    <w:rsid w:val="00544FB3"/>
    <w:rsid w:val="0055377D"/>
    <w:rsid w:val="005545DF"/>
    <w:rsid w:val="005750CF"/>
    <w:rsid w:val="005C52D5"/>
    <w:rsid w:val="005C619A"/>
    <w:rsid w:val="005D6EA2"/>
    <w:rsid w:val="005F39F1"/>
    <w:rsid w:val="00694D43"/>
    <w:rsid w:val="006B2605"/>
    <w:rsid w:val="006B5509"/>
    <w:rsid w:val="006C14E9"/>
    <w:rsid w:val="006C634D"/>
    <w:rsid w:val="006E3B17"/>
    <w:rsid w:val="006F0729"/>
    <w:rsid w:val="0070510D"/>
    <w:rsid w:val="00707F4F"/>
    <w:rsid w:val="00711F6D"/>
    <w:rsid w:val="00716448"/>
    <w:rsid w:val="00732B4E"/>
    <w:rsid w:val="007456B8"/>
    <w:rsid w:val="0077442E"/>
    <w:rsid w:val="007768D3"/>
    <w:rsid w:val="007A3E99"/>
    <w:rsid w:val="007A436F"/>
    <w:rsid w:val="007A6AA8"/>
    <w:rsid w:val="007A6C6D"/>
    <w:rsid w:val="007B113D"/>
    <w:rsid w:val="007C1A6F"/>
    <w:rsid w:val="00807032"/>
    <w:rsid w:val="00821AA4"/>
    <w:rsid w:val="00824D84"/>
    <w:rsid w:val="008519AE"/>
    <w:rsid w:val="008564B7"/>
    <w:rsid w:val="0085781E"/>
    <w:rsid w:val="00861596"/>
    <w:rsid w:val="0086341F"/>
    <w:rsid w:val="00887216"/>
    <w:rsid w:val="008A1024"/>
    <w:rsid w:val="008C4CB1"/>
    <w:rsid w:val="008D3A96"/>
    <w:rsid w:val="008F2E7B"/>
    <w:rsid w:val="00907120"/>
    <w:rsid w:val="009075B8"/>
    <w:rsid w:val="009149DC"/>
    <w:rsid w:val="009251CB"/>
    <w:rsid w:val="009431E6"/>
    <w:rsid w:val="00955415"/>
    <w:rsid w:val="0097397E"/>
    <w:rsid w:val="009751C1"/>
    <w:rsid w:val="00993DB5"/>
    <w:rsid w:val="009968B8"/>
    <w:rsid w:val="009A6769"/>
    <w:rsid w:val="009B539B"/>
    <w:rsid w:val="009C5BBB"/>
    <w:rsid w:val="009C6DAB"/>
    <w:rsid w:val="009E36AB"/>
    <w:rsid w:val="00A0025E"/>
    <w:rsid w:val="00A06C8F"/>
    <w:rsid w:val="00A14EEF"/>
    <w:rsid w:val="00A176A5"/>
    <w:rsid w:val="00A630D0"/>
    <w:rsid w:val="00A671B8"/>
    <w:rsid w:val="00AA055A"/>
    <w:rsid w:val="00AB0020"/>
    <w:rsid w:val="00AE0B0A"/>
    <w:rsid w:val="00AE0B7A"/>
    <w:rsid w:val="00AF5F98"/>
    <w:rsid w:val="00B0632D"/>
    <w:rsid w:val="00B06540"/>
    <w:rsid w:val="00B138A9"/>
    <w:rsid w:val="00B145B2"/>
    <w:rsid w:val="00B227AA"/>
    <w:rsid w:val="00B862CB"/>
    <w:rsid w:val="00BA6117"/>
    <w:rsid w:val="00BB254A"/>
    <w:rsid w:val="00BE0EAA"/>
    <w:rsid w:val="00BE240F"/>
    <w:rsid w:val="00BE430C"/>
    <w:rsid w:val="00BE48E2"/>
    <w:rsid w:val="00BE4C8F"/>
    <w:rsid w:val="00BF281B"/>
    <w:rsid w:val="00C43180"/>
    <w:rsid w:val="00C47396"/>
    <w:rsid w:val="00C878DC"/>
    <w:rsid w:val="00CA0556"/>
    <w:rsid w:val="00CA2FA0"/>
    <w:rsid w:val="00CA662C"/>
    <w:rsid w:val="00CA6BA4"/>
    <w:rsid w:val="00CC7F73"/>
    <w:rsid w:val="00CD1709"/>
    <w:rsid w:val="00CD5CDC"/>
    <w:rsid w:val="00CE7A53"/>
    <w:rsid w:val="00D1201F"/>
    <w:rsid w:val="00D21516"/>
    <w:rsid w:val="00D2545D"/>
    <w:rsid w:val="00D269D4"/>
    <w:rsid w:val="00D30C03"/>
    <w:rsid w:val="00D46BBB"/>
    <w:rsid w:val="00D5437D"/>
    <w:rsid w:val="00D66CB0"/>
    <w:rsid w:val="00D73525"/>
    <w:rsid w:val="00D83A52"/>
    <w:rsid w:val="00DA0E63"/>
    <w:rsid w:val="00DE5DE7"/>
    <w:rsid w:val="00DE77B0"/>
    <w:rsid w:val="00DF3F41"/>
    <w:rsid w:val="00E25013"/>
    <w:rsid w:val="00E357E8"/>
    <w:rsid w:val="00E60DE1"/>
    <w:rsid w:val="00E86840"/>
    <w:rsid w:val="00E86F17"/>
    <w:rsid w:val="00EA726F"/>
    <w:rsid w:val="00EB4A98"/>
    <w:rsid w:val="00EE273F"/>
    <w:rsid w:val="00EE5DB5"/>
    <w:rsid w:val="00EE608C"/>
    <w:rsid w:val="00EF5B78"/>
    <w:rsid w:val="00EF7C5C"/>
    <w:rsid w:val="00F246A5"/>
    <w:rsid w:val="00F3316B"/>
    <w:rsid w:val="00F344F6"/>
    <w:rsid w:val="00F42811"/>
    <w:rsid w:val="00F734B5"/>
    <w:rsid w:val="00FB27ED"/>
    <w:rsid w:val="00FC58FC"/>
    <w:rsid w:val="00FE01E9"/>
    <w:rsid w:val="1134315E"/>
    <w:rsid w:val="119E47BC"/>
    <w:rsid w:val="334E1DCB"/>
    <w:rsid w:val="49E45316"/>
    <w:rsid w:val="6426321A"/>
    <w:rsid w:val="75C94350"/>
    <w:rsid w:val="77F4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D5B574"/>
  <w15:docId w15:val="{94E9E969-1D13-41E3-9480-409CA4A07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nt21">
    <w:name w:val="font21"/>
    <w:qFormat/>
    <w:rPr>
      <w:rFonts w:ascii="MingLiU" w:eastAsia="MingLiU" w:hAnsi="MingLiU" w:cs="MingLiU" w:hint="eastAsia"/>
      <w:color w:val="FF0000"/>
      <w:sz w:val="18"/>
      <w:szCs w:val="18"/>
      <w:u w:val="none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4</Words>
  <Characters>7151</Characters>
  <Application>Microsoft Office Word</Application>
  <DocSecurity>0</DocSecurity>
  <Lines>59</Lines>
  <Paragraphs>16</Paragraphs>
  <ScaleCrop>false</ScaleCrop>
  <Company/>
  <LinksUpToDate>false</LinksUpToDate>
  <CharactersWithSpaces>8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 dl</dc:creator>
  <cp:lastModifiedBy>Lorn Fraser</cp:lastModifiedBy>
  <cp:revision>2</cp:revision>
  <dcterms:created xsi:type="dcterms:W3CDTF">2022-10-11T07:14:00Z</dcterms:created>
  <dcterms:modified xsi:type="dcterms:W3CDTF">2022-10-11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6C310656537407F81C706B09011B535</vt:lpwstr>
  </property>
</Properties>
</file>